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25E1A" w14:textId="1640AE3E" w:rsidR="00EC7703" w:rsidRDefault="00970851">
      <w:pPr>
        <w:jc w:val="left"/>
      </w:pPr>
      <w:r>
        <w:t xml:space="preserve">Supplementary material </w:t>
      </w:r>
      <w:proofErr w:type="gramStart"/>
      <w:r>
        <w:t>to</w:t>
      </w:r>
      <w:proofErr w:type="gramEnd"/>
      <w:r w:rsidR="00EC7703">
        <w:t>:</w:t>
      </w:r>
    </w:p>
    <w:p w14:paraId="7DA04E48" w14:textId="517DFAB9" w:rsidR="00EC7703" w:rsidRPr="00EC7703" w:rsidRDefault="00EC7703" w:rsidP="00EC7703">
      <w:pPr>
        <w:rPr>
          <w:b/>
          <w:bCs/>
          <w:sz w:val="32"/>
          <w:szCs w:val="32"/>
        </w:rPr>
      </w:pPr>
      <w:r w:rsidRPr="00EC7703">
        <w:rPr>
          <w:b/>
          <w:bCs/>
          <w:sz w:val="32"/>
          <w:szCs w:val="32"/>
        </w:rPr>
        <w:t>4D Flow MRI Enhances Prototype Testing of a Total Artificial Heart</w:t>
      </w:r>
    </w:p>
    <w:p w14:paraId="09E8181F" w14:textId="77777777" w:rsidR="00EC7703" w:rsidRPr="00BB40EC" w:rsidRDefault="00EC7703" w:rsidP="00EC7703">
      <w:pPr>
        <w:jc w:val="left"/>
      </w:pPr>
      <w:r w:rsidRPr="00BB40EC">
        <w:t xml:space="preserve">Twan </w:t>
      </w:r>
      <w:proofErr w:type="spellStart"/>
      <w:proofErr w:type="gramStart"/>
      <w:r w:rsidRPr="00BB40EC">
        <w:t>Bakker</w:t>
      </w:r>
      <w:r w:rsidRPr="00BB40EC">
        <w:rPr>
          <w:vertAlign w:val="superscript"/>
        </w:rPr>
        <w:t>a,b</w:t>
      </w:r>
      <w:proofErr w:type="spellEnd"/>
      <w:proofErr w:type="gramEnd"/>
      <w:r w:rsidRPr="00BB40EC">
        <w:t xml:space="preserve">, Azad </w:t>
      </w:r>
      <w:proofErr w:type="spellStart"/>
      <w:proofErr w:type="gramStart"/>
      <w:r w:rsidRPr="00BB40EC">
        <w:t>Najar</w:t>
      </w:r>
      <w:r w:rsidRPr="00BB40EC">
        <w:rPr>
          <w:vertAlign w:val="superscript"/>
        </w:rPr>
        <w:t>a,b</w:t>
      </w:r>
      <w:proofErr w:type="gramEnd"/>
      <w:r w:rsidRPr="00BB40EC">
        <w:rPr>
          <w:vertAlign w:val="superscript"/>
        </w:rPr>
        <w:t>,c</w:t>
      </w:r>
      <w:proofErr w:type="spellEnd"/>
      <w:r w:rsidRPr="00BB40EC">
        <w:t>, Thomas Finocchiaro</w:t>
      </w:r>
      <w:r w:rsidRPr="00BB40EC">
        <w:rPr>
          <w:vertAlign w:val="superscript"/>
        </w:rPr>
        <w:t>c</w:t>
      </w:r>
      <w:r w:rsidRPr="00BB40EC">
        <w:t>, Ina Laura Perkins</w:t>
      </w:r>
      <w:r w:rsidRPr="00BB40EC">
        <w:rPr>
          <w:vertAlign w:val="superscript"/>
        </w:rPr>
        <w:t>c</w:t>
      </w:r>
      <w:r w:rsidRPr="00BB40EC">
        <w:t xml:space="preserve">, Jonas </w:t>
      </w:r>
      <w:proofErr w:type="spellStart"/>
      <w:proofErr w:type="gramStart"/>
      <w:r w:rsidRPr="00BB40EC">
        <w:t>Lantz</w:t>
      </w:r>
      <w:r w:rsidRPr="00BB40EC">
        <w:rPr>
          <w:vertAlign w:val="superscript"/>
        </w:rPr>
        <w:t>a,b</w:t>
      </w:r>
      <w:proofErr w:type="spellEnd"/>
      <w:proofErr w:type="gramEnd"/>
      <w:r w:rsidRPr="00BB40EC">
        <w:t xml:space="preserve">, Tino </w:t>
      </w:r>
      <w:proofErr w:type="spellStart"/>
      <w:proofErr w:type="gramStart"/>
      <w:r w:rsidRPr="00BB40EC">
        <w:t>Ebbers</w:t>
      </w:r>
      <w:r w:rsidRPr="00BB40EC">
        <w:rPr>
          <w:vertAlign w:val="superscript"/>
        </w:rPr>
        <w:t>a,b</w:t>
      </w:r>
      <w:proofErr w:type="gramEnd"/>
      <w:r w:rsidRPr="00BB40EC">
        <w:rPr>
          <w:vertAlign w:val="superscript"/>
        </w:rPr>
        <w:t>,d</w:t>
      </w:r>
      <w:proofErr w:type="spellEnd"/>
      <w:r w:rsidRPr="00BB40EC">
        <w:rPr>
          <w:vertAlign w:val="superscript"/>
        </w:rPr>
        <w:t>*</w:t>
      </w:r>
    </w:p>
    <w:p w14:paraId="32C5146A" w14:textId="27F20965" w:rsidR="00EC7703" w:rsidRDefault="00EC7703" w:rsidP="00EC7703">
      <w:pPr>
        <w:jc w:val="left"/>
      </w:pPr>
      <w:r w:rsidRPr="00BB40EC">
        <w:rPr>
          <w:vertAlign w:val="superscript"/>
        </w:rPr>
        <w:t xml:space="preserve">a </w:t>
      </w:r>
      <w:r w:rsidRPr="00BB40EC">
        <w:t>Department of Health, Medicine and Caring Sciences, Linköping University, Linköping, Sweden</w:t>
      </w:r>
      <w:r w:rsidRPr="00BB40EC">
        <w:br/>
      </w:r>
      <w:r w:rsidRPr="00BB40EC">
        <w:rPr>
          <w:vertAlign w:val="superscript"/>
        </w:rPr>
        <w:t>b</w:t>
      </w:r>
      <w:r w:rsidRPr="00BB40EC">
        <w:t xml:space="preserve"> </w:t>
      </w:r>
      <w:bookmarkStart w:id="0" w:name="_Hlk142497211"/>
      <w:r w:rsidRPr="00BB40EC">
        <w:t xml:space="preserve">Center for Medical Image Science and Visualization </w:t>
      </w:r>
      <w:bookmarkEnd w:id="0"/>
      <w:r w:rsidRPr="00BB40EC">
        <w:t>(CMIV), Linköping University, Linköping, Sweden</w:t>
      </w:r>
      <w:r w:rsidRPr="00BB40EC">
        <w:br/>
      </w:r>
      <w:r w:rsidRPr="00BB40EC">
        <w:rPr>
          <w:vertAlign w:val="superscript"/>
        </w:rPr>
        <w:t>c</w:t>
      </w:r>
      <w:r w:rsidRPr="00BB40EC">
        <w:t xml:space="preserve"> Scandinavian Real Heart AB, </w:t>
      </w:r>
      <w:proofErr w:type="spellStart"/>
      <w:r w:rsidRPr="00BB40EC">
        <w:t>Västerås</w:t>
      </w:r>
      <w:proofErr w:type="spellEnd"/>
      <w:r w:rsidRPr="00BB40EC">
        <w:t>, Sweden</w:t>
      </w:r>
      <w:r w:rsidRPr="00BB40EC">
        <w:br/>
      </w:r>
      <w:r w:rsidRPr="00BB40EC">
        <w:rPr>
          <w:vertAlign w:val="superscript"/>
        </w:rPr>
        <w:t>d</w:t>
      </w:r>
      <w:r w:rsidRPr="00BB40EC">
        <w:t xml:space="preserve"> Science for Life Laboratory, Department of Health, Medicine and Caring Sciences, Linköping University, Linköping, Sweden</w:t>
      </w:r>
    </w:p>
    <w:p w14:paraId="145887C6" w14:textId="3270F71E" w:rsidR="00970851" w:rsidRDefault="00970851">
      <w:pPr>
        <w:jc w:val="left"/>
        <w:rPr>
          <w:rFonts w:asciiTheme="majorHAnsi" w:eastAsiaTheme="majorEastAsia" w:hAnsiTheme="majorHAnsi" w:cstheme="majorBidi"/>
          <w:color w:val="2F5496" w:themeColor="accent1" w:themeShade="BF"/>
          <w:sz w:val="32"/>
          <w:szCs w:val="32"/>
        </w:rPr>
      </w:pPr>
      <w:r>
        <w:br w:type="page"/>
      </w:r>
    </w:p>
    <w:p w14:paraId="4B57FE5D" w14:textId="29434270" w:rsidR="007B5F67" w:rsidRPr="00DE01D6" w:rsidRDefault="00776DA8" w:rsidP="000B246B">
      <w:pPr>
        <w:pStyle w:val="Heading1"/>
      </w:pPr>
      <w:r w:rsidRPr="00DE01D6">
        <w:lastRenderedPageBreak/>
        <w:t xml:space="preserve">Supplementary material </w:t>
      </w:r>
      <w:r w:rsidR="003F6C08" w:rsidRPr="00DE01D6">
        <w:t xml:space="preserve">– </w:t>
      </w:r>
      <w:r w:rsidR="00505198" w:rsidRPr="00DE01D6">
        <w:t xml:space="preserve">Pressure </w:t>
      </w:r>
      <w:r w:rsidR="009F455A" w:rsidRPr="00DE01D6">
        <w:t>measurements</w:t>
      </w:r>
    </w:p>
    <w:p w14:paraId="6C5B82B1" w14:textId="437E0E77" w:rsidR="003E4942" w:rsidRPr="00DE01D6" w:rsidRDefault="00030C37" w:rsidP="003E4942">
      <w:pPr>
        <w:spacing w:line="276" w:lineRule="auto"/>
      </w:pPr>
      <w:r w:rsidRPr="00DE01D6">
        <w:t xml:space="preserve">During the </w:t>
      </w:r>
      <w:r w:rsidR="00E0782B" w:rsidRPr="00DE01D6">
        <w:t xml:space="preserve">MRI measurements pressures were recorded to match a physiological </w:t>
      </w:r>
      <w:r w:rsidR="00477001" w:rsidRPr="00DE01D6">
        <w:t xml:space="preserve">mean </w:t>
      </w:r>
      <w:r w:rsidR="00E0782B" w:rsidRPr="00DE01D6">
        <w:t>pressure diff</w:t>
      </w:r>
      <w:r w:rsidR="003E4942" w:rsidRPr="00DE01D6">
        <w:t>erence over the TAH to the pressure used in</w:t>
      </w:r>
      <w:r w:rsidR="00E0782B" w:rsidRPr="00DE01D6">
        <w:t xml:space="preserve"> </w:t>
      </w:r>
      <w:r w:rsidR="003E4942" w:rsidRPr="00DE01D6">
        <w:t>Perkins et al.</w:t>
      </w:r>
      <w:r w:rsidR="003E4942" w:rsidRPr="00DE01D6">
        <w:fldChar w:fldCharType="begin"/>
      </w:r>
      <w:r w:rsidR="005565CB" w:rsidRPr="00DE01D6">
        <w:instrText xml:space="preserve"> ADDIN ZOTERO_ITEM CSL_CITATION {"citationID":"FEZBMNrM","properties":{"formattedCitation":"\\super 53\\nosupersub{}","plainCitation":"53","noteIndex":0},"citationItems":[{"id":399,"uris":["http://zotero.org/users/11614593/items/NLVRGMSL"],"itemData":{"id":399,"type":"article-journal","abstract":"Background Hemolysis testing of new devices to treat heart failure is a regulatory requirement. The ASTM F1841–97 standard for hemolysis testing was developed for continuous flow pumps and does not specify test rig design. When research groups use different methodologies, results are difficult to compare. Pulsatile flow pump rigs require compliance chambers, and thus, the Aachen rig (Gräf et al) was developed for the pulsatile Reinheart TAH. The study objective was to use this rig to test the early Realheart TAH prototype V11C hemolysis performance compared to literature. Methods The experimental control was the continuous flow pump BPX-80 (Medtronic) and pooled heparinized porcine blood was used. Results The mgNIH of BPX-80 and V11C was 5.42 ± 1.47 and 25.20 ± 5.46 mg/100 L, respectively. The NIH ratio of V11C over BPX-80 was 5.5. Conclusion The absolute and the relative hemolysis of the V11C are lower compared to both the large and small Reinheart TAH devices published values. Pulsatile pumps create more hemolysis in the Aachen rig, and it is not known if this is because how the rig handles pulsatile flow or due to the devices. Future studies will, therefore, use a pulsatile pump such as the SynCardia as clinical comparator and human blood to test the performance of future Realheart TAH prototypes.","container-title":"Artificial Organs","DOI":"10.1111/aor.14533","ISSN":"1525-1594","issue":"7","language":"en","license":"© 2023 International Center for Artificial Organ and Transplantation (ICAOT) and Wiley Periodicals LLC.","note":"_eprint: https://onlinelibrary.wiley.com/doi/pdf/10.1111/aor.14533","page":"1208-1213","source":"Wiley Online Library","title":"In vitro hemolytic performance of the Realheart® V11C TAH prototype with porcine blood","URL":"https://onlinelibrary.wiley.com/doi/abs/10.1111/aor.14533","volume":"47","author":[{"family":"Perkins","given":"Ina Laura"},{"family":"Mansisidor","given":"Eva Maria"},{"family":"Zaman","given":"Shaikh Faisal"},{"family":"Mudge","given":"Kyle"},{"family":"Bodger","given":"Owen"},{"family":"Najar","given":"Azad"}],"accessed":{"date-parts":[["2023",10,6]]},"issued":{"date-parts":[["2023",4,6]]}}}],"schema":"https://github.com/citation-style-language/schema/raw/master/csl-citation.json"} </w:instrText>
      </w:r>
      <w:r w:rsidR="003E4942" w:rsidRPr="00DE01D6">
        <w:fldChar w:fldCharType="separate"/>
      </w:r>
      <w:r w:rsidR="005565CB" w:rsidRPr="00DE01D6">
        <w:rPr>
          <w:rFonts w:ascii="Calibri" w:hAnsi="Calibri" w:cs="Calibri"/>
          <w:kern w:val="0"/>
          <w:vertAlign w:val="superscript"/>
        </w:rPr>
        <w:t>53</w:t>
      </w:r>
      <w:r w:rsidR="003E4942" w:rsidRPr="00DE01D6">
        <w:fldChar w:fldCharType="end"/>
      </w:r>
    </w:p>
    <w:p w14:paraId="1E0681B6" w14:textId="683D990B" w:rsidR="00E0782B" w:rsidRPr="00DE01D6" w:rsidRDefault="002618F5" w:rsidP="00B835F6">
      <w:pPr>
        <w:spacing w:line="276" w:lineRule="auto"/>
      </w:pPr>
      <w:r w:rsidRPr="00DE01D6">
        <w:t xml:space="preserve">The </w:t>
      </w:r>
      <w:r w:rsidR="00667860" w:rsidRPr="00DE01D6">
        <w:t>outflow</w:t>
      </w:r>
      <w:r w:rsidRPr="00DE01D6">
        <w:t xml:space="preserve"> pressure </w:t>
      </w:r>
      <w:r w:rsidR="00730FA1" w:rsidRPr="00DE01D6">
        <w:t xml:space="preserve">measured </w:t>
      </w:r>
      <w:r w:rsidR="00667860" w:rsidRPr="00DE01D6">
        <w:t xml:space="preserve">for the different acquisitions, </w:t>
      </w:r>
      <w:r w:rsidR="00C64A1E" w:rsidRPr="00DE01D6">
        <w:fldChar w:fldCharType="begin"/>
      </w:r>
      <w:r w:rsidR="00C64A1E" w:rsidRPr="00DE01D6">
        <w:instrText xml:space="preserve"> REF _Ref183787469 \h </w:instrText>
      </w:r>
      <w:r w:rsidR="00456EFD" w:rsidRPr="00DE01D6">
        <w:instrText xml:space="preserve"> \* MERGEFORMAT </w:instrText>
      </w:r>
      <w:r w:rsidR="00C64A1E" w:rsidRPr="00DE01D6">
        <w:fldChar w:fldCharType="separate"/>
      </w:r>
      <w:r w:rsidR="00E10D86" w:rsidRPr="00DE01D6">
        <w:rPr>
          <w:i/>
          <w:iCs/>
        </w:rPr>
        <w:t xml:space="preserve">Figure </w:t>
      </w:r>
      <w:r w:rsidR="00E10D86" w:rsidRPr="00DE01D6">
        <w:rPr>
          <w:i/>
          <w:iCs/>
          <w:noProof/>
        </w:rPr>
        <w:t>10</w:t>
      </w:r>
      <w:r w:rsidR="00C64A1E" w:rsidRPr="00DE01D6">
        <w:fldChar w:fldCharType="end"/>
      </w:r>
      <w:r w:rsidR="00667860" w:rsidRPr="00DE01D6">
        <w:t xml:space="preserve">, shows the </w:t>
      </w:r>
      <w:r w:rsidR="002A7BD8" w:rsidRPr="00DE01D6">
        <w:t>response</w:t>
      </w:r>
      <w:r w:rsidR="001522A7" w:rsidRPr="00DE01D6">
        <w:t xml:space="preserve"> during the cardiac cycle. The </w:t>
      </w:r>
      <w:r w:rsidR="00193C4E" w:rsidRPr="00DE01D6">
        <w:t>wiggle</w:t>
      </w:r>
      <w:r w:rsidR="002A7BD8" w:rsidRPr="00DE01D6">
        <w:t xml:space="preserve"> within </w:t>
      </w:r>
      <w:r w:rsidR="007F1454" w:rsidRPr="00DE01D6">
        <w:t>the</w:t>
      </w:r>
      <w:r w:rsidR="002A7BD8" w:rsidRPr="00DE01D6">
        <w:t xml:space="preserve"> pressure measurement</w:t>
      </w:r>
      <w:r w:rsidR="007F1454" w:rsidRPr="00DE01D6">
        <w:t>s for the different heart rates</w:t>
      </w:r>
      <w:r w:rsidR="001522A7" w:rsidRPr="00DE01D6">
        <w:t xml:space="preserve"> is likely </w:t>
      </w:r>
      <w:r w:rsidR="00EE24E6" w:rsidRPr="00DE01D6">
        <w:t>caused</w:t>
      </w:r>
      <w:r w:rsidR="001522A7" w:rsidRPr="00DE01D6">
        <w:t xml:space="preserve"> by </w:t>
      </w:r>
      <w:r w:rsidR="002A7BD8" w:rsidRPr="00DE01D6">
        <w:t>the</w:t>
      </w:r>
      <w:r w:rsidR="00B35FB6" w:rsidRPr="00DE01D6">
        <w:t xml:space="preserve"> rapid</w:t>
      </w:r>
      <w:r w:rsidR="002A7BD8" w:rsidRPr="00DE01D6">
        <w:t xml:space="preserve"> MR </w:t>
      </w:r>
      <w:r w:rsidR="004420C5" w:rsidRPr="00DE01D6">
        <w:t>gradient</w:t>
      </w:r>
      <w:r w:rsidR="00B35FB6" w:rsidRPr="00DE01D6">
        <w:t xml:space="preserve"> changes</w:t>
      </w:r>
      <w:r w:rsidR="004420C5" w:rsidRPr="00DE01D6">
        <w:t xml:space="preserve"> and</w:t>
      </w:r>
      <w:r w:rsidR="002A7BD8" w:rsidRPr="00DE01D6">
        <w:t xml:space="preserve"> can be regarded as noise</w:t>
      </w:r>
      <w:r w:rsidR="00EE24E6" w:rsidRPr="00DE01D6">
        <w:t xml:space="preserve"> as the waveform remains measurable</w:t>
      </w:r>
      <w:r w:rsidR="002A7BD8" w:rsidRPr="00DE01D6">
        <w:t>.</w:t>
      </w:r>
    </w:p>
    <w:p w14:paraId="5EA3172A" w14:textId="6657CF78" w:rsidR="001F4F2C" w:rsidRPr="00DE01D6" w:rsidRDefault="00F77CB4" w:rsidP="00B835F6">
      <w:pPr>
        <w:spacing w:line="276" w:lineRule="auto"/>
      </w:pPr>
      <w:r w:rsidRPr="00DE01D6">
        <w:t>Unfortunately, t</w:t>
      </w:r>
      <w:r w:rsidR="00DE0213" w:rsidRPr="00DE01D6">
        <w:t xml:space="preserve">he </w:t>
      </w:r>
      <w:r w:rsidRPr="00DE01D6">
        <w:t xml:space="preserve">pressure recordings are likely </w:t>
      </w:r>
      <w:proofErr w:type="gramStart"/>
      <w:r w:rsidR="00DE0213" w:rsidRPr="00DE01D6">
        <w:t>damped</w:t>
      </w:r>
      <w:proofErr w:type="gramEnd"/>
      <w:r w:rsidR="003024B3" w:rsidRPr="00DE01D6">
        <w:t>,</w:t>
      </w:r>
      <w:r w:rsidR="00DE0213" w:rsidRPr="00DE01D6">
        <w:t xml:space="preserve"> </w:t>
      </w:r>
      <w:r w:rsidR="0098281C" w:rsidRPr="00DE01D6">
        <w:t>due to</w:t>
      </w:r>
      <w:r w:rsidR="00DE0213" w:rsidRPr="00DE01D6">
        <w:t xml:space="preserve"> </w:t>
      </w:r>
      <w:r w:rsidR="002D1059" w:rsidRPr="00DE01D6">
        <w:t>the long catheter tubes and, most importantly,</w:t>
      </w:r>
      <w:r w:rsidR="00DE0213" w:rsidRPr="00DE01D6">
        <w:t xml:space="preserve"> </w:t>
      </w:r>
      <w:r w:rsidR="00065876" w:rsidRPr="00DE01D6">
        <w:t xml:space="preserve">air </w:t>
      </w:r>
      <w:r w:rsidR="00FE09E5" w:rsidRPr="00DE01D6">
        <w:t xml:space="preserve">bubbles </w:t>
      </w:r>
      <w:r w:rsidR="00065876" w:rsidRPr="00DE01D6">
        <w:t>in the catheter tubes</w:t>
      </w:r>
      <w:r w:rsidR="00DE0213" w:rsidRPr="00DE01D6">
        <w:t xml:space="preserve">. </w:t>
      </w:r>
      <w:r w:rsidR="00AD7BD8" w:rsidRPr="00DE01D6">
        <w:t>Th</w:t>
      </w:r>
      <w:r w:rsidR="00FC784F" w:rsidRPr="00DE01D6">
        <w:t>e</w:t>
      </w:r>
      <w:r w:rsidR="00AD7BD8" w:rsidRPr="00DE01D6">
        <w:t xml:space="preserve"> effect of the long </w:t>
      </w:r>
      <w:r w:rsidR="0006441E" w:rsidRPr="00DE01D6">
        <w:t xml:space="preserve">catheter tubes </w:t>
      </w:r>
      <w:r w:rsidR="00AD7BD8" w:rsidRPr="00DE01D6">
        <w:t>has been described in a different study involving a test rig in the MR</w:t>
      </w:r>
      <w:r w:rsidRPr="00DE01D6">
        <w:fldChar w:fldCharType="begin"/>
      </w:r>
      <w:r w:rsidRPr="00DE01D6">
        <w:instrText xml:space="preserve"> ADDIN ZOTERO_ITEM CSL_CITATION {"citationID":"AhNggqiM","properties":{"formattedCitation":"\\super 36\\nosupersub{}","plainCitation":"36","noteIndex":0},"citationItems":[{"id":849,"uris":["http://zotero.org/users/11614593/items/SKG4FLFW"],"itemData":{"id":849,"type":"article-journal","abstract":"Abstract The aim of this study was to evaluate the performance of a closed circuit MR compatible pneumatically driven pump system using a ventricular assist device as pulsatile flow pump for in vitro 3D flow simulation. Additionally, a pressure control unit was integrated into the flow circuit. The performance of the pump system and its test-retest reliability was evaluated using a stenosis phantom (60% lumen narrowing). Bland?Altman analysis revealed a good test?retest reliability (mean differences = ?0.016 m/s, limits of agreement = ±0.047 m/s) for in vitro flow measurements. Furthermore, a rapid prototyping in vitro model of a normal thoracic aorta was integrated into the flow circuit for a direct comparison of flow characteristics with in vivo data in the same subject. The pneumatically driven ventricular assist device was attached to the ascending aorta of the in vitro model to simulate the beating left ventricle. In the descending part of the healthy aorta a flexible stenosis was integrated to model an aortic coarctation. In vivo and in vitro comparison showed significant (P = 0.002) correlations (r = 0.9) of mean velocities. The simulation of increasing coarctation grade led to expected changes in the flow patterns such as jet flow in the post-stenotic region and increased velocities. Magn Reson Med, 2011. ? 2011 Wiley-Liss, Inc.","container-title":"Magnetic Resonance in Medicine","DOI":"10.1002/mrm.22983","ISSN":"0740-3194","issue":"1","note":"publisher: John Wiley &amp; Sons, Ltd","page":"258-268","source":"onlinelibrary.wiley.com (Atypon)","title":"Closed circuit MR compatible pulsatile pump system using a ventricular assist device and pressure control unit","URL":"https://onlinelibrary.wiley.com/doi/full/10.1002/mrm.22983","volume":"67","author":[{"family":"Lorenz","given":"R."},{"family":"Benk","given":"C."},{"family":"Bock","given":"J."},{"family":"Stalder","given":"A.f."},{"family":"Korvink","given":"J.g."},{"family":"Hennig","given":"J."},{"family":"Markl","given":"M."}],"accessed":{"date-parts":[["2025",7,23]]},"issued":{"date-parts":[["2012",1]]}}}],"schema":"https://github.com/citation-style-language/schema/raw/master/csl-citation.json"} </w:instrText>
      </w:r>
      <w:r w:rsidRPr="00DE01D6">
        <w:fldChar w:fldCharType="separate"/>
      </w:r>
      <w:r w:rsidR="00AD7BD8" w:rsidRPr="00DE01D6">
        <w:rPr>
          <w:rFonts w:ascii="Calibri" w:hAnsi="Calibri" w:cs="Calibri"/>
          <w:vertAlign w:val="superscript"/>
        </w:rPr>
        <w:t>36</w:t>
      </w:r>
      <w:r w:rsidRPr="00DE01D6">
        <w:fldChar w:fldCharType="end"/>
      </w:r>
      <w:r w:rsidR="00AD7BD8" w:rsidRPr="00DE01D6">
        <w:t xml:space="preserve"> and is difficult to omit as the pressure sensors cannot be placed close to the magnetic bore. </w:t>
      </w:r>
      <w:r w:rsidR="008C306A" w:rsidRPr="00DE01D6">
        <w:t xml:space="preserve">The </w:t>
      </w:r>
      <w:r w:rsidR="00FC784F" w:rsidRPr="00DE01D6">
        <w:t xml:space="preserve">effect of the </w:t>
      </w:r>
      <w:r w:rsidR="008C306A" w:rsidRPr="00DE01D6">
        <w:t xml:space="preserve">air bubbles </w:t>
      </w:r>
      <w:r w:rsidR="00800D93" w:rsidRPr="00DE01D6">
        <w:t xml:space="preserve">could have been minimized </w:t>
      </w:r>
      <w:r w:rsidR="4588BD7B" w:rsidRPr="00DE01D6">
        <w:t xml:space="preserve">by </w:t>
      </w:r>
      <w:r w:rsidR="001B77AB" w:rsidRPr="00DE01D6">
        <w:t xml:space="preserve">better flushing </w:t>
      </w:r>
      <w:r w:rsidR="00800D93" w:rsidRPr="00DE01D6">
        <w:t xml:space="preserve">of the catheter tubes. </w:t>
      </w:r>
      <w:r w:rsidR="00194C73" w:rsidRPr="00DE01D6">
        <w:t xml:space="preserve">Additional experiments showed that </w:t>
      </w:r>
      <w:r w:rsidR="00CF0C12" w:rsidRPr="00DE01D6">
        <w:t xml:space="preserve">the </w:t>
      </w:r>
      <w:r w:rsidR="00E0739F" w:rsidRPr="00DE01D6">
        <w:t xml:space="preserve">effect of the </w:t>
      </w:r>
      <w:r w:rsidR="00CF0C12" w:rsidRPr="00DE01D6">
        <w:t xml:space="preserve">air bubbles </w:t>
      </w:r>
      <w:r w:rsidR="00E0739F" w:rsidRPr="00DE01D6">
        <w:t xml:space="preserve">did </w:t>
      </w:r>
      <w:r w:rsidR="005E1114" w:rsidRPr="00DE01D6">
        <w:t xml:space="preserve">not affect </w:t>
      </w:r>
      <w:r w:rsidR="00194C73" w:rsidRPr="00DE01D6">
        <w:t>t</w:t>
      </w:r>
      <w:r w:rsidR="00861B3C" w:rsidRPr="00DE01D6">
        <w:t>he mean pressures</w:t>
      </w:r>
      <w:r w:rsidR="7714D683" w:rsidRPr="00DE01D6">
        <w:t xml:space="preserve">, </w:t>
      </w:r>
      <w:r w:rsidR="4EF0ECC7" w:rsidRPr="00DE01D6">
        <w:t>which were used to set the working conditions</w:t>
      </w:r>
      <w:r w:rsidR="009E0B82" w:rsidRPr="00DE01D6">
        <w:t>,</w:t>
      </w:r>
      <w:r w:rsidR="00861B3C" w:rsidRPr="00DE01D6">
        <w:t xml:space="preserve"> </w:t>
      </w:r>
      <w:r w:rsidR="005E1114" w:rsidRPr="00DE01D6">
        <w:t>but resulted in</w:t>
      </w:r>
      <w:r w:rsidR="00861B3C" w:rsidRPr="00DE01D6">
        <w:t xml:space="preserve"> </w:t>
      </w:r>
      <w:r w:rsidR="00B14F96" w:rsidRPr="00DE01D6">
        <w:t xml:space="preserve">a smoothing effect on the </w:t>
      </w:r>
      <w:r w:rsidR="00356238" w:rsidRPr="00DE01D6">
        <w:t>minimum and maximum values of pressure.</w:t>
      </w:r>
      <w:r w:rsidR="006B3FAD" w:rsidRPr="00DE01D6">
        <w:t xml:space="preserve"> </w:t>
      </w:r>
      <w:r w:rsidR="00DE40F5" w:rsidRPr="00DE01D6">
        <w:t>As the TAH is a positive displacement pump</w:t>
      </w:r>
      <w:r w:rsidR="00690A83" w:rsidRPr="00DE01D6">
        <w:t xml:space="preserve"> with two valves</w:t>
      </w:r>
      <w:r w:rsidR="00DE40F5" w:rsidRPr="00DE01D6">
        <w:t xml:space="preserve">, the </w:t>
      </w:r>
      <w:r w:rsidR="009B37EE" w:rsidRPr="00DE01D6">
        <w:t>cardiac output is not expected to be affected significantly</w:t>
      </w:r>
      <w:r w:rsidR="00B01F04" w:rsidRPr="00DE01D6">
        <w:t xml:space="preserve"> by a different pressure. This has also been addressed in a prior study by </w:t>
      </w:r>
      <w:proofErr w:type="spellStart"/>
      <w:r w:rsidR="00B01F04" w:rsidRPr="00DE01D6">
        <w:t>Fresiello</w:t>
      </w:r>
      <w:proofErr w:type="spellEnd"/>
      <w:r w:rsidR="00B01F04" w:rsidRPr="00DE01D6">
        <w:t xml:space="preserve"> et al.</w:t>
      </w:r>
      <w:r w:rsidR="00B01F04" w:rsidRPr="00DE01D6">
        <w:fldChar w:fldCharType="begin"/>
      </w:r>
      <w:r w:rsidR="00502E00" w:rsidRPr="00DE01D6">
        <w:instrText xml:space="preserve"> ADDIN ZOTERO_ITEM CSL_CITATION {"citationID":"KNvaAupL","properties":{"formattedCitation":"\\super 37\\nosupersub{}","plainCitation":"37","noteIndex":0},"citationItems":[{"id":308,"uris":["http://zotero.org/users/11614593/items/4VKNDBQ4"],"itemData":{"id":308,"type":"article-journal","abstract":"Background Heart failure is a growing health problem worldwide. Due to the lack of donor hearts there is a need for alternative therapies, such as total artificial hearts (TAHs). The aim of this study is to evaluate the hemodynamic performance of the Realheart® TAH, a new 4-chamber cardiac prosthesis device. Methods The Realheart® TAH was connected to a hybrid cardiovascular simulator with inflow connections at the left/right atrium, and outflow connections at the ascending aorta/pulmonary artery. The Realheart® TAH was tested at different pumping rates and stroke volumes. Different systemic resistances (20.0-16.7-13.3-10.0 Wood units), pulmonary resistances (6.7-3.3-1.7 Wood units), and pulmonary/systemic arterial compliances (1.4–0.6 ml/mm Hg) were simulated. Tests were also conducted in static conditions, by imposing predefined values of preload-afterload across the artificial ventricle. Results The Realheart® TAH allows the operator to finely tune the delivered flow by regulating the pumping rate and stroke volume of the artificial ventricles. For a systemic resistance of 16.7 Wood units, the TAH flow ranges from 2.7 ± 0.1 to 6.9 ± 0.1 L/min. For a pulmonary resistance of 3.3 Wood units, the TAH flow ranges from 3.1 ± 0.0 to 8.2 ± 0.3 L/min. The Realheart® TAH delivered a pulse pressure ranging between 25 mm Hg and 50 mm Hg for the tested conditions. Conclusions The Realheart® TAH offers great flexibility to adjust the output flow and delivers good pressure pulsatility in the vessels. Low sensitivity of device flow to the pressure drop across it was identified and a new version is under development to counteract this.","container-title":"Artificial Organs","DOI":"10.1111/aor.14223","ISSN":"1525-1594","issue":"8","language":"en","license":"© 2022 International Center for Artificial Organ and Transplantation (ICAOT) and Wiley Periodicals LLC.","note":"_eprint: https://onlinelibrary.wiley.com/doi/pdf/10.1111/aor.14223","page":"1585-1596","source":"Wiley Online Library","title":"Hemodynamic characterization of the Realheart® total artificial heart with a hybrid cardiovascular simulator","URL":"https://onlinelibrary.wiley.com/doi/abs/10.1111/aor.14223","volume":"46","author":[{"family":"Fresiello","given":"Libera"},{"family":"Najar","given":"Azad"},{"family":"Brynedal Ignell","given":"Nils"},{"family":"Zieliński","given":"Krzysztof"},{"family":"Rocchi","given":"Maria"},{"family":"Meyns","given":"Bart"},{"family":"Perkins","given":"Ina Laura"}],"accessed":{"date-parts":[["2023",8,16]]},"issued":{"date-parts":[["2022"]]}}}],"schema":"https://github.com/citation-style-language/schema/raw/master/csl-citation.json"} </w:instrText>
      </w:r>
      <w:r w:rsidR="00B01F04" w:rsidRPr="00DE01D6">
        <w:fldChar w:fldCharType="separate"/>
      </w:r>
      <w:r w:rsidR="00502E00" w:rsidRPr="00DE01D6">
        <w:rPr>
          <w:rFonts w:ascii="Calibri" w:hAnsi="Calibri" w:cs="Calibri"/>
          <w:kern w:val="0"/>
          <w:vertAlign w:val="superscript"/>
        </w:rPr>
        <w:t>37</w:t>
      </w:r>
      <w:r w:rsidR="00B01F04" w:rsidRPr="00DE01D6">
        <w:fldChar w:fldCharType="end"/>
      </w:r>
      <w:r w:rsidR="00690A83" w:rsidRPr="00DE01D6">
        <w:t xml:space="preserve">. The </w:t>
      </w:r>
      <w:r w:rsidR="00B01F04" w:rsidRPr="00DE01D6">
        <w:t>time in</w:t>
      </w:r>
      <w:r w:rsidR="00690A83" w:rsidRPr="00DE01D6">
        <w:t xml:space="preserve"> which the valves close, and possible inertial effects contributing to cardiac output </w:t>
      </w:r>
      <w:r w:rsidR="000E5E23" w:rsidRPr="00DE01D6">
        <w:t>could</w:t>
      </w:r>
      <w:r w:rsidR="00690A83" w:rsidRPr="00DE01D6">
        <w:t xml:space="preserve"> be </w:t>
      </w:r>
      <w:r w:rsidR="1DF47DDA" w:rsidRPr="00DE01D6">
        <w:t xml:space="preserve">slightly </w:t>
      </w:r>
      <w:r w:rsidR="00690A83" w:rsidRPr="00DE01D6">
        <w:t xml:space="preserve">affected by the pressure </w:t>
      </w:r>
      <w:r w:rsidR="006074A4" w:rsidRPr="00DE01D6">
        <w:t>in the system</w:t>
      </w:r>
      <w:r w:rsidR="00690A83" w:rsidRPr="00DE01D6">
        <w:t>.</w:t>
      </w:r>
    </w:p>
    <w:p w14:paraId="762B8E59" w14:textId="2A797D84" w:rsidR="00183C7C" w:rsidRPr="00DE01D6" w:rsidRDefault="00775A44" w:rsidP="00B835F6">
      <w:pPr>
        <w:spacing w:line="276" w:lineRule="auto"/>
      </w:pPr>
      <w:r w:rsidRPr="00DE01D6">
        <w:rPr>
          <w:noProof/>
        </w:rPr>
        <w:drawing>
          <wp:inline distT="0" distB="0" distL="0" distR="0" wp14:anchorId="09C12148" wp14:editId="57A2B05E">
            <wp:extent cx="3244850" cy="4394835"/>
            <wp:effectExtent l="0" t="0" r="0" b="5715"/>
            <wp:docPr id="1432428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4850" cy="4394835"/>
                    </a:xfrm>
                    <a:prstGeom prst="rect">
                      <a:avLst/>
                    </a:prstGeom>
                    <a:noFill/>
                    <a:ln>
                      <a:noFill/>
                    </a:ln>
                  </pic:spPr>
                </pic:pic>
              </a:graphicData>
            </a:graphic>
          </wp:inline>
        </w:drawing>
      </w:r>
    </w:p>
    <w:p w14:paraId="34AD6148" w14:textId="225FEB32" w:rsidR="00603628" w:rsidRPr="002D1EE9" w:rsidRDefault="00C64A1E" w:rsidP="00B835F6">
      <w:pPr>
        <w:spacing w:line="276" w:lineRule="auto"/>
        <w:rPr>
          <w:i/>
          <w:iCs/>
        </w:rPr>
      </w:pPr>
      <w:bookmarkStart w:id="1" w:name="_Ref183787469"/>
      <w:r w:rsidRPr="00DE01D6">
        <w:rPr>
          <w:i/>
          <w:iCs/>
        </w:rPr>
        <w:t xml:space="preserve">Figure </w:t>
      </w:r>
      <w:r w:rsidRPr="00DE01D6">
        <w:rPr>
          <w:i/>
          <w:iCs/>
        </w:rPr>
        <w:fldChar w:fldCharType="begin"/>
      </w:r>
      <w:r w:rsidRPr="00DE01D6">
        <w:rPr>
          <w:i/>
          <w:iCs/>
        </w:rPr>
        <w:instrText xml:space="preserve"> SEQ Figure \* ARABIC </w:instrText>
      </w:r>
      <w:r w:rsidRPr="00DE01D6">
        <w:rPr>
          <w:i/>
          <w:iCs/>
        </w:rPr>
        <w:fldChar w:fldCharType="separate"/>
      </w:r>
      <w:r w:rsidR="00E10D86" w:rsidRPr="00DE01D6">
        <w:rPr>
          <w:i/>
          <w:iCs/>
          <w:noProof/>
        </w:rPr>
        <w:t>10</w:t>
      </w:r>
      <w:r w:rsidRPr="00DE01D6">
        <w:rPr>
          <w:i/>
          <w:iCs/>
        </w:rPr>
        <w:fldChar w:fldCharType="end"/>
      </w:r>
      <w:bookmarkEnd w:id="1"/>
      <w:r w:rsidRPr="00DE01D6">
        <w:rPr>
          <w:i/>
          <w:iCs/>
        </w:rPr>
        <w:t xml:space="preserve">: Pressure readout </w:t>
      </w:r>
      <w:r w:rsidR="00DA6D60" w:rsidRPr="00DE01D6">
        <w:rPr>
          <w:i/>
          <w:iCs/>
        </w:rPr>
        <w:t>at the outflow tract for the different acquisitions</w:t>
      </w:r>
    </w:p>
    <w:sectPr w:rsidR="00603628" w:rsidRPr="002D1EE9" w:rsidSect="00032B3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C5990" w14:textId="77777777" w:rsidR="00294FCC" w:rsidRDefault="00294FCC" w:rsidP="0050372F">
      <w:pPr>
        <w:spacing w:after="0" w:line="240" w:lineRule="auto"/>
      </w:pPr>
      <w:r>
        <w:separator/>
      </w:r>
    </w:p>
  </w:endnote>
  <w:endnote w:type="continuationSeparator" w:id="0">
    <w:p w14:paraId="0F511716" w14:textId="77777777" w:rsidR="00294FCC" w:rsidRDefault="00294FCC" w:rsidP="0050372F">
      <w:pPr>
        <w:spacing w:after="0" w:line="240" w:lineRule="auto"/>
      </w:pPr>
      <w:r>
        <w:continuationSeparator/>
      </w:r>
    </w:p>
  </w:endnote>
  <w:endnote w:type="continuationNotice" w:id="1">
    <w:p w14:paraId="601AA07C" w14:textId="77777777" w:rsidR="00294FCC" w:rsidRDefault="00294F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7577681"/>
      <w:docPartObj>
        <w:docPartGallery w:val="Page Numbers (Bottom of Page)"/>
        <w:docPartUnique/>
      </w:docPartObj>
    </w:sdtPr>
    <w:sdtEndPr>
      <w:rPr>
        <w:noProof/>
      </w:rPr>
    </w:sdtEndPr>
    <w:sdtContent>
      <w:p w14:paraId="1B29DA29" w14:textId="0E557A74" w:rsidR="00022C00" w:rsidRDefault="00022C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EAFE46" w14:textId="77777777" w:rsidR="00022C00" w:rsidRDefault="00022C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660A51" w14:textId="77777777" w:rsidR="00294FCC" w:rsidRDefault="00294FCC" w:rsidP="0050372F">
      <w:pPr>
        <w:spacing w:after="0" w:line="240" w:lineRule="auto"/>
      </w:pPr>
      <w:r>
        <w:separator/>
      </w:r>
    </w:p>
  </w:footnote>
  <w:footnote w:type="continuationSeparator" w:id="0">
    <w:p w14:paraId="6236938B" w14:textId="77777777" w:rsidR="00294FCC" w:rsidRDefault="00294FCC" w:rsidP="0050372F">
      <w:pPr>
        <w:spacing w:after="0" w:line="240" w:lineRule="auto"/>
      </w:pPr>
      <w:r>
        <w:continuationSeparator/>
      </w:r>
    </w:p>
  </w:footnote>
  <w:footnote w:type="continuationNotice" w:id="1">
    <w:p w14:paraId="0C7E7F6A" w14:textId="77777777" w:rsidR="00294FCC" w:rsidRDefault="00294FC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117F5"/>
    <w:multiLevelType w:val="hybridMultilevel"/>
    <w:tmpl w:val="096A9DFA"/>
    <w:lvl w:ilvl="0" w:tplc="A86E2626">
      <w:start w:val="4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B905EC"/>
    <w:multiLevelType w:val="hybridMultilevel"/>
    <w:tmpl w:val="5172013E"/>
    <w:lvl w:ilvl="0" w:tplc="4784F4EA">
      <w:start w:val="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590C55"/>
    <w:multiLevelType w:val="hybridMultilevel"/>
    <w:tmpl w:val="892E2BAC"/>
    <w:lvl w:ilvl="0" w:tplc="D25A5536">
      <w:numFmt w:val="bullet"/>
      <w:lvlText w:val="-"/>
      <w:lvlJc w:val="left"/>
      <w:pPr>
        <w:ind w:left="720" w:hanging="360"/>
      </w:pPr>
      <w:rPr>
        <w:rFonts w:ascii="Calibri" w:eastAsiaTheme="minorHAnsi" w:hAnsi="Calibri" w:cs="Calibri"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104497"/>
    <w:multiLevelType w:val="hybridMultilevel"/>
    <w:tmpl w:val="59FEC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9592820">
    <w:abstractNumId w:val="3"/>
  </w:num>
  <w:num w:numId="2" w16cid:durableId="519121273">
    <w:abstractNumId w:val="0"/>
  </w:num>
  <w:num w:numId="3" w16cid:durableId="1517574594">
    <w:abstractNumId w:val="1"/>
  </w:num>
  <w:num w:numId="4" w16cid:durableId="19615223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72F"/>
    <w:rsid w:val="00001FAC"/>
    <w:rsid w:val="0000279F"/>
    <w:rsid w:val="00002957"/>
    <w:rsid w:val="000029EA"/>
    <w:rsid w:val="00003577"/>
    <w:rsid w:val="00003FE9"/>
    <w:rsid w:val="0000409C"/>
    <w:rsid w:val="00004134"/>
    <w:rsid w:val="0000439B"/>
    <w:rsid w:val="00004C2F"/>
    <w:rsid w:val="00004FBC"/>
    <w:rsid w:val="000055E6"/>
    <w:rsid w:val="000063B3"/>
    <w:rsid w:val="0000659B"/>
    <w:rsid w:val="00007227"/>
    <w:rsid w:val="0001179F"/>
    <w:rsid w:val="00011820"/>
    <w:rsid w:val="00011852"/>
    <w:rsid w:val="00011C02"/>
    <w:rsid w:val="000120A9"/>
    <w:rsid w:val="0001220A"/>
    <w:rsid w:val="0001221F"/>
    <w:rsid w:val="0001360E"/>
    <w:rsid w:val="00014722"/>
    <w:rsid w:val="00015725"/>
    <w:rsid w:val="000157E2"/>
    <w:rsid w:val="000159BF"/>
    <w:rsid w:val="00015BE8"/>
    <w:rsid w:val="00016397"/>
    <w:rsid w:val="0001688D"/>
    <w:rsid w:val="00016C95"/>
    <w:rsid w:val="00016E14"/>
    <w:rsid w:val="00016F0D"/>
    <w:rsid w:val="00017463"/>
    <w:rsid w:val="000178FA"/>
    <w:rsid w:val="00017D7B"/>
    <w:rsid w:val="000201B6"/>
    <w:rsid w:val="00020266"/>
    <w:rsid w:val="000206BF"/>
    <w:rsid w:val="00021601"/>
    <w:rsid w:val="000219D7"/>
    <w:rsid w:val="00021B65"/>
    <w:rsid w:val="00022007"/>
    <w:rsid w:val="0002208E"/>
    <w:rsid w:val="00022A60"/>
    <w:rsid w:val="00022C00"/>
    <w:rsid w:val="00023E0F"/>
    <w:rsid w:val="00024182"/>
    <w:rsid w:val="000248CE"/>
    <w:rsid w:val="00024A9D"/>
    <w:rsid w:val="00024E73"/>
    <w:rsid w:val="0002596D"/>
    <w:rsid w:val="00026374"/>
    <w:rsid w:val="00026ED0"/>
    <w:rsid w:val="00027CE4"/>
    <w:rsid w:val="000302E0"/>
    <w:rsid w:val="000308C5"/>
    <w:rsid w:val="00030C37"/>
    <w:rsid w:val="00030F34"/>
    <w:rsid w:val="00031F14"/>
    <w:rsid w:val="00032434"/>
    <w:rsid w:val="0003251F"/>
    <w:rsid w:val="00032B39"/>
    <w:rsid w:val="00033ED6"/>
    <w:rsid w:val="00035056"/>
    <w:rsid w:val="00035063"/>
    <w:rsid w:val="000358BF"/>
    <w:rsid w:val="000364B1"/>
    <w:rsid w:val="00036A3E"/>
    <w:rsid w:val="000373F7"/>
    <w:rsid w:val="00040E53"/>
    <w:rsid w:val="000418E0"/>
    <w:rsid w:val="00041BCF"/>
    <w:rsid w:val="00041BE0"/>
    <w:rsid w:val="00041D10"/>
    <w:rsid w:val="00042A92"/>
    <w:rsid w:val="00042C57"/>
    <w:rsid w:val="00042C8A"/>
    <w:rsid w:val="00043092"/>
    <w:rsid w:val="00043AAF"/>
    <w:rsid w:val="0004412A"/>
    <w:rsid w:val="00044C5C"/>
    <w:rsid w:val="00044E07"/>
    <w:rsid w:val="00046A3D"/>
    <w:rsid w:val="00046E79"/>
    <w:rsid w:val="000479BB"/>
    <w:rsid w:val="000509C3"/>
    <w:rsid w:val="00050CB4"/>
    <w:rsid w:val="0005131D"/>
    <w:rsid w:val="00051AA1"/>
    <w:rsid w:val="00051C80"/>
    <w:rsid w:val="00051FE3"/>
    <w:rsid w:val="0005308B"/>
    <w:rsid w:val="000532A2"/>
    <w:rsid w:val="00053C15"/>
    <w:rsid w:val="00053E8C"/>
    <w:rsid w:val="000540C9"/>
    <w:rsid w:val="000542B5"/>
    <w:rsid w:val="00054655"/>
    <w:rsid w:val="00054692"/>
    <w:rsid w:val="00054854"/>
    <w:rsid w:val="0005493C"/>
    <w:rsid w:val="00054E84"/>
    <w:rsid w:val="00054E9F"/>
    <w:rsid w:val="00054F10"/>
    <w:rsid w:val="000554F1"/>
    <w:rsid w:val="00055854"/>
    <w:rsid w:val="0005604E"/>
    <w:rsid w:val="00056498"/>
    <w:rsid w:val="000565A2"/>
    <w:rsid w:val="0005696A"/>
    <w:rsid w:val="00056E1C"/>
    <w:rsid w:val="00057835"/>
    <w:rsid w:val="00057B7B"/>
    <w:rsid w:val="00060594"/>
    <w:rsid w:val="00061180"/>
    <w:rsid w:val="00061514"/>
    <w:rsid w:val="00061C77"/>
    <w:rsid w:val="00061CD8"/>
    <w:rsid w:val="00062179"/>
    <w:rsid w:val="000621AD"/>
    <w:rsid w:val="00062316"/>
    <w:rsid w:val="00062CC1"/>
    <w:rsid w:val="0006441E"/>
    <w:rsid w:val="00065876"/>
    <w:rsid w:val="00065C6B"/>
    <w:rsid w:val="00065DE3"/>
    <w:rsid w:val="000666BA"/>
    <w:rsid w:val="00066FB4"/>
    <w:rsid w:val="00070082"/>
    <w:rsid w:val="000700C3"/>
    <w:rsid w:val="00070480"/>
    <w:rsid w:val="00070E72"/>
    <w:rsid w:val="00071150"/>
    <w:rsid w:val="0007146F"/>
    <w:rsid w:val="000714A1"/>
    <w:rsid w:val="00071C58"/>
    <w:rsid w:val="00072410"/>
    <w:rsid w:val="000752B0"/>
    <w:rsid w:val="00076B5C"/>
    <w:rsid w:val="000776EE"/>
    <w:rsid w:val="0008017F"/>
    <w:rsid w:val="000803CD"/>
    <w:rsid w:val="0008048C"/>
    <w:rsid w:val="0008135B"/>
    <w:rsid w:val="000813D7"/>
    <w:rsid w:val="000817A3"/>
    <w:rsid w:val="00081825"/>
    <w:rsid w:val="0008339C"/>
    <w:rsid w:val="000839B4"/>
    <w:rsid w:val="00083BA5"/>
    <w:rsid w:val="000842BB"/>
    <w:rsid w:val="000843A7"/>
    <w:rsid w:val="0008480A"/>
    <w:rsid w:val="000848E7"/>
    <w:rsid w:val="000855D4"/>
    <w:rsid w:val="00085ED8"/>
    <w:rsid w:val="00085FDD"/>
    <w:rsid w:val="00086EB1"/>
    <w:rsid w:val="00090E0C"/>
    <w:rsid w:val="00090E1A"/>
    <w:rsid w:val="0009113F"/>
    <w:rsid w:val="00091E26"/>
    <w:rsid w:val="000921A3"/>
    <w:rsid w:val="00092F4C"/>
    <w:rsid w:val="0009308F"/>
    <w:rsid w:val="00094268"/>
    <w:rsid w:val="0009468C"/>
    <w:rsid w:val="000947D8"/>
    <w:rsid w:val="00095C80"/>
    <w:rsid w:val="00096924"/>
    <w:rsid w:val="0009695E"/>
    <w:rsid w:val="00096CCA"/>
    <w:rsid w:val="00096E54"/>
    <w:rsid w:val="000977F7"/>
    <w:rsid w:val="00097806"/>
    <w:rsid w:val="00097E7A"/>
    <w:rsid w:val="000A0485"/>
    <w:rsid w:val="000A08F9"/>
    <w:rsid w:val="000A0B82"/>
    <w:rsid w:val="000A114C"/>
    <w:rsid w:val="000A1B61"/>
    <w:rsid w:val="000A1B65"/>
    <w:rsid w:val="000A21E9"/>
    <w:rsid w:val="000A26C0"/>
    <w:rsid w:val="000A26F1"/>
    <w:rsid w:val="000A34EB"/>
    <w:rsid w:val="000A3547"/>
    <w:rsid w:val="000A3611"/>
    <w:rsid w:val="000A3AA0"/>
    <w:rsid w:val="000A45FF"/>
    <w:rsid w:val="000A4EB4"/>
    <w:rsid w:val="000A4FC6"/>
    <w:rsid w:val="000A5DD7"/>
    <w:rsid w:val="000A62EA"/>
    <w:rsid w:val="000A77E7"/>
    <w:rsid w:val="000A7981"/>
    <w:rsid w:val="000B0053"/>
    <w:rsid w:val="000B08FD"/>
    <w:rsid w:val="000B0DAD"/>
    <w:rsid w:val="000B0DDF"/>
    <w:rsid w:val="000B113C"/>
    <w:rsid w:val="000B1149"/>
    <w:rsid w:val="000B1C36"/>
    <w:rsid w:val="000B1D54"/>
    <w:rsid w:val="000B202B"/>
    <w:rsid w:val="000B23BC"/>
    <w:rsid w:val="000B246B"/>
    <w:rsid w:val="000B2611"/>
    <w:rsid w:val="000B2D1D"/>
    <w:rsid w:val="000B2DE7"/>
    <w:rsid w:val="000B3054"/>
    <w:rsid w:val="000B321C"/>
    <w:rsid w:val="000B3D48"/>
    <w:rsid w:val="000B4EED"/>
    <w:rsid w:val="000B521D"/>
    <w:rsid w:val="000B535E"/>
    <w:rsid w:val="000B54FB"/>
    <w:rsid w:val="000B5AE8"/>
    <w:rsid w:val="000B6287"/>
    <w:rsid w:val="000B63B2"/>
    <w:rsid w:val="000B6603"/>
    <w:rsid w:val="000B75BC"/>
    <w:rsid w:val="000B7CDB"/>
    <w:rsid w:val="000BE7BA"/>
    <w:rsid w:val="000C0A34"/>
    <w:rsid w:val="000C0B70"/>
    <w:rsid w:val="000C102B"/>
    <w:rsid w:val="000C17DE"/>
    <w:rsid w:val="000C17E6"/>
    <w:rsid w:val="000C3DCE"/>
    <w:rsid w:val="000C3F67"/>
    <w:rsid w:val="000C40DF"/>
    <w:rsid w:val="000C4360"/>
    <w:rsid w:val="000C438F"/>
    <w:rsid w:val="000C49DE"/>
    <w:rsid w:val="000C4A19"/>
    <w:rsid w:val="000C4C1D"/>
    <w:rsid w:val="000C63F7"/>
    <w:rsid w:val="000C6474"/>
    <w:rsid w:val="000C708F"/>
    <w:rsid w:val="000C76A8"/>
    <w:rsid w:val="000C76C9"/>
    <w:rsid w:val="000D0724"/>
    <w:rsid w:val="000D0FCF"/>
    <w:rsid w:val="000D1765"/>
    <w:rsid w:val="000D1847"/>
    <w:rsid w:val="000D197A"/>
    <w:rsid w:val="000D1FFD"/>
    <w:rsid w:val="000D24F1"/>
    <w:rsid w:val="000D27BF"/>
    <w:rsid w:val="000D33EC"/>
    <w:rsid w:val="000D37E4"/>
    <w:rsid w:val="000D3E1B"/>
    <w:rsid w:val="000D3F19"/>
    <w:rsid w:val="000D55FE"/>
    <w:rsid w:val="000D58D1"/>
    <w:rsid w:val="000D5911"/>
    <w:rsid w:val="000D5B27"/>
    <w:rsid w:val="000D5F38"/>
    <w:rsid w:val="000D6030"/>
    <w:rsid w:val="000D65E1"/>
    <w:rsid w:val="000D6DBF"/>
    <w:rsid w:val="000D6FE0"/>
    <w:rsid w:val="000D71C0"/>
    <w:rsid w:val="000D7489"/>
    <w:rsid w:val="000D7B47"/>
    <w:rsid w:val="000E13D3"/>
    <w:rsid w:val="000E1AA8"/>
    <w:rsid w:val="000E2DDF"/>
    <w:rsid w:val="000E32EC"/>
    <w:rsid w:val="000E469C"/>
    <w:rsid w:val="000E4806"/>
    <w:rsid w:val="000E5316"/>
    <w:rsid w:val="000E5A61"/>
    <w:rsid w:val="000E5B5F"/>
    <w:rsid w:val="000E5E23"/>
    <w:rsid w:val="000E6DAE"/>
    <w:rsid w:val="000F1A50"/>
    <w:rsid w:val="000F1DDE"/>
    <w:rsid w:val="000F1EC8"/>
    <w:rsid w:val="000F2B86"/>
    <w:rsid w:val="000F2D5B"/>
    <w:rsid w:val="000F409F"/>
    <w:rsid w:val="000F4805"/>
    <w:rsid w:val="000F4CBD"/>
    <w:rsid w:val="000F61B0"/>
    <w:rsid w:val="000F674D"/>
    <w:rsid w:val="000F6A8B"/>
    <w:rsid w:val="000F6F9F"/>
    <w:rsid w:val="000F6FF6"/>
    <w:rsid w:val="000F764D"/>
    <w:rsid w:val="000F7D27"/>
    <w:rsid w:val="001001D2"/>
    <w:rsid w:val="0010151D"/>
    <w:rsid w:val="0010183A"/>
    <w:rsid w:val="001026C1"/>
    <w:rsid w:val="00102788"/>
    <w:rsid w:val="00102CFE"/>
    <w:rsid w:val="001034F8"/>
    <w:rsid w:val="00103627"/>
    <w:rsid w:val="001036E3"/>
    <w:rsid w:val="00103B5A"/>
    <w:rsid w:val="001040AE"/>
    <w:rsid w:val="00104AE6"/>
    <w:rsid w:val="00104BBB"/>
    <w:rsid w:val="00104D12"/>
    <w:rsid w:val="001053C8"/>
    <w:rsid w:val="00105758"/>
    <w:rsid w:val="001057AE"/>
    <w:rsid w:val="00105E97"/>
    <w:rsid w:val="00106170"/>
    <w:rsid w:val="00106930"/>
    <w:rsid w:val="00107382"/>
    <w:rsid w:val="00107475"/>
    <w:rsid w:val="00107B7B"/>
    <w:rsid w:val="00107BB3"/>
    <w:rsid w:val="00110151"/>
    <w:rsid w:val="00110E59"/>
    <w:rsid w:val="0011101E"/>
    <w:rsid w:val="00111224"/>
    <w:rsid w:val="001112BC"/>
    <w:rsid w:val="00111359"/>
    <w:rsid w:val="00111EDF"/>
    <w:rsid w:val="001120B5"/>
    <w:rsid w:val="0011292A"/>
    <w:rsid w:val="00112946"/>
    <w:rsid w:val="00112B9F"/>
    <w:rsid w:val="00112CC8"/>
    <w:rsid w:val="00112D9B"/>
    <w:rsid w:val="00113BCE"/>
    <w:rsid w:val="00113FA5"/>
    <w:rsid w:val="00114A85"/>
    <w:rsid w:val="00114CFD"/>
    <w:rsid w:val="001157FA"/>
    <w:rsid w:val="0011580F"/>
    <w:rsid w:val="00116195"/>
    <w:rsid w:val="001168B5"/>
    <w:rsid w:val="00116ABD"/>
    <w:rsid w:val="00116BD2"/>
    <w:rsid w:val="00116CBE"/>
    <w:rsid w:val="00116FA7"/>
    <w:rsid w:val="001170EA"/>
    <w:rsid w:val="00117973"/>
    <w:rsid w:val="00117A91"/>
    <w:rsid w:val="00117C72"/>
    <w:rsid w:val="00117C91"/>
    <w:rsid w:val="0012038D"/>
    <w:rsid w:val="001206A3"/>
    <w:rsid w:val="001216A4"/>
    <w:rsid w:val="0012174E"/>
    <w:rsid w:val="00121987"/>
    <w:rsid w:val="00122D3B"/>
    <w:rsid w:val="00122DDE"/>
    <w:rsid w:val="001231B9"/>
    <w:rsid w:val="001234A0"/>
    <w:rsid w:val="001248BF"/>
    <w:rsid w:val="001259C4"/>
    <w:rsid w:val="00126957"/>
    <w:rsid w:val="001269D1"/>
    <w:rsid w:val="00127021"/>
    <w:rsid w:val="0012790C"/>
    <w:rsid w:val="00127BFA"/>
    <w:rsid w:val="0013021D"/>
    <w:rsid w:val="00130347"/>
    <w:rsid w:val="00130844"/>
    <w:rsid w:val="0013291F"/>
    <w:rsid w:val="0013307A"/>
    <w:rsid w:val="0013391F"/>
    <w:rsid w:val="00133E10"/>
    <w:rsid w:val="0013456D"/>
    <w:rsid w:val="001346C1"/>
    <w:rsid w:val="00134943"/>
    <w:rsid w:val="00134D55"/>
    <w:rsid w:val="00135041"/>
    <w:rsid w:val="001350C4"/>
    <w:rsid w:val="0013644B"/>
    <w:rsid w:val="0013672C"/>
    <w:rsid w:val="0013718A"/>
    <w:rsid w:val="001404E0"/>
    <w:rsid w:val="001407B4"/>
    <w:rsid w:val="00140F46"/>
    <w:rsid w:val="0014127D"/>
    <w:rsid w:val="00141D29"/>
    <w:rsid w:val="00142185"/>
    <w:rsid w:val="00142A83"/>
    <w:rsid w:val="0014460B"/>
    <w:rsid w:val="001448C2"/>
    <w:rsid w:val="001449B1"/>
    <w:rsid w:val="00144CC8"/>
    <w:rsid w:val="001455FD"/>
    <w:rsid w:val="001473E7"/>
    <w:rsid w:val="00147C86"/>
    <w:rsid w:val="00147DBD"/>
    <w:rsid w:val="00147E9D"/>
    <w:rsid w:val="00150005"/>
    <w:rsid w:val="001500BD"/>
    <w:rsid w:val="001516D7"/>
    <w:rsid w:val="00151FCA"/>
    <w:rsid w:val="001522A7"/>
    <w:rsid w:val="00152F1E"/>
    <w:rsid w:val="00152F21"/>
    <w:rsid w:val="001533B8"/>
    <w:rsid w:val="0015351E"/>
    <w:rsid w:val="001536B6"/>
    <w:rsid w:val="001538CD"/>
    <w:rsid w:val="00153A0E"/>
    <w:rsid w:val="00153FBA"/>
    <w:rsid w:val="001541C4"/>
    <w:rsid w:val="001546B7"/>
    <w:rsid w:val="001546F2"/>
    <w:rsid w:val="00154B16"/>
    <w:rsid w:val="00154F89"/>
    <w:rsid w:val="001551B2"/>
    <w:rsid w:val="00155965"/>
    <w:rsid w:val="00155A8A"/>
    <w:rsid w:val="001563D0"/>
    <w:rsid w:val="00157734"/>
    <w:rsid w:val="001578C7"/>
    <w:rsid w:val="00157C2E"/>
    <w:rsid w:val="00161160"/>
    <w:rsid w:val="00161959"/>
    <w:rsid w:val="001619E3"/>
    <w:rsid w:val="00161C3B"/>
    <w:rsid w:val="001629D3"/>
    <w:rsid w:val="00162A8A"/>
    <w:rsid w:val="00162C9A"/>
    <w:rsid w:val="00163525"/>
    <w:rsid w:val="00163587"/>
    <w:rsid w:val="00163860"/>
    <w:rsid w:val="00163F74"/>
    <w:rsid w:val="00163FFA"/>
    <w:rsid w:val="00164B8C"/>
    <w:rsid w:val="00165F61"/>
    <w:rsid w:val="00166011"/>
    <w:rsid w:val="001664F5"/>
    <w:rsid w:val="001669DF"/>
    <w:rsid w:val="0016703C"/>
    <w:rsid w:val="00167512"/>
    <w:rsid w:val="00167779"/>
    <w:rsid w:val="0016777E"/>
    <w:rsid w:val="001677F5"/>
    <w:rsid w:val="00167A5D"/>
    <w:rsid w:val="00167C43"/>
    <w:rsid w:val="00170299"/>
    <w:rsid w:val="00170E0A"/>
    <w:rsid w:val="00171498"/>
    <w:rsid w:val="00171599"/>
    <w:rsid w:val="00172A83"/>
    <w:rsid w:val="00172AB9"/>
    <w:rsid w:val="00172B66"/>
    <w:rsid w:val="00172CF2"/>
    <w:rsid w:val="00172DDF"/>
    <w:rsid w:val="00172FB9"/>
    <w:rsid w:val="00173DD8"/>
    <w:rsid w:val="00173E2C"/>
    <w:rsid w:val="001745EE"/>
    <w:rsid w:val="00174A35"/>
    <w:rsid w:val="001750AC"/>
    <w:rsid w:val="0017581C"/>
    <w:rsid w:val="0017648B"/>
    <w:rsid w:val="00177605"/>
    <w:rsid w:val="00180262"/>
    <w:rsid w:val="001803C9"/>
    <w:rsid w:val="00180545"/>
    <w:rsid w:val="00180966"/>
    <w:rsid w:val="00180990"/>
    <w:rsid w:val="0018245E"/>
    <w:rsid w:val="00182D6B"/>
    <w:rsid w:val="00182FA8"/>
    <w:rsid w:val="00183A7C"/>
    <w:rsid w:val="00183BAA"/>
    <w:rsid w:val="00183C53"/>
    <w:rsid w:val="00183C7C"/>
    <w:rsid w:val="00184021"/>
    <w:rsid w:val="001853EC"/>
    <w:rsid w:val="00185CB4"/>
    <w:rsid w:val="00185FEB"/>
    <w:rsid w:val="00186BFE"/>
    <w:rsid w:val="00186DC5"/>
    <w:rsid w:val="00187B9D"/>
    <w:rsid w:val="00190001"/>
    <w:rsid w:val="00190563"/>
    <w:rsid w:val="001905F4"/>
    <w:rsid w:val="00190801"/>
    <w:rsid w:val="00190AAF"/>
    <w:rsid w:val="00190BA6"/>
    <w:rsid w:val="00190FC3"/>
    <w:rsid w:val="00192B33"/>
    <w:rsid w:val="00193A4C"/>
    <w:rsid w:val="00193C4E"/>
    <w:rsid w:val="00193CBC"/>
    <w:rsid w:val="0019452C"/>
    <w:rsid w:val="001947F6"/>
    <w:rsid w:val="00194C73"/>
    <w:rsid w:val="00194CCF"/>
    <w:rsid w:val="00194E58"/>
    <w:rsid w:val="00194FBB"/>
    <w:rsid w:val="00195069"/>
    <w:rsid w:val="0019520F"/>
    <w:rsid w:val="00195521"/>
    <w:rsid w:val="00195CDD"/>
    <w:rsid w:val="0019638F"/>
    <w:rsid w:val="00196FE7"/>
    <w:rsid w:val="00197B79"/>
    <w:rsid w:val="001A050B"/>
    <w:rsid w:val="001A0712"/>
    <w:rsid w:val="001A0E32"/>
    <w:rsid w:val="001A14FE"/>
    <w:rsid w:val="001A1759"/>
    <w:rsid w:val="001A1774"/>
    <w:rsid w:val="001A21BC"/>
    <w:rsid w:val="001A21EB"/>
    <w:rsid w:val="001A2484"/>
    <w:rsid w:val="001A32AC"/>
    <w:rsid w:val="001A37AA"/>
    <w:rsid w:val="001A394A"/>
    <w:rsid w:val="001A3C65"/>
    <w:rsid w:val="001A3D06"/>
    <w:rsid w:val="001A52EC"/>
    <w:rsid w:val="001A55D5"/>
    <w:rsid w:val="001A5614"/>
    <w:rsid w:val="001A5949"/>
    <w:rsid w:val="001A5FB9"/>
    <w:rsid w:val="001A6AC9"/>
    <w:rsid w:val="001A6E62"/>
    <w:rsid w:val="001A7DDF"/>
    <w:rsid w:val="001B002F"/>
    <w:rsid w:val="001B00D1"/>
    <w:rsid w:val="001B0181"/>
    <w:rsid w:val="001B08D4"/>
    <w:rsid w:val="001B0C8F"/>
    <w:rsid w:val="001B0CCB"/>
    <w:rsid w:val="001B0D9E"/>
    <w:rsid w:val="001B151B"/>
    <w:rsid w:val="001B2191"/>
    <w:rsid w:val="001B2524"/>
    <w:rsid w:val="001B297D"/>
    <w:rsid w:val="001B31C4"/>
    <w:rsid w:val="001B3B6B"/>
    <w:rsid w:val="001B3C24"/>
    <w:rsid w:val="001B3C52"/>
    <w:rsid w:val="001B43AD"/>
    <w:rsid w:val="001B4562"/>
    <w:rsid w:val="001B5A49"/>
    <w:rsid w:val="001B601D"/>
    <w:rsid w:val="001B65F5"/>
    <w:rsid w:val="001B7006"/>
    <w:rsid w:val="001B7026"/>
    <w:rsid w:val="001B76D4"/>
    <w:rsid w:val="001B77AB"/>
    <w:rsid w:val="001B787D"/>
    <w:rsid w:val="001B7C85"/>
    <w:rsid w:val="001B7D03"/>
    <w:rsid w:val="001C085A"/>
    <w:rsid w:val="001C1CAD"/>
    <w:rsid w:val="001C1FC5"/>
    <w:rsid w:val="001C2196"/>
    <w:rsid w:val="001C25E9"/>
    <w:rsid w:val="001C36A3"/>
    <w:rsid w:val="001C4201"/>
    <w:rsid w:val="001C50D8"/>
    <w:rsid w:val="001C5969"/>
    <w:rsid w:val="001C5B57"/>
    <w:rsid w:val="001C6687"/>
    <w:rsid w:val="001C6CF6"/>
    <w:rsid w:val="001C735A"/>
    <w:rsid w:val="001D0887"/>
    <w:rsid w:val="001D1F88"/>
    <w:rsid w:val="001D23B4"/>
    <w:rsid w:val="001D2879"/>
    <w:rsid w:val="001D34D0"/>
    <w:rsid w:val="001D3513"/>
    <w:rsid w:val="001D3BA7"/>
    <w:rsid w:val="001D4652"/>
    <w:rsid w:val="001D4C98"/>
    <w:rsid w:val="001D572B"/>
    <w:rsid w:val="001D5EE5"/>
    <w:rsid w:val="001D6050"/>
    <w:rsid w:val="001D631D"/>
    <w:rsid w:val="001D64DA"/>
    <w:rsid w:val="001D6719"/>
    <w:rsid w:val="001D6B42"/>
    <w:rsid w:val="001D6BEE"/>
    <w:rsid w:val="001D7867"/>
    <w:rsid w:val="001E1526"/>
    <w:rsid w:val="001E32A7"/>
    <w:rsid w:val="001E3586"/>
    <w:rsid w:val="001E3899"/>
    <w:rsid w:val="001E43D9"/>
    <w:rsid w:val="001E4701"/>
    <w:rsid w:val="001E4C2D"/>
    <w:rsid w:val="001E4E36"/>
    <w:rsid w:val="001E4EDD"/>
    <w:rsid w:val="001E5B77"/>
    <w:rsid w:val="001E605A"/>
    <w:rsid w:val="001E6262"/>
    <w:rsid w:val="001E6546"/>
    <w:rsid w:val="001E6D55"/>
    <w:rsid w:val="001E76AC"/>
    <w:rsid w:val="001E7BD0"/>
    <w:rsid w:val="001E7E86"/>
    <w:rsid w:val="001F0231"/>
    <w:rsid w:val="001F0CB2"/>
    <w:rsid w:val="001F1125"/>
    <w:rsid w:val="001F238A"/>
    <w:rsid w:val="001F280C"/>
    <w:rsid w:val="001F36A1"/>
    <w:rsid w:val="001F387D"/>
    <w:rsid w:val="001F39B2"/>
    <w:rsid w:val="001F43B8"/>
    <w:rsid w:val="001F4F2C"/>
    <w:rsid w:val="001F52C4"/>
    <w:rsid w:val="001F5B24"/>
    <w:rsid w:val="001F5B2F"/>
    <w:rsid w:val="001F5CAE"/>
    <w:rsid w:val="001F6350"/>
    <w:rsid w:val="001F6D64"/>
    <w:rsid w:val="001F79EE"/>
    <w:rsid w:val="00200961"/>
    <w:rsid w:val="00200AC8"/>
    <w:rsid w:val="00202E65"/>
    <w:rsid w:val="00202F93"/>
    <w:rsid w:val="002033A6"/>
    <w:rsid w:val="00203947"/>
    <w:rsid w:val="00203C00"/>
    <w:rsid w:val="0020470F"/>
    <w:rsid w:val="002047D8"/>
    <w:rsid w:val="00204AEB"/>
    <w:rsid w:val="002051E3"/>
    <w:rsid w:val="00205400"/>
    <w:rsid w:val="002055AB"/>
    <w:rsid w:val="00206756"/>
    <w:rsid w:val="002068EC"/>
    <w:rsid w:val="00206FF8"/>
    <w:rsid w:val="002111EA"/>
    <w:rsid w:val="00211823"/>
    <w:rsid w:val="002118DC"/>
    <w:rsid w:val="00211D8A"/>
    <w:rsid w:val="002127E7"/>
    <w:rsid w:val="002129C4"/>
    <w:rsid w:val="00212B58"/>
    <w:rsid w:val="00212F06"/>
    <w:rsid w:val="00213AE9"/>
    <w:rsid w:val="00213BC4"/>
    <w:rsid w:val="00213C89"/>
    <w:rsid w:val="00213E88"/>
    <w:rsid w:val="00214D52"/>
    <w:rsid w:val="00214EF4"/>
    <w:rsid w:val="0021511B"/>
    <w:rsid w:val="002153D5"/>
    <w:rsid w:val="002157F1"/>
    <w:rsid w:val="00215927"/>
    <w:rsid w:val="00215AA7"/>
    <w:rsid w:val="00215B42"/>
    <w:rsid w:val="00215E32"/>
    <w:rsid w:val="00216214"/>
    <w:rsid w:val="0021682D"/>
    <w:rsid w:val="0021696C"/>
    <w:rsid w:val="00217FAD"/>
    <w:rsid w:val="00220281"/>
    <w:rsid w:val="0022029D"/>
    <w:rsid w:val="00220A57"/>
    <w:rsid w:val="00220D32"/>
    <w:rsid w:val="00221B45"/>
    <w:rsid w:val="002222E9"/>
    <w:rsid w:val="00222E4C"/>
    <w:rsid w:val="002239AE"/>
    <w:rsid w:val="00223F85"/>
    <w:rsid w:val="00224DD5"/>
    <w:rsid w:val="002250D3"/>
    <w:rsid w:val="00225CBE"/>
    <w:rsid w:val="00225E37"/>
    <w:rsid w:val="00226324"/>
    <w:rsid w:val="002264B9"/>
    <w:rsid w:val="0022667B"/>
    <w:rsid w:val="00226820"/>
    <w:rsid w:val="002273EE"/>
    <w:rsid w:val="00231092"/>
    <w:rsid w:val="00231B47"/>
    <w:rsid w:val="00232256"/>
    <w:rsid w:val="00232494"/>
    <w:rsid w:val="0023290C"/>
    <w:rsid w:val="00232A52"/>
    <w:rsid w:val="0023308F"/>
    <w:rsid w:val="0023408C"/>
    <w:rsid w:val="00234EDC"/>
    <w:rsid w:val="00234F2F"/>
    <w:rsid w:val="002362EE"/>
    <w:rsid w:val="002363DC"/>
    <w:rsid w:val="002368A0"/>
    <w:rsid w:val="00236D15"/>
    <w:rsid w:val="00237342"/>
    <w:rsid w:val="00237762"/>
    <w:rsid w:val="0024171C"/>
    <w:rsid w:val="00241792"/>
    <w:rsid w:val="00241AED"/>
    <w:rsid w:val="00241EA2"/>
    <w:rsid w:val="00243896"/>
    <w:rsid w:val="00243C2D"/>
    <w:rsid w:val="00243EA9"/>
    <w:rsid w:val="00244B88"/>
    <w:rsid w:val="002452BF"/>
    <w:rsid w:val="00245ADD"/>
    <w:rsid w:val="002464BF"/>
    <w:rsid w:val="0024688C"/>
    <w:rsid w:val="002468D7"/>
    <w:rsid w:val="002476E8"/>
    <w:rsid w:val="00247F00"/>
    <w:rsid w:val="00250865"/>
    <w:rsid w:val="0025093B"/>
    <w:rsid w:val="00251135"/>
    <w:rsid w:val="002515E6"/>
    <w:rsid w:val="00251BFB"/>
    <w:rsid w:val="002529C3"/>
    <w:rsid w:val="00252C45"/>
    <w:rsid w:val="002530F5"/>
    <w:rsid w:val="00253A84"/>
    <w:rsid w:val="0025439B"/>
    <w:rsid w:val="00254654"/>
    <w:rsid w:val="00255357"/>
    <w:rsid w:val="00256145"/>
    <w:rsid w:val="00256296"/>
    <w:rsid w:val="00256C7A"/>
    <w:rsid w:val="00256DFA"/>
    <w:rsid w:val="00256F0C"/>
    <w:rsid w:val="00257797"/>
    <w:rsid w:val="00257CDA"/>
    <w:rsid w:val="00257D9C"/>
    <w:rsid w:val="0026005B"/>
    <w:rsid w:val="0026016C"/>
    <w:rsid w:val="002604EA"/>
    <w:rsid w:val="0026145A"/>
    <w:rsid w:val="002615A8"/>
    <w:rsid w:val="002618F5"/>
    <w:rsid w:val="002621D9"/>
    <w:rsid w:val="00262213"/>
    <w:rsid w:val="0026270B"/>
    <w:rsid w:val="002635F8"/>
    <w:rsid w:val="00263A68"/>
    <w:rsid w:val="00264065"/>
    <w:rsid w:val="00264C7B"/>
    <w:rsid w:val="00264FB8"/>
    <w:rsid w:val="00265782"/>
    <w:rsid w:val="00265DFC"/>
    <w:rsid w:val="00266079"/>
    <w:rsid w:val="00266668"/>
    <w:rsid w:val="002672B5"/>
    <w:rsid w:val="0026772A"/>
    <w:rsid w:val="002700C6"/>
    <w:rsid w:val="00270DD0"/>
    <w:rsid w:val="00270E07"/>
    <w:rsid w:val="00270E6F"/>
    <w:rsid w:val="00270EE3"/>
    <w:rsid w:val="00271D41"/>
    <w:rsid w:val="00271F87"/>
    <w:rsid w:val="00272A6C"/>
    <w:rsid w:val="00272AF4"/>
    <w:rsid w:val="002742B3"/>
    <w:rsid w:val="0027452F"/>
    <w:rsid w:val="00274AAB"/>
    <w:rsid w:val="00274F3E"/>
    <w:rsid w:val="0027572B"/>
    <w:rsid w:val="00275AE4"/>
    <w:rsid w:val="00276054"/>
    <w:rsid w:val="00277628"/>
    <w:rsid w:val="00277CD3"/>
    <w:rsid w:val="00280CBE"/>
    <w:rsid w:val="00280E07"/>
    <w:rsid w:val="00281C0B"/>
    <w:rsid w:val="00281C53"/>
    <w:rsid w:val="002820AB"/>
    <w:rsid w:val="00282393"/>
    <w:rsid w:val="002830BC"/>
    <w:rsid w:val="0028320A"/>
    <w:rsid w:val="00283EEB"/>
    <w:rsid w:val="00284AA2"/>
    <w:rsid w:val="002861D9"/>
    <w:rsid w:val="00286A3D"/>
    <w:rsid w:val="00286E27"/>
    <w:rsid w:val="002872DC"/>
    <w:rsid w:val="00290725"/>
    <w:rsid w:val="00291BFA"/>
    <w:rsid w:val="00291D3A"/>
    <w:rsid w:val="002922D4"/>
    <w:rsid w:val="00292D1A"/>
    <w:rsid w:val="0029301C"/>
    <w:rsid w:val="00293734"/>
    <w:rsid w:val="0029424A"/>
    <w:rsid w:val="00294254"/>
    <w:rsid w:val="002944FB"/>
    <w:rsid w:val="002949CC"/>
    <w:rsid w:val="00294E87"/>
    <w:rsid w:val="00294FCC"/>
    <w:rsid w:val="0029605F"/>
    <w:rsid w:val="00296197"/>
    <w:rsid w:val="0029659B"/>
    <w:rsid w:val="00296EE5"/>
    <w:rsid w:val="002978E5"/>
    <w:rsid w:val="00297CA6"/>
    <w:rsid w:val="002A037A"/>
    <w:rsid w:val="002A0E53"/>
    <w:rsid w:val="002A1495"/>
    <w:rsid w:val="002A16EC"/>
    <w:rsid w:val="002A1793"/>
    <w:rsid w:val="002A1A21"/>
    <w:rsid w:val="002A1DC5"/>
    <w:rsid w:val="002A2268"/>
    <w:rsid w:val="002A2898"/>
    <w:rsid w:val="002A2A30"/>
    <w:rsid w:val="002A2BC3"/>
    <w:rsid w:val="002A3B24"/>
    <w:rsid w:val="002A4487"/>
    <w:rsid w:val="002A4BC6"/>
    <w:rsid w:val="002A4D57"/>
    <w:rsid w:val="002A50FC"/>
    <w:rsid w:val="002A6E12"/>
    <w:rsid w:val="002A6E13"/>
    <w:rsid w:val="002A713F"/>
    <w:rsid w:val="002A7BD8"/>
    <w:rsid w:val="002B0A64"/>
    <w:rsid w:val="002B1C12"/>
    <w:rsid w:val="002B258D"/>
    <w:rsid w:val="002B286A"/>
    <w:rsid w:val="002B28D1"/>
    <w:rsid w:val="002B2AC5"/>
    <w:rsid w:val="002B2FFD"/>
    <w:rsid w:val="002B399D"/>
    <w:rsid w:val="002B504C"/>
    <w:rsid w:val="002B51E7"/>
    <w:rsid w:val="002B5405"/>
    <w:rsid w:val="002B5674"/>
    <w:rsid w:val="002B5A42"/>
    <w:rsid w:val="002B5B75"/>
    <w:rsid w:val="002B68C5"/>
    <w:rsid w:val="002B69C6"/>
    <w:rsid w:val="002B6BF6"/>
    <w:rsid w:val="002B71C2"/>
    <w:rsid w:val="002B7388"/>
    <w:rsid w:val="002C0320"/>
    <w:rsid w:val="002C1170"/>
    <w:rsid w:val="002C12C5"/>
    <w:rsid w:val="002C147C"/>
    <w:rsid w:val="002C1818"/>
    <w:rsid w:val="002C2769"/>
    <w:rsid w:val="002C3440"/>
    <w:rsid w:val="002C46AA"/>
    <w:rsid w:val="002C5129"/>
    <w:rsid w:val="002C5917"/>
    <w:rsid w:val="002C5B5A"/>
    <w:rsid w:val="002C702F"/>
    <w:rsid w:val="002C7686"/>
    <w:rsid w:val="002D04DF"/>
    <w:rsid w:val="002D06CB"/>
    <w:rsid w:val="002D080D"/>
    <w:rsid w:val="002D08CF"/>
    <w:rsid w:val="002D0B74"/>
    <w:rsid w:val="002D1059"/>
    <w:rsid w:val="002D1DE5"/>
    <w:rsid w:val="002D1EE9"/>
    <w:rsid w:val="002D2792"/>
    <w:rsid w:val="002D3382"/>
    <w:rsid w:val="002D407F"/>
    <w:rsid w:val="002D58DB"/>
    <w:rsid w:val="002D5BF5"/>
    <w:rsid w:val="002D5CC7"/>
    <w:rsid w:val="002D6355"/>
    <w:rsid w:val="002D65D2"/>
    <w:rsid w:val="002D6E49"/>
    <w:rsid w:val="002D73C2"/>
    <w:rsid w:val="002D7C81"/>
    <w:rsid w:val="002E00A7"/>
    <w:rsid w:val="002E0501"/>
    <w:rsid w:val="002E1134"/>
    <w:rsid w:val="002E15CF"/>
    <w:rsid w:val="002E1A1D"/>
    <w:rsid w:val="002E1D79"/>
    <w:rsid w:val="002E2E26"/>
    <w:rsid w:val="002E2EC7"/>
    <w:rsid w:val="002E3F53"/>
    <w:rsid w:val="002E52DF"/>
    <w:rsid w:val="002E5DAB"/>
    <w:rsid w:val="002E60A8"/>
    <w:rsid w:val="002E6809"/>
    <w:rsid w:val="002E6BD1"/>
    <w:rsid w:val="002E6CD8"/>
    <w:rsid w:val="002E6E90"/>
    <w:rsid w:val="002E74CD"/>
    <w:rsid w:val="002E787B"/>
    <w:rsid w:val="002F0AAC"/>
    <w:rsid w:val="002F108F"/>
    <w:rsid w:val="002F2165"/>
    <w:rsid w:val="002F24A2"/>
    <w:rsid w:val="002F2AF5"/>
    <w:rsid w:val="002F2C16"/>
    <w:rsid w:val="002F2DE6"/>
    <w:rsid w:val="002F3447"/>
    <w:rsid w:val="002F34C0"/>
    <w:rsid w:val="002F3576"/>
    <w:rsid w:val="002F35A9"/>
    <w:rsid w:val="002F35D4"/>
    <w:rsid w:val="002F3FC2"/>
    <w:rsid w:val="002F5762"/>
    <w:rsid w:val="002F5C35"/>
    <w:rsid w:val="002F6A29"/>
    <w:rsid w:val="002F710E"/>
    <w:rsid w:val="00300516"/>
    <w:rsid w:val="00300ECD"/>
    <w:rsid w:val="003016FC"/>
    <w:rsid w:val="003017DF"/>
    <w:rsid w:val="003024B3"/>
    <w:rsid w:val="00302761"/>
    <w:rsid w:val="0030287E"/>
    <w:rsid w:val="00302FEC"/>
    <w:rsid w:val="003033EE"/>
    <w:rsid w:val="00303867"/>
    <w:rsid w:val="00303927"/>
    <w:rsid w:val="0030395F"/>
    <w:rsid w:val="0030417E"/>
    <w:rsid w:val="0030479A"/>
    <w:rsid w:val="00305CDE"/>
    <w:rsid w:val="00305EA3"/>
    <w:rsid w:val="0030624A"/>
    <w:rsid w:val="00306264"/>
    <w:rsid w:val="003066B0"/>
    <w:rsid w:val="00307157"/>
    <w:rsid w:val="00307B1E"/>
    <w:rsid w:val="00307CFC"/>
    <w:rsid w:val="00307EC8"/>
    <w:rsid w:val="003100EF"/>
    <w:rsid w:val="00310BA4"/>
    <w:rsid w:val="0031133A"/>
    <w:rsid w:val="003118E1"/>
    <w:rsid w:val="00312793"/>
    <w:rsid w:val="00312D4E"/>
    <w:rsid w:val="003132BF"/>
    <w:rsid w:val="003135EF"/>
    <w:rsid w:val="00313629"/>
    <w:rsid w:val="0031370F"/>
    <w:rsid w:val="00313CE5"/>
    <w:rsid w:val="00314103"/>
    <w:rsid w:val="00314E8B"/>
    <w:rsid w:val="00315AFA"/>
    <w:rsid w:val="0031690D"/>
    <w:rsid w:val="00316B17"/>
    <w:rsid w:val="0031771E"/>
    <w:rsid w:val="0031796C"/>
    <w:rsid w:val="00317B37"/>
    <w:rsid w:val="00317BFB"/>
    <w:rsid w:val="00320965"/>
    <w:rsid w:val="00320986"/>
    <w:rsid w:val="0032140E"/>
    <w:rsid w:val="00321967"/>
    <w:rsid w:val="003222C6"/>
    <w:rsid w:val="00324770"/>
    <w:rsid w:val="0032489D"/>
    <w:rsid w:val="00325614"/>
    <w:rsid w:val="00325D06"/>
    <w:rsid w:val="00326082"/>
    <w:rsid w:val="00326A33"/>
    <w:rsid w:val="00326CCA"/>
    <w:rsid w:val="00326DA4"/>
    <w:rsid w:val="00326E29"/>
    <w:rsid w:val="00327DF6"/>
    <w:rsid w:val="00330A05"/>
    <w:rsid w:val="00332091"/>
    <w:rsid w:val="00332A6A"/>
    <w:rsid w:val="00332D82"/>
    <w:rsid w:val="0033331A"/>
    <w:rsid w:val="00333CCD"/>
    <w:rsid w:val="00334222"/>
    <w:rsid w:val="00334246"/>
    <w:rsid w:val="00334400"/>
    <w:rsid w:val="0033488E"/>
    <w:rsid w:val="00334B57"/>
    <w:rsid w:val="00334D10"/>
    <w:rsid w:val="00335377"/>
    <w:rsid w:val="0033543E"/>
    <w:rsid w:val="003357BF"/>
    <w:rsid w:val="00335CB1"/>
    <w:rsid w:val="0033677E"/>
    <w:rsid w:val="00337794"/>
    <w:rsid w:val="00337B76"/>
    <w:rsid w:val="00337CA5"/>
    <w:rsid w:val="00340383"/>
    <w:rsid w:val="0034040C"/>
    <w:rsid w:val="00340846"/>
    <w:rsid w:val="00341165"/>
    <w:rsid w:val="00341C74"/>
    <w:rsid w:val="00342114"/>
    <w:rsid w:val="00342B6C"/>
    <w:rsid w:val="00343554"/>
    <w:rsid w:val="00343E9C"/>
    <w:rsid w:val="003440C1"/>
    <w:rsid w:val="00344558"/>
    <w:rsid w:val="00344AE0"/>
    <w:rsid w:val="00345571"/>
    <w:rsid w:val="003463AF"/>
    <w:rsid w:val="00346DCA"/>
    <w:rsid w:val="00346FF4"/>
    <w:rsid w:val="00347AF2"/>
    <w:rsid w:val="0035073A"/>
    <w:rsid w:val="00350794"/>
    <w:rsid w:val="00351069"/>
    <w:rsid w:val="00351686"/>
    <w:rsid w:val="00352120"/>
    <w:rsid w:val="003529BC"/>
    <w:rsid w:val="00352E71"/>
    <w:rsid w:val="003531ED"/>
    <w:rsid w:val="003538AC"/>
    <w:rsid w:val="0035464A"/>
    <w:rsid w:val="0035479E"/>
    <w:rsid w:val="00354CB2"/>
    <w:rsid w:val="00356238"/>
    <w:rsid w:val="003566CE"/>
    <w:rsid w:val="00356C0E"/>
    <w:rsid w:val="00357641"/>
    <w:rsid w:val="00357781"/>
    <w:rsid w:val="003601BE"/>
    <w:rsid w:val="003603AD"/>
    <w:rsid w:val="00360B67"/>
    <w:rsid w:val="0036125B"/>
    <w:rsid w:val="00361FCD"/>
    <w:rsid w:val="00362263"/>
    <w:rsid w:val="003623D1"/>
    <w:rsid w:val="00362417"/>
    <w:rsid w:val="003625B0"/>
    <w:rsid w:val="003632CA"/>
    <w:rsid w:val="003639FD"/>
    <w:rsid w:val="00363BC1"/>
    <w:rsid w:val="00363C1F"/>
    <w:rsid w:val="00364A90"/>
    <w:rsid w:val="00364B53"/>
    <w:rsid w:val="00364C0A"/>
    <w:rsid w:val="00365710"/>
    <w:rsid w:val="00366773"/>
    <w:rsid w:val="00366F98"/>
    <w:rsid w:val="00367077"/>
    <w:rsid w:val="003674FD"/>
    <w:rsid w:val="003704F6"/>
    <w:rsid w:val="00370BD4"/>
    <w:rsid w:val="003716A9"/>
    <w:rsid w:val="003716BA"/>
    <w:rsid w:val="00371838"/>
    <w:rsid w:val="00371B73"/>
    <w:rsid w:val="0037392B"/>
    <w:rsid w:val="00374050"/>
    <w:rsid w:val="0037409C"/>
    <w:rsid w:val="003747C8"/>
    <w:rsid w:val="00374BF7"/>
    <w:rsid w:val="00374FA1"/>
    <w:rsid w:val="00375310"/>
    <w:rsid w:val="003760A2"/>
    <w:rsid w:val="003761B4"/>
    <w:rsid w:val="00376AB6"/>
    <w:rsid w:val="00376E0B"/>
    <w:rsid w:val="00377B99"/>
    <w:rsid w:val="003804F9"/>
    <w:rsid w:val="00381126"/>
    <w:rsid w:val="003814E0"/>
    <w:rsid w:val="003818AB"/>
    <w:rsid w:val="003827B1"/>
    <w:rsid w:val="00382BB4"/>
    <w:rsid w:val="00382EFA"/>
    <w:rsid w:val="00383DD6"/>
    <w:rsid w:val="00383EF0"/>
    <w:rsid w:val="00384034"/>
    <w:rsid w:val="003849E1"/>
    <w:rsid w:val="00385260"/>
    <w:rsid w:val="00385FC5"/>
    <w:rsid w:val="0038603D"/>
    <w:rsid w:val="0038619C"/>
    <w:rsid w:val="0038662B"/>
    <w:rsid w:val="00386B9F"/>
    <w:rsid w:val="00386E2D"/>
    <w:rsid w:val="0038703E"/>
    <w:rsid w:val="0038761D"/>
    <w:rsid w:val="00390060"/>
    <w:rsid w:val="0039020A"/>
    <w:rsid w:val="00390454"/>
    <w:rsid w:val="003905F7"/>
    <w:rsid w:val="00390C0B"/>
    <w:rsid w:val="00390E2A"/>
    <w:rsid w:val="0039130A"/>
    <w:rsid w:val="0039171C"/>
    <w:rsid w:val="00391917"/>
    <w:rsid w:val="00391A29"/>
    <w:rsid w:val="00391AED"/>
    <w:rsid w:val="00391E33"/>
    <w:rsid w:val="00392D37"/>
    <w:rsid w:val="00392E0E"/>
    <w:rsid w:val="003938C4"/>
    <w:rsid w:val="00393E9E"/>
    <w:rsid w:val="00393F2D"/>
    <w:rsid w:val="003940D0"/>
    <w:rsid w:val="00394777"/>
    <w:rsid w:val="003947A3"/>
    <w:rsid w:val="00394811"/>
    <w:rsid w:val="00394CC6"/>
    <w:rsid w:val="00395343"/>
    <w:rsid w:val="003954F6"/>
    <w:rsid w:val="0039555D"/>
    <w:rsid w:val="00395602"/>
    <w:rsid w:val="003957CF"/>
    <w:rsid w:val="00395DC5"/>
    <w:rsid w:val="0039630E"/>
    <w:rsid w:val="0039656A"/>
    <w:rsid w:val="0039660B"/>
    <w:rsid w:val="00396E76"/>
    <w:rsid w:val="00396E99"/>
    <w:rsid w:val="0039700A"/>
    <w:rsid w:val="00397069"/>
    <w:rsid w:val="003978DF"/>
    <w:rsid w:val="003A0133"/>
    <w:rsid w:val="003A03E7"/>
    <w:rsid w:val="003A150C"/>
    <w:rsid w:val="003A169A"/>
    <w:rsid w:val="003A1D77"/>
    <w:rsid w:val="003A1E96"/>
    <w:rsid w:val="003A2169"/>
    <w:rsid w:val="003A26B1"/>
    <w:rsid w:val="003A2CC7"/>
    <w:rsid w:val="003A35AF"/>
    <w:rsid w:val="003A3BF6"/>
    <w:rsid w:val="003A3DAB"/>
    <w:rsid w:val="003A47EF"/>
    <w:rsid w:val="003A4994"/>
    <w:rsid w:val="003A52A0"/>
    <w:rsid w:val="003A532D"/>
    <w:rsid w:val="003A69F2"/>
    <w:rsid w:val="003A706D"/>
    <w:rsid w:val="003A71A1"/>
    <w:rsid w:val="003A7299"/>
    <w:rsid w:val="003A7876"/>
    <w:rsid w:val="003A7921"/>
    <w:rsid w:val="003A7944"/>
    <w:rsid w:val="003A79D5"/>
    <w:rsid w:val="003B0501"/>
    <w:rsid w:val="003B082A"/>
    <w:rsid w:val="003B0AA5"/>
    <w:rsid w:val="003B1ADF"/>
    <w:rsid w:val="003B253E"/>
    <w:rsid w:val="003B27AF"/>
    <w:rsid w:val="003B2DDC"/>
    <w:rsid w:val="003B2FE8"/>
    <w:rsid w:val="003B3DEC"/>
    <w:rsid w:val="003B3F8E"/>
    <w:rsid w:val="003B4052"/>
    <w:rsid w:val="003B4AF1"/>
    <w:rsid w:val="003B4F94"/>
    <w:rsid w:val="003B5D26"/>
    <w:rsid w:val="003B668D"/>
    <w:rsid w:val="003B6E3C"/>
    <w:rsid w:val="003B72B0"/>
    <w:rsid w:val="003B7AE0"/>
    <w:rsid w:val="003C072F"/>
    <w:rsid w:val="003C0CE2"/>
    <w:rsid w:val="003C0EF9"/>
    <w:rsid w:val="003C166E"/>
    <w:rsid w:val="003C16D7"/>
    <w:rsid w:val="003C2247"/>
    <w:rsid w:val="003C263A"/>
    <w:rsid w:val="003C2ADA"/>
    <w:rsid w:val="003C339E"/>
    <w:rsid w:val="003C3843"/>
    <w:rsid w:val="003C3980"/>
    <w:rsid w:val="003C4051"/>
    <w:rsid w:val="003C4D0D"/>
    <w:rsid w:val="003C5456"/>
    <w:rsid w:val="003C5CC0"/>
    <w:rsid w:val="003C6594"/>
    <w:rsid w:val="003C6D8F"/>
    <w:rsid w:val="003C6F70"/>
    <w:rsid w:val="003C7215"/>
    <w:rsid w:val="003C7413"/>
    <w:rsid w:val="003C7866"/>
    <w:rsid w:val="003C7FAC"/>
    <w:rsid w:val="003D0231"/>
    <w:rsid w:val="003D09D0"/>
    <w:rsid w:val="003D0A55"/>
    <w:rsid w:val="003D0FF3"/>
    <w:rsid w:val="003D1286"/>
    <w:rsid w:val="003D143F"/>
    <w:rsid w:val="003D1A67"/>
    <w:rsid w:val="003D31EF"/>
    <w:rsid w:val="003D39E2"/>
    <w:rsid w:val="003D3C30"/>
    <w:rsid w:val="003D3DFD"/>
    <w:rsid w:val="003D4B95"/>
    <w:rsid w:val="003D63FF"/>
    <w:rsid w:val="003D6D89"/>
    <w:rsid w:val="003D704A"/>
    <w:rsid w:val="003D707E"/>
    <w:rsid w:val="003D7C1A"/>
    <w:rsid w:val="003D7CF6"/>
    <w:rsid w:val="003E030C"/>
    <w:rsid w:val="003E0581"/>
    <w:rsid w:val="003E09EE"/>
    <w:rsid w:val="003E145A"/>
    <w:rsid w:val="003E1B03"/>
    <w:rsid w:val="003E2DA3"/>
    <w:rsid w:val="003E40EC"/>
    <w:rsid w:val="003E4942"/>
    <w:rsid w:val="003E5053"/>
    <w:rsid w:val="003E5262"/>
    <w:rsid w:val="003E5535"/>
    <w:rsid w:val="003E59B5"/>
    <w:rsid w:val="003E651D"/>
    <w:rsid w:val="003E66FA"/>
    <w:rsid w:val="003E75C4"/>
    <w:rsid w:val="003E75FF"/>
    <w:rsid w:val="003E780A"/>
    <w:rsid w:val="003E7A52"/>
    <w:rsid w:val="003F0095"/>
    <w:rsid w:val="003F0525"/>
    <w:rsid w:val="003F0581"/>
    <w:rsid w:val="003F12F0"/>
    <w:rsid w:val="003F1E18"/>
    <w:rsid w:val="003F1E31"/>
    <w:rsid w:val="003F1F68"/>
    <w:rsid w:val="003F2108"/>
    <w:rsid w:val="003F34B4"/>
    <w:rsid w:val="003F3A1C"/>
    <w:rsid w:val="003F3B87"/>
    <w:rsid w:val="003F40BE"/>
    <w:rsid w:val="003F536B"/>
    <w:rsid w:val="003F5C2A"/>
    <w:rsid w:val="003F658B"/>
    <w:rsid w:val="003F6C08"/>
    <w:rsid w:val="003F6CD3"/>
    <w:rsid w:val="003F7655"/>
    <w:rsid w:val="003F779C"/>
    <w:rsid w:val="0040003F"/>
    <w:rsid w:val="00400A0E"/>
    <w:rsid w:val="0040160C"/>
    <w:rsid w:val="00401625"/>
    <w:rsid w:val="00401F2F"/>
    <w:rsid w:val="00401FF7"/>
    <w:rsid w:val="004026FC"/>
    <w:rsid w:val="004028C3"/>
    <w:rsid w:val="00403297"/>
    <w:rsid w:val="0040344A"/>
    <w:rsid w:val="004034C7"/>
    <w:rsid w:val="00403532"/>
    <w:rsid w:val="004041E6"/>
    <w:rsid w:val="0040441E"/>
    <w:rsid w:val="00404921"/>
    <w:rsid w:val="0040598A"/>
    <w:rsid w:val="00405BDF"/>
    <w:rsid w:val="004061DD"/>
    <w:rsid w:val="00406FF9"/>
    <w:rsid w:val="00407151"/>
    <w:rsid w:val="00407A20"/>
    <w:rsid w:val="00410AE9"/>
    <w:rsid w:val="00410D93"/>
    <w:rsid w:val="00411005"/>
    <w:rsid w:val="0041234F"/>
    <w:rsid w:val="004124A8"/>
    <w:rsid w:val="00412C43"/>
    <w:rsid w:val="00413095"/>
    <w:rsid w:val="00413C0C"/>
    <w:rsid w:val="004149D7"/>
    <w:rsid w:val="004157EB"/>
    <w:rsid w:val="004172EB"/>
    <w:rsid w:val="00417A8A"/>
    <w:rsid w:val="00420183"/>
    <w:rsid w:val="004201CB"/>
    <w:rsid w:val="00421124"/>
    <w:rsid w:val="0042123B"/>
    <w:rsid w:val="004216C6"/>
    <w:rsid w:val="00422389"/>
    <w:rsid w:val="0042346E"/>
    <w:rsid w:val="00423AC4"/>
    <w:rsid w:val="0042533C"/>
    <w:rsid w:val="0042604A"/>
    <w:rsid w:val="00427955"/>
    <w:rsid w:val="00427A1F"/>
    <w:rsid w:val="00427AA6"/>
    <w:rsid w:val="00430008"/>
    <w:rsid w:val="00430423"/>
    <w:rsid w:val="00430752"/>
    <w:rsid w:val="00430B0D"/>
    <w:rsid w:val="00431407"/>
    <w:rsid w:val="00431508"/>
    <w:rsid w:val="00431659"/>
    <w:rsid w:val="004317A8"/>
    <w:rsid w:val="00431A9B"/>
    <w:rsid w:val="004326C0"/>
    <w:rsid w:val="004326C7"/>
    <w:rsid w:val="0043313F"/>
    <w:rsid w:val="004334E8"/>
    <w:rsid w:val="0043372A"/>
    <w:rsid w:val="0043384B"/>
    <w:rsid w:val="00433B24"/>
    <w:rsid w:val="004348AE"/>
    <w:rsid w:val="004348B2"/>
    <w:rsid w:val="00434B35"/>
    <w:rsid w:val="004354E8"/>
    <w:rsid w:val="00435B1D"/>
    <w:rsid w:val="00435C42"/>
    <w:rsid w:val="00435D1E"/>
    <w:rsid w:val="00436098"/>
    <w:rsid w:val="00437A8B"/>
    <w:rsid w:val="00437B64"/>
    <w:rsid w:val="00437F79"/>
    <w:rsid w:val="004406EE"/>
    <w:rsid w:val="00440F69"/>
    <w:rsid w:val="00441139"/>
    <w:rsid w:val="00441815"/>
    <w:rsid w:val="00441B34"/>
    <w:rsid w:val="00441C98"/>
    <w:rsid w:val="004420C5"/>
    <w:rsid w:val="00442279"/>
    <w:rsid w:val="00442B4F"/>
    <w:rsid w:val="00442C0A"/>
    <w:rsid w:val="00442D56"/>
    <w:rsid w:val="00442D8A"/>
    <w:rsid w:val="00442E25"/>
    <w:rsid w:val="00442E7F"/>
    <w:rsid w:val="0044364F"/>
    <w:rsid w:val="0044390C"/>
    <w:rsid w:val="00443A17"/>
    <w:rsid w:val="00443B84"/>
    <w:rsid w:val="00443D2D"/>
    <w:rsid w:val="00443E45"/>
    <w:rsid w:val="004448D8"/>
    <w:rsid w:val="00446D8F"/>
    <w:rsid w:val="0044732F"/>
    <w:rsid w:val="00447A98"/>
    <w:rsid w:val="004515E9"/>
    <w:rsid w:val="00452058"/>
    <w:rsid w:val="004533C7"/>
    <w:rsid w:val="00453A3A"/>
    <w:rsid w:val="00453C0C"/>
    <w:rsid w:val="00454395"/>
    <w:rsid w:val="0045486E"/>
    <w:rsid w:val="004551C8"/>
    <w:rsid w:val="00455631"/>
    <w:rsid w:val="00455672"/>
    <w:rsid w:val="00455B6A"/>
    <w:rsid w:val="00456161"/>
    <w:rsid w:val="00456EFD"/>
    <w:rsid w:val="004570F7"/>
    <w:rsid w:val="00457705"/>
    <w:rsid w:val="00457785"/>
    <w:rsid w:val="0045779E"/>
    <w:rsid w:val="00457D99"/>
    <w:rsid w:val="004609AE"/>
    <w:rsid w:val="00460EC6"/>
    <w:rsid w:val="004611D9"/>
    <w:rsid w:val="004614A3"/>
    <w:rsid w:val="00461B32"/>
    <w:rsid w:val="00461D8A"/>
    <w:rsid w:val="004628F9"/>
    <w:rsid w:val="00462AEA"/>
    <w:rsid w:val="0046335C"/>
    <w:rsid w:val="00463862"/>
    <w:rsid w:val="004639A9"/>
    <w:rsid w:val="00463D20"/>
    <w:rsid w:val="00463E4D"/>
    <w:rsid w:val="00464129"/>
    <w:rsid w:val="00466773"/>
    <w:rsid w:val="00466FF6"/>
    <w:rsid w:val="00467504"/>
    <w:rsid w:val="00467A6D"/>
    <w:rsid w:val="00467BA6"/>
    <w:rsid w:val="00467CE4"/>
    <w:rsid w:val="00470357"/>
    <w:rsid w:val="00470756"/>
    <w:rsid w:val="004713CD"/>
    <w:rsid w:val="00472229"/>
    <w:rsid w:val="00472686"/>
    <w:rsid w:val="00472A24"/>
    <w:rsid w:val="00472AE1"/>
    <w:rsid w:val="00472E37"/>
    <w:rsid w:val="0047322A"/>
    <w:rsid w:val="004732F2"/>
    <w:rsid w:val="004735C0"/>
    <w:rsid w:val="00473633"/>
    <w:rsid w:val="00473648"/>
    <w:rsid w:val="00473720"/>
    <w:rsid w:val="00474081"/>
    <w:rsid w:val="00474714"/>
    <w:rsid w:val="004751FA"/>
    <w:rsid w:val="004755CF"/>
    <w:rsid w:val="004758BF"/>
    <w:rsid w:val="00475DB9"/>
    <w:rsid w:val="0047613B"/>
    <w:rsid w:val="00476B98"/>
    <w:rsid w:val="00476D6A"/>
    <w:rsid w:val="00477001"/>
    <w:rsid w:val="00477391"/>
    <w:rsid w:val="00477F22"/>
    <w:rsid w:val="00477F69"/>
    <w:rsid w:val="0048053B"/>
    <w:rsid w:val="00480B86"/>
    <w:rsid w:val="00481729"/>
    <w:rsid w:val="00481B6A"/>
    <w:rsid w:val="00481EB0"/>
    <w:rsid w:val="0048222D"/>
    <w:rsid w:val="004825E9"/>
    <w:rsid w:val="00482745"/>
    <w:rsid w:val="00482BF2"/>
    <w:rsid w:val="00483026"/>
    <w:rsid w:val="004852BB"/>
    <w:rsid w:val="004853F2"/>
    <w:rsid w:val="00485DD6"/>
    <w:rsid w:val="0048624B"/>
    <w:rsid w:val="004867D7"/>
    <w:rsid w:val="00486949"/>
    <w:rsid w:val="00486CE2"/>
    <w:rsid w:val="00487074"/>
    <w:rsid w:val="0048769B"/>
    <w:rsid w:val="0048786A"/>
    <w:rsid w:val="00487946"/>
    <w:rsid w:val="00487D52"/>
    <w:rsid w:val="00487DA1"/>
    <w:rsid w:val="00487F25"/>
    <w:rsid w:val="00487FA3"/>
    <w:rsid w:val="004900E9"/>
    <w:rsid w:val="00490942"/>
    <w:rsid w:val="00490A9F"/>
    <w:rsid w:val="00490B69"/>
    <w:rsid w:val="00491344"/>
    <w:rsid w:val="00492E87"/>
    <w:rsid w:val="0049477F"/>
    <w:rsid w:val="00494B75"/>
    <w:rsid w:val="0049503C"/>
    <w:rsid w:val="00495206"/>
    <w:rsid w:val="00495451"/>
    <w:rsid w:val="004955FE"/>
    <w:rsid w:val="00495779"/>
    <w:rsid w:val="004963F1"/>
    <w:rsid w:val="00496B62"/>
    <w:rsid w:val="00496CB4"/>
    <w:rsid w:val="00496D5D"/>
    <w:rsid w:val="004973D7"/>
    <w:rsid w:val="00497415"/>
    <w:rsid w:val="004974AA"/>
    <w:rsid w:val="00497F19"/>
    <w:rsid w:val="004A08B7"/>
    <w:rsid w:val="004A097E"/>
    <w:rsid w:val="004A0B3C"/>
    <w:rsid w:val="004A136E"/>
    <w:rsid w:val="004A1979"/>
    <w:rsid w:val="004A36BB"/>
    <w:rsid w:val="004A4076"/>
    <w:rsid w:val="004A431C"/>
    <w:rsid w:val="004A4361"/>
    <w:rsid w:val="004A457A"/>
    <w:rsid w:val="004A6027"/>
    <w:rsid w:val="004A60CF"/>
    <w:rsid w:val="004A7DE3"/>
    <w:rsid w:val="004B01D7"/>
    <w:rsid w:val="004B11C3"/>
    <w:rsid w:val="004B2EB4"/>
    <w:rsid w:val="004B301A"/>
    <w:rsid w:val="004B33A9"/>
    <w:rsid w:val="004B3550"/>
    <w:rsid w:val="004B3893"/>
    <w:rsid w:val="004B4016"/>
    <w:rsid w:val="004B4293"/>
    <w:rsid w:val="004B4323"/>
    <w:rsid w:val="004B45FB"/>
    <w:rsid w:val="004B50EB"/>
    <w:rsid w:val="004B5374"/>
    <w:rsid w:val="004B5EC8"/>
    <w:rsid w:val="004B5F53"/>
    <w:rsid w:val="004B628C"/>
    <w:rsid w:val="004B7D89"/>
    <w:rsid w:val="004C0592"/>
    <w:rsid w:val="004C0B9C"/>
    <w:rsid w:val="004C1EFA"/>
    <w:rsid w:val="004C2102"/>
    <w:rsid w:val="004C22BE"/>
    <w:rsid w:val="004C23AD"/>
    <w:rsid w:val="004C3368"/>
    <w:rsid w:val="004C37B8"/>
    <w:rsid w:val="004C45FA"/>
    <w:rsid w:val="004C4AFA"/>
    <w:rsid w:val="004C4C95"/>
    <w:rsid w:val="004C4D99"/>
    <w:rsid w:val="004C52B2"/>
    <w:rsid w:val="004C5316"/>
    <w:rsid w:val="004C534C"/>
    <w:rsid w:val="004C55B2"/>
    <w:rsid w:val="004C5CD3"/>
    <w:rsid w:val="004C6431"/>
    <w:rsid w:val="004C6D3C"/>
    <w:rsid w:val="004C7358"/>
    <w:rsid w:val="004C76FD"/>
    <w:rsid w:val="004C7747"/>
    <w:rsid w:val="004C7966"/>
    <w:rsid w:val="004D0228"/>
    <w:rsid w:val="004D0383"/>
    <w:rsid w:val="004D074D"/>
    <w:rsid w:val="004D0D9D"/>
    <w:rsid w:val="004D0F77"/>
    <w:rsid w:val="004D0F8F"/>
    <w:rsid w:val="004D1922"/>
    <w:rsid w:val="004D1F68"/>
    <w:rsid w:val="004D2DE8"/>
    <w:rsid w:val="004D3950"/>
    <w:rsid w:val="004D3E89"/>
    <w:rsid w:val="004D484D"/>
    <w:rsid w:val="004D4C1C"/>
    <w:rsid w:val="004D5321"/>
    <w:rsid w:val="004D5413"/>
    <w:rsid w:val="004D57AA"/>
    <w:rsid w:val="004D5A7D"/>
    <w:rsid w:val="004D5BA0"/>
    <w:rsid w:val="004D5F06"/>
    <w:rsid w:val="004D6ADC"/>
    <w:rsid w:val="004D732B"/>
    <w:rsid w:val="004D7441"/>
    <w:rsid w:val="004D7C91"/>
    <w:rsid w:val="004E0408"/>
    <w:rsid w:val="004E05E1"/>
    <w:rsid w:val="004E0A3F"/>
    <w:rsid w:val="004E1283"/>
    <w:rsid w:val="004E14AD"/>
    <w:rsid w:val="004E15EE"/>
    <w:rsid w:val="004E1981"/>
    <w:rsid w:val="004E1B41"/>
    <w:rsid w:val="004E1EC4"/>
    <w:rsid w:val="004E2458"/>
    <w:rsid w:val="004E2A47"/>
    <w:rsid w:val="004E2A75"/>
    <w:rsid w:val="004E2B96"/>
    <w:rsid w:val="004E339D"/>
    <w:rsid w:val="004E3D85"/>
    <w:rsid w:val="004E3E9C"/>
    <w:rsid w:val="004E446F"/>
    <w:rsid w:val="004E4D9A"/>
    <w:rsid w:val="004E56C7"/>
    <w:rsid w:val="004E5722"/>
    <w:rsid w:val="004E5CC6"/>
    <w:rsid w:val="004E6E4B"/>
    <w:rsid w:val="004E73BB"/>
    <w:rsid w:val="004E74E6"/>
    <w:rsid w:val="004E77BA"/>
    <w:rsid w:val="004F01F0"/>
    <w:rsid w:val="004F0B22"/>
    <w:rsid w:val="004F1A37"/>
    <w:rsid w:val="004F235F"/>
    <w:rsid w:val="004F27FB"/>
    <w:rsid w:val="004F3114"/>
    <w:rsid w:val="004F3CB0"/>
    <w:rsid w:val="004F5618"/>
    <w:rsid w:val="004F58A6"/>
    <w:rsid w:val="004F5FC0"/>
    <w:rsid w:val="004F60C0"/>
    <w:rsid w:val="004F60E6"/>
    <w:rsid w:val="004F62E5"/>
    <w:rsid w:val="004F7076"/>
    <w:rsid w:val="004F731A"/>
    <w:rsid w:val="00500638"/>
    <w:rsid w:val="00500FB0"/>
    <w:rsid w:val="00500FF4"/>
    <w:rsid w:val="0050143E"/>
    <w:rsid w:val="00501CF9"/>
    <w:rsid w:val="00502E00"/>
    <w:rsid w:val="005031D8"/>
    <w:rsid w:val="0050372F"/>
    <w:rsid w:val="00504594"/>
    <w:rsid w:val="00504AB3"/>
    <w:rsid w:val="00504B81"/>
    <w:rsid w:val="00505198"/>
    <w:rsid w:val="00505868"/>
    <w:rsid w:val="00505BB1"/>
    <w:rsid w:val="00506706"/>
    <w:rsid w:val="0050674C"/>
    <w:rsid w:val="00506D63"/>
    <w:rsid w:val="005070C0"/>
    <w:rsid w:val="005075EB"/>
    <w:rsid w:val="00507CCA"/>
    <w:rsid w:val="00507DC5"/>
    <w:rsid w:val="00510DD7"/>
    <w:rsid w:val="00511276"/>
    <w:rsid w:val="00511D2F"/>
    <w:rsid w:val="00511DB1"/>
    <w:rsid w:val="00511F79"/>
    <w:rsid w:val="00512253"/>
    <w:rsid w:val="0051282D"/>
    <w:rsid w:val="005129E7"/>
    <w:rsid w:val="005137A1"/>
    <w:rsid w:val="00514D1D"/>
    <w:rsid w:val="00515DC0"/>
    <w:rsid w:val="00515E19"/>
    <w:rsid w:val="00515EED"/>
    <w:rsid w:val="00516663"/>
    <w:rsid w:val="00516740"/>
    <w:rsid w:val="005169AD"/>
    <w:rsid w:val="00516A49"/>
    <w:rsid w:val="00517157"/>
    <w:rsid w:val="005178D1"/>
    <w:rsid w:val="0052058A"/>
    <w:rsid w:val="005229DE"/>
    <w:rsid w:val="00523904"/>
    <w:rsid w:val="00524A42"/>
    <w:rsid w:val="0052513D"/>
    <w:rsid w:val="00526A52"/>
    <w:rsid w:val="00526E80"/>
    <w:rsid w:val="00527381"/>
    <w:rsid w:val="005273A7"/>
    <w:rsid w:val="00527D0A"/>
    <w:rsid w:val="0053038E"/>
    <w:rsid w:val="00530D6C"/>
    <w:rsid w:val="00530DD8"/>
    <w:rsid w:val="00531DAF"/>
    <w:rsid w:val="005321F7"/>
    <w:rsid w:val="005323B9"/>
    <w:rsid w:val="00532428"/>
    <w:rsid w:val="00532625"/>
    <w:rsid w:val="00532BFE"/>
    <w:rsid w:val="00533258"/>
    <w:rsid w:val="00533547"/>
    <w:rsid w:val="00533550"/>
    <w:rsid w:val="00533C29"/>
    <w:rsid w:val="00534817"/>
    <w:rsid w:val="00535182"/>
    <w:rsid w:val="0053573D"/>
    <w:rsid w:val="0053575B"/>
    <w:rsid w:val="00536E4D"/>
    <w:rsid w:val="00537FD8"/>
    <w:rsid w:val="0054033E"/>
    <w:rsid w:val="0054168C"/>
    <w:rsid w:val="005421F5"/>
    <w:rsid w:val="00542AC9"/>
    <w:rsid w:val="00542B5D"/>
    <w:rsid w:val="00543037"/>
    <w:rsid w:val="0054325D"/>
    <w:rsid w:val="0054369C"/>
    <w:rsid w:val="00543891"/>
    <w:rsid w:val="00543B99"/>
    <w:rsid w:val="00543DE2"/>
    <w:rsid w:val="00543F1C"/>
    <w:rsid w:val="0054467B"/>
    <w:rsid w:val="00545485"/>
    <w:rsid w:val="00546933"/>
    <w:rsid w:val="00547709"/>
    <w:rsid w:val="005478D0"/>
    <w:rsid w:val="00547B01"/>
    <w:rsid w:val="00547EFE"/>
    <w:rsid w:val="005504D7"/>
    <w:rsid w:val="00550ABD"/>
    <w:rsid w:val="00551149"/>
    <w:rsid w:val="00551215"/>
    <w:rsid w:val="00551583"/>
    <w:rsid w:val="00551DA6"/>
    <w:rsid w:val="00552BC0"/>
    <w:rsid w:val="00552E87"/>
    <w:rsid w:val="00553604"/>
    <w:rsid w:val="005539C0"/>
    <w:rsid w:val="00554433"/>
    <w:rsid w:val="00554700"/>
    <w:rsid w:val="00555A60"/>
    <w:rsid w:val="00555B0A"/>
    <w:rsid w:val="00555DE3"/>
    <w:rsid w:val="00555ED7"/>
    <w:rsid w:val="005565CB"/>
    <w:rsid w:val="0055691A"/>
    <w:rsid w:val="00556C12"/>
    <w:rsid w:val="005573B7"/>
    <w:rsid w:val="005602FE"/>
    <w:rsid w:val="0056055A"/>
    <w:rsid w:val="00560CDC"/>
    <w:rsid w:val="00560F58"/>
    <w:rsid w:val="00561A77"/>
    <w:rsid w:val="00561DD0"/>
    <w:rsid w:val="0056249F"/>
    <w:rsid w:val="00562784"/>
    <w:rsid w:val="005639DF"/>
    <w:rsid w:val="00563D34"/>
    <w:rsid w:val="00564B0B"/>
    <w:rsid w:val="00565229"/>
    <w:rsid w:val="005652C8"/>
    <w:rsid w:val="0056539F"/>
    <w:rsid w:val="005653F6"/>
    <w:rsid w:val="005660B4"/>
    <w:rsid w:val="005662C4"/>
    <w:rsid w:val="00567D59"/>
    <w:rsid w:val="00570171"/>
    <w:rsid w:val="00570540"/>
    <w:rsid w:val="0057092D"/>
    <w:rsid w:val="00570BE0"/>
    <w:rsid w:val="005712FC"/>
    <w:rsid w:val="0057133B"/>
    <w:rsid w:val="005715BC"/>
    <w:rsid w:val="005726CF"/>
    <w:rsid w:val="005736E7"/>
    <w:rsid w:val="00574910"/>
    <w:rsid w:val="005749E3"/>
    <w:rsid w:val="0057561B"/>
    <w:rsid w:val="00575B73"/>
    <w:rsid w:val="0057601E"/>
    <w:rsid w:val="00576F12"/>
    <w:rsid w:val="00576FA7"/>
    <w:rsid w:val="005774C2"/>
    <w:rsid w:val="00580F3B"/>
    <w:rsid w:val="00581AE3"/>
    <w:rsid w:val="00581B25"/>
    <w:rsid w:val="00582304"/>
    <w:rsid w:val="005830FE"/>
    <w:rsid w:val="00583861"/>
    <w:rsid w:val="00583BF5"/>
    <w:rsid w:val="0058401C"/>
    <w:rsid w:val="005846C6"/>
    <w:rsid w:val="00584D81"/>
    <w:rsid w:val="00585031"/>
    <w:rsid w:val="005863E2"/>
    <w:rsid w:val="00586475"/>
    <w:rsid w:val="00586531"/>
    <w:rsid w:val="00586649"/>
    <w:rsid w:val="005868D0"/>
    <w:rsid w:val="00586C11"/>
    <w:rsid w:val="00586E33"/>
    <w:rsid w:val="005873DA"/>
    <w:rsid w:val="005876F5"/>
    <w:rsid w:val="00587B1C"/>
    <w:rsid w:val="005900E9"/>
    <w:rsid w:val="00590431"/>
    <w:rsid w:val="00591172"/>
    <w:rsid w:val="00592FE8"/>
    <w:rsid w:val="0059330B"/>
    <w:rsid w:val="00593A5D"/>
    <w:rsid w:val="00595690"/>
    <w:rsid w:val="005956A8"/>
    <w:rsid w:val="00595C3C"/>
    <w:rsid w:val="00596D20"/>
    <w:rsid w:val="00596E71"/>
    <w:rsid w:val="00597680"/>
    <w:rsid w:val="005A0230"/>
    <w:rsid w:val="005A0255"/>
    <w:rsid w:val="005A033B"/>
    <w:rsid w:val="005A0CDB"/>
    <w:rsid w:val="005A10EE"/>
    <w:rsid w:val="005A1251"/>
    <w:rsid w:val="005A166E"/>
    <w:rsid w:val="005A1A98"/>
    <w:rsid w:val="005A3390"/>
    <w:rsid w:val="005A3455"/>
    <w:rsid w:val="005A3B24"/>
    <w:rsid w:val="005A3B29"/>
    <w:rsid w:val="005A3DC8"/>
    <w:rsid w:val="005A4991"/>
    <w:rsid w:val="005A4C42"/>
    <w:rsid w:val="005A4E9F"/>
    <w:rsid w:val="005A55A4"/>
    <w:rsid w:val="005A6536"/>
    <w:rsid w:val="005A70A5"/>
    <w:rsid w:val="005A77E5"/>
    <w:rsid w:val="005A7A73"/>
    <w:rsid w:val="005B004B"/>
    <w:rsid w:val="005B058F"/>
    <w:rsid w:val="005B0A2A"/>
    <w:rsid w:val="005B0E4D"/>
    <w:rsid w:val="005B0F06"/>
    <w:rsid w:val="005B0FD9"/>
    <w:rsid w:val="005B1378"/>
    <w:rsid w:val="005B281F"/>
    <w:rsid w:val="005B2D49"/>
    <w:rsid w:val="005B2D70"/>
    <w:rsid w:val="005B337A"/>
    <w:rsid w:val="005B3678"/>
    <w:rsid w:val="005B36A4"/>
    <w:rsid w:val="005B37E7"/>
    <w:rsid w:val="005B5261"/>
    <w:rsid w:val="005B5B6D"/>
    <w:rsid w:val="005B5D53"/>
    <w:rsid w:val="005B708B"/>
    <w:rsid w:val="005B72A4"/>
    <w:rsid w:val="005B7881"/>
    <w:rsid w:val="005B7AA4"/>
    <w:rsid w:val="005C03AB"/>
    <w:rsid w:val="005C0F4F"/>
    <w:rsid w:val="005C2B46"/>
    <w:rsid w:val="005C2BC8"/>
    <w:rsid w:val="005C3576"/>
    <w:rsid w:val="005C36C5"/>
    <w:rsid w:val="005C3918"/>
    <w:rsid w:val="005C498C"/>
    <w:rsid w:val="005C52E5"/>
    <w:rsid w:val="005C5314"/>
    <w:rsid w:val="005C5824"/>
    <w:rsid w:val="005C6CEC"/>
    <w:rsid w:val="005C7CF3"/>
    <w:rsid w:val="005C7F4A"/>
    <w:rsid w:val="005D0BE8"/>
    <w:rsid w:val="005D136C"/>
    <w:rsid w:val="005D2ECD"/>
    <w:rsid w:val="005D3E80"/>
    <w:rsid w:val="005D3E9A"/>
    <w:rsid w:val="005D4B47"/>
    <w:rsid w:val="005D4FE3"/>
    <w:rsid w:val="005D5461"/>
    <w:rsid w:val="005D5D4C"/>
    <w:rsid w:val="005D5F49"/>
    <w:rsid w:val="005D6C8E"/>
    <w:rsid w:val="005D7247"/>
    <w:rsid w:val="005D7447"/>
    <w:rsid w:val="005D78A9"/>
    <w:rsid w:val="005D78C6"/>
    <w:rsid w:val="005D79A2"/>
    <w:rsid w:val="005D7D0B"/>
    <w:rsid w:val="005E0A3E"/>
    <w:rsid w:val="005E0DBC"/>
    <w:rsid w:val="005E1114"/>
    <w:rsid w:val="005E1BDC"/>
    <w:rsid w:val="005E2443"/>
    <w:rsid w:val="005E26A6"/>
    <w:rsid w:val="005E2E45"/>
    <w:rsid w:val="005E376F"/>
    <w:rsid w:val="005E37AA"/>
    <w:rsid w:val="005E38E9"/>
    <w:rsid w:val="005E3BB3"/>
    <w:rsid w:val="005E3D67"/>
    <w:rsid w:val="005E41AA"/>
    <w:rsid w:val="005E4787"/>
    <w:rsid w:val="005E649A"/>
    <w:rsid w:val="005E7DEC"/>
    <w:rsid w:val="005F063D"/>
    <w:rsid w:val="005F07B0"/>
    <w:rsid w:val="005F0BCC"/>
    <w:rsid w:val="005F22C8"/>
    <w:rsid w:val="005F2550"/>
    <w:rsid w:val="005F267F"/>
    <w:rsid w:val="005F2840"/>
    <w:rsid w:val="005F31D6"/>
    <w:rsid w:val="005F371A"/>
    <w:rsid w:val="005F4DE7"/>
    <w:rsid w:val="005F519A"/>
    <w:rsid w:val="005F53A8"/>
    <w:rsid w:val="005F5473"/>
    <w:rsid w:val="005F57FC"/>
    <w:rsid w:val="005F59D1"/>
    <w:rsid w:val="005F5A4C"/>
    <w:rsid w:val="005F60B2"/>
    <w:rsid w:val="005F619A"/>
    <w:rsid w:val="005F61EC"/>
    <w:rsid w:val="005F62A7"/>
    <w:rsid w:val="005F6609"/>
    <w:rsid w:val="005F6698"/>
    <w:rsid w:val="005F75DF"/>
    <w:rsid w:val="005F7705"/>
    <w:rsid w:val="005F77A4"/>
    <w:rsid w:val="00600024"/>
    <w:rsid w:val="00600E2A"/>
    <w:rsid w:val="006012A9"/>
    <w:rsid w:val="00601581"/>
    <w:rsid w:val="006017B1"/>
    <w:rsid w:val="006032B0"/>
    <w:rsid w:val="00603628"/>
    <w:rsid w:val="00604043"/>
    <w:rsid w:val="006043C5"/>
    <w:rsid w:val="006048CA"/>
    <w:rsid w:val="00604A5C"/>
    <w:rsid w:val="0060500E"/>
    <w:rsid w:val="0060557D"/>
    <w:rsid w:val="00605625"/>
    <w:rsid w:val="0060640D"/>
    <w:rsid w:val="006074A4"/>
    <w:rsid w:val="00607806"/>
    <w:rsid w:val="00607C3A"/>
    <w:rsid w:val="00611814"/>
    <w:rsid w:val="00611ED2"/>
    <w:rsid w:val="0061209A"/>
    <w:rsid w:val="006122C1"/>
    <w:rsid w:val="006122EB"/>
    <w:rsid w:val="00612DFA"/>
    <w:rsid w:val="0061314C"/>
    <w:rsid w:val="006133CB"/>
    <w:rsid w:val="006148FB"/>
    <w:rsid w:val="00614B1B"/>
    <w:rsid w:val="006153F3"/>
    <w:rsid w:val="006159ED"/>
    <w:rsid w:val="00616D7C"/>
    <w:rsid w:val="00616FB6"/>
    <w:rsid w:val="0061713E"/>
    <w:rsid w:val="006173E8"/>
    <w:rsid w:val="00617ADB"/>
    <w:rsid w:val="00617BF5"/>
    <w:rsid w:val="00617D4F"/>
    <w:rsid w:val="00620488"/>
    <w:rsid w:val="0062049B"/>
    <w:rsid w:val="006217CA"/>
    <w:rsid w:val="00621E38"/>
    <w:rsid w:val="00622906"/>
    <w:rsid w:val="0062406F"/>
    <w:rsid w:val="006242A5"/>
    <w:rsid w:val="00625086"/>
    <w:rsid w:val="00625121"/>
    <w:rsid w:val="00625BEB"/>
    <w:rsid w:val="00625FB8"/>
    <w:rsid w:val="0062610C"/>
    <w:rsid w:val="0062638A"/>
    <w:rsid w:val="006265E6"/>
    <w:rsid w:val="00626C25"/>
    <w:rsid w:val="00626F8A"/>
    <w:rsid w:val="00630B9E"/>
    <w:rsid w:val="00630F5F"/>
    <w:rsid w:val="00631027"/>
    <w:rsid w:val="00631112"/>
    <w:rsid w:val="00631397"/>
    <w:rsid w:val="00631737"/>
    <w:rsid w:val="006324E0"/>
    <w:rsid w:val="0063278A"/>
    <w:rsid w:val="00633114"/>
    <w:rsid w:val="006335C0"/>
    <w:rsid w:val="00633EB8"/>
    <w:rsid w:val="00633FF1"/>
    <w:rsid w:val="006340C5"/>
    <w:rsid w:val="00634290"/>
    <w:rsid w:val="0063482B"/>
    <w:rsid w:val="00634864"/>
    <w:rsid w:val="00634D13"/>
    <w:rsid w:val="00635E00"/>
    <w:rsid w:val="00635E24"/>
    <w:rsid w:val="00635EB0"/>
    <w:rsid w:val="0063622D"/>
    <w:rsid w:val="006372C6"/>
    <w:rsid w:val="00637E59"/>
    <w:rsid w:val="006402C4"/>
    <w:rsid w:val="00640C44"/>
    <w:rsid w:val="00640D58"/>
    <w:rsid w:val="00640E89"/>
    <w:rsid w:val="00641339"/>
    <w:rsid w:val="00641569"/>
    <w:rsid w:val="0064218D"/>
    <w:rsid w:val="00642D14"/>
    <w:rsid w:val="00643134"/>
    <w:rsid w:val="006437FB"/>
    <w:rsid w:val="00643A3A"/>
    <w:rsid w:val="006440EA"/>
    <w:rsid w:val="00644493"/>
    <w:rsid w:val="00645839"/>
    <w:rsid w:val="00645B9D"/>
    <w:rsid w:val="00645FE5"/>
    <w:rsid w:val="00646876"/>
    <w:rsid w:val="00646D1E"/>
    <w:rsid w:val="00646FDD"/>
    <w:rsid w:val="0064796B"/>
    <w:rsid w:val="00647D7A"/>
    <w:rsid w:val="00647E42"/>
    <w:rsid w:val="00650BE1"/>
    <w:rsid w:val="006516FB"/>
    <w:rsid w:val="00652252"/>
    <w:rsid w:val="006527DC"/>
    <w:rsid w:val="006537DE"/>
    <w:rsid w:val="00653F75"/>
    <w:rsid w:val="006543C5"/>
    <w:rsid w:val="0065460D"/>
    <w:rsid w:val="0065462E"/>
    <w:rsid w:val="00654A50"/>
    <w:rsid w:val="00654C35"/>
    <w:rsid w:val="00655A2D"/>
    <w:rsid w:val="00656476"/>
    <w:rsid w:val="00656510"/>
    <w:rsid w:val="00656B32"/>
    <w:rsid w:val="00656E21"/>
    <w:rsid w:val="00657894"/>
    <w:rsid w:val="00660263"/>
    <w:rsid w:val="006604C8"/>
    <w:rsid w:val="00660509"/>
    <w:rsid w:val="00660649"/>
    <w:rsid w:val="006608CB"/>
    <w:rsid w:val="0066220C"/>
    <w:rsid w:val="006629CE"/>
    <w:rsid w:val="006629F0"/>
    <w:rsid w:val="00662C63"/>
    <w:rsid w:val="00662E52"/>
    <w:rsid w:val="0066370C"/>
    <w:rsid w:val="00664251"/>
    <w:rsid w:val="006661BD"/>
    <w:rsid w:val="006670F3"/>
    <w:rsid w:val="0066740E"/>
    <w:rsid w:val="00667819"/>
    <w:rsid w:val="00667860"/>
    <w:rsid w:val="00667F4B"/>
    <w:rsid w:val="006700FC"/>
    <w:rsid w:val="006708EC"/>
    <w:rsid w:val="0067106D"/>
    <w:rsid w:val="0067115C"/>
    <w:rsid w:val="006717A3"/>
    <w:rsid w:val="00671A5E"/>
    <w:rsid w:val="00671EAA"/>
    <w:rsid w:val="006720C1"/>
    <w:rsid w:val="006722E1"/>
    <w:rsid w:val="00672455"/>
    <w:rsid w:val="00672A7E"/>
    <w:rsid w:val="006737DC"/>
    <w:rsid w:val="0067391F"/>
    <w:rsid w:val="00673F41"/>
    <w:rsid w:val="0067422A"/>
    <w:rsid w:val="006745A6"/>
    <w:rsid w:val="006753CD"/>
    <w:rsid w:val="00677171"/>
    <w:rsid w:val="006772C1"/>
    <w:rsid w:val="006778BF"/>
    <w:rsid w:val="00677C9D"/>
    <w:rsid w:val="00677F98"/>
    <w:rsid w:val="006806F9"/>
    <w:rsid w:val="00680979"/>
    <w:rsid w:val="00680AC2"/>
    <w:rsid w:val="0068169F"/>
    <w:rsid w:val="006818ED"/>
    <w:rsid w:val="00682C4A"/>
    <w:rsid w:val="00682F36"/>
    <w:rsid w:val="0068313C"/>
    <w:rsid w:val="00683E73"/>
    <w:rsid w:val="00683F61"/>
    <w:rsid w:val="006841E7"/>
    <w:rsid w:val="006847EF"/>
    <w:rsid w:val="0068496F"/>
    <w:rsid w:val="00684D9E"/>
    <w:rsid w:val="00685299"/>
    <w:rsid w:val="006861AA"/>
    <w:rsid w:val="0068679E"/>
    <w:rsid w:val="006869AC"/>
    <w:rsid w:val="00686CA2"/>
    <w:rsid w:val="00686E23"/>
    <w:rsid w:val="00686ED9"/>
    <w:rsid w:val="006875C4"/>
    <w:rsid w:val="006877CC"/>
    <w:rsid w:val="00690199"/>
    <w:rsid w:val="00690A83"/>
    <w:rsid w:val="006910CA"/>
    <w:rsid w:val="0069141F"/>
    <w:rsid w:val="00691B0D"/>
    <w:rsid w:val="00692DAE"/>
    <w:rsid w:val="00692F01"/>
    <w:rsid w:val="006930AF"/>
    <w:rsid w:val="006933BD"/>
    <w:rsid w:val="00693652"/>
    <w:rsid w:val="00693CBC"/>
    <w:rsid w:val="00693DA7"/>
    <w:rsid w:val="00693FDD"/>
    <w:rsid w:val="00694267"/>
    <w:rsid w:val="006943E1"/>
    <w:rsid w:val="00694BEA"/>
    <w:rsid w:val="006953AD"/>
    <w:rsid w:val="0069570C"/>
    <w:rsid w:val="006961DA"/>
    <w:rsid w:val="0069715F"/>
    <w:rsid w:val="00697C7F"/>
    <w:rsid w:val="00697E0C"/>
    <w:rsid w:val="006A0A6D"/>
    <w:rsid w:val="006A0C32"/>
    <w:rsid w:val="006A10A7"/>
    <w:rsid w:val="006A13A4"/>
    <w:rsid w:val="006A143F"/>
    <w:rsid w:val="006A18CC"/>
    <w:rsid w:val="006A1F23"/>
    <w:rsid w:val="006A3006"/>
    <w:rsid w:val="006A326D"/>
    <w:rsid w:val="006A3943"/>
    <w:rsid w:val="006A3AA1"/>
    <w:rsid w:val="006A4B75"/>
    <w:rsid w:val="006A519C"/>
    <w:rsid w:val="006A6241"/>
    <w:rsid w:val="006A715E"/>
    <w:rsid w:val="006A7A48"/>
    <w:rsid w:val="006B02E6"/>
    <w:rsid w:val="006B0928"/>
    <w:rsid w:val="006B0B0B"/>
    <w:rsid w:val="006B101F"/>
    <w:rsid w:val="006B1E69"/>
    <w:rsid w:val="006B2CA5"/>
    <w:rsid w:val="006B2DC7"/>
    <w:rsid w:val="006B3B4F"/>
    <w:rsid w:val="006B3F0E"/>
    <w:rsid w:val="006B3FAD"/>
    <w:rsid w:val="006B3FD5"/>
    <w:rsid w:val="006B4203"/>
    <w:rsid w:val="006B4414"/>
    <w:rsid w:val="006B537E"/>
    <w:rsid w:val="006B59AF"/>
    <w:rsid w:val="006B5D89"/>
    <w:rsid w:val="006B5E1E"/>
    <w:rsid w:val="006B60E0"/>
    <w:rsid w:val="006B6DA0"/>
    <w:rsid w:val="006B6E08"/>
    <w:rsid w:val="006B768C"/>
    <w:rsid w:val="006B7EC9"/>
    <w:rsid w:val="006C01BD"/>
    <w:rsid w:val="006C193D"/>
    <w:rsid w:val="006C1DE8"/>
    <w:rsid w:val="006C204D"/>
    <w:rsid w:val="006C2254"/>
    <w:rsid w:val="006C321E"/>
    <w:rsid w:val="006C43EC"/>
    <w:rsid w:val="006C4745"/>
    <w:rsid w:val="006C4748"/>
    <w:rsid w:val="006C5001"/>
    <w:rsid w:val="006C5201"/>
    <w:rsid w:val="006C61F2"/>
    <w:rsid w:val="006C6A48"/>
    <w:rsid w:val="006C6B8F"/>
    <w:rsid w:val="006C6F94"/>
    <w:rsid w:val="006C7648"/>
    <w:rsid w:val="006D00B1"/>
    <w:rsid w:val="006D0119"/>
    <w:rsid w:val="006D076E"/>
    <w:rsid w:val="006D0896"/>
    <w:rsid w:val="006D115D"/>
    <w:rsid w:val="006D1645"/>
    <w:rsid w:val="006D1C3F"/>
    <w:rsid w:val="006D1DBD"/>
    <w:rsid w:val="006D2775"/>
    <w:rsid w:val="006D3C80"/>
    <w:rsid w:val="006D514F"/>
    <w:rsid w:val="006D6000"/>
    <w:rsid w:val="006D72C2"/>
    <w:rsid w:val="006E0A38"/>
    <w:rsid w:val="006E0D51"/>
    <w:rsid w:val="006E13D3"/>
    <w:rsid w:val="006E1A9C"/>
    <w:rsid w:val="006E2489"/>
    <w:rsid w:val="006E26E3"/>
    <w:rsid w:val="006E2FCB"/>
    <w:rsid w:val="006E30C4"/>
    <w:rsid w:val="006E3587"/>
    <w:rsid w:val="006E3836"/>
    <w:rsid w:val="006E43D0"/>
    <w:rsid w:val="006E44FD"/>
    <w:rsid w:val="006E49C3"/>
    <w:rsid w:val="006E5035"/>
    <w:rsid w:val="006E599B"/>
    <w:rsid w:val="006E5A40"/>
    <w:rsid w:val="006E5B0F"/>
    <w:rsid w:val="006E5F6A"/>
    <w:rsid w:val="006E61AB"/>
    <w:rsid w:val="006E629D"/>
    <w:rsid w:val="006E66F3"/>
    <w:rsid w:val="006E67F1"/>
    <w:rsid w:val="006E6C2F"/>
    <w:rsid w:val="006E70A6"/>
    <w:rsid w:val="006E7132"/>
    <w:rsid w:val="006E7334"/>
    <w:rsid w:val="006E795E"/>
    <w:rsid w:val="006E7B75"/>
    <w:rsid w:val="006F030B"/>
    <w:rsid w:val="006F1097"/>
    <w:rsid w:val="006F145A"/>
    <w:rsid w:val="006F159D"/>
    <w:rsid w:val="006F1A52"/>
    <w:rsid w:val="006F22E7"/>
    <w:rsid w:val="006F32ED"/>
    <w:rsid w:val="006F3B78"/>
    <w:rsid w:val="006F3C23"/>
    <w:rsid w:val="006F3D8A"/>
    <w:rsid w:val="006F4987"/>
    <w:rsid w:val="006F4F93"/>
    <w:rsid w:val="006F5B69"/>
    <w:rsid w:val="006F5BDD"/>
    <w:rsid w:val="006F6487"/>
    <w:rsid w:val="006F653D"/>
    <w:rsid w:val="006F669F"/>
    <w:rsid w:val="006F66D9"/>
    <w:rsid w:val="006F697D"/>
    <w:rsid w:val="006F7493"/>
    <w:rsid w:val="00700036"/>
    <w:rsid w:val="00700941"/>
    <w:rsid w:val="00701608"/>
    <w:rsid w:val="00701652"/>
    <w:rsid w:val="00701E7D"/>
    <w:rsid w:val="00701E7F"/>
    <w:rsid w:val="00702B7F"/>
    <w:rsid w:val="007034F6"/>
    <w:rsid w:val="007037BF"/>
    <w:rsid w:val="00703E97"/>
    <w:rsid w:val="00704130"/>
    <w:rsid w:val="00704344"/>
    <w:rsid w:val="007046DB"/>
    <w:rsid w:val="00705751"/>
    <w:rsid w:val="0070577B"/>
    <w:rsid w:val="00705E7C"/>
    <w:rsid w:val="00706844"/>
    <w:rsid w:val="007071D1"/>
    <w:rsid w:val="00707528"/>
    <w:rsid w:val="00707BB4"/>
    <w:rsid w:val="00707F55"/>
    <w:rsid w:val="00710361"/>
    <w:rsid w:val="0071080D"/>
    <w:rsid w:val="007109BF"/>
    <w:rsid w:val="00710FDD"/>
    <w:rsid w:val="0071128D"/>
    <w:rsid w:val="007117BF"/>
    <w:rsid w:val="0071236D"/>
    <w:rsid w:val="007125FB"/>
    <w:rsid w:val="00712720"/>
    <w:rsid w:val="007131B5"/>
    <w:rsid w:val="0071446C"/>
    <w:rsid w:val="00714BA5"/>
    <w:rsid w:val="00714BFE"/>
    <w:rsid w:val="00715340"/>
    <w:rsid w:val="007163E5"/>
    <w:rsid w:val="0071643A"/>
    <w:rsid w:val="00716894"/>
    <w:rsid w:val="007168CD"/>
    <w:rsid w:val="00716F80"/>
    <w:rsid w:val="00717661"/>
    <w:rsid w:val="0071773F"/>
    <w:rsid w:val="00720656"/>
    <w:rsid w:val="007217EE"/>
    <w:rsid w:val="00721D90"/>
    <w:rsid w:val="00721F5A"/>
    <w:rsid w:val="00722970"/>
    <w:rsid w:val="00722A79"/>
    <w:rsid w:val="00722CF8"/>
    <w:rsid w:val="0072306E"/>
    <w:rsid w:val="00724183"/>
    <w:rsid w:val="00724965"/>
    <w:rsid w:val="00725C2F"/>
    <w:rsid w:val="00725F36"/>
    <w:rsid w:val="00726921"/>
    <w:rsid w:val="00726D4B"/>
    <w:rsid w:val="00727843"/>
    <w:rsid w:val="0072788E"/>
    <w:rsid w:val="00727EC7"/>
    <w:rsid w:val="0073050C"/>
    <w:rsid w:val="0073066F"/>
    <w:rsid w:val="00730C5B"/>
    <w:rsid w:val="00730FA1"/>
    <w:rsid w:val="00732289"/>
    <w:rsid w:val="007332B5"/>
    <w:rsid w:val="00734007"/>
    <w:rsid w:val="0073408C"/>
    <w:rsid w:val="007346B9"/>
    <w:rsid w:val="00736159"/>
    <w:rsid w:val="007379D1"/>
    <w:rsid w:val="00741CE9"/>
    <w:rsid w:val="00741D0C"/>
    <w:rsid w:val="0074270E"/>
    <w:rsid w:val="00742B9B"/>
    <w:rsid w:val="00742C9D"/>
    <w:rsid w:val="00743503"/>
    <w:rsid w:val="00743897"/>
    <w:rsid w:val="00743906"/>
    <w:rsid w:val="00743B43"/>
    <w:rsid w:val="007446A3"/>
    <w:rsid w:val="00745758"/>
    <w:rsid w:val="007458DF"/>
    <w:rsid w:val="007460F3"/>
    <w:rsid w:val="007462A6"/>
    <w:rsid w:val="00746D97"/>
    <w:rsid w:val="0074718F"/>
    <w:rsid w:val="00750401"/>
    <w:rsid w:val="00750E44"/>
    <w:rsid w:val="00751770"/>
    <w:rsid w:val="00751CBA"/>
    <w:rsid w:val="00752B7E"/>
    <w:rsid w:val="00753299"/>
    <w:rsid w:val="0075385E"/>
    <w:rsid w:val="00753B31"/>
    <w:rsid w:val="007543A9"/>
    <w:rsid w:val="007554A2"/>
    <w:rsid w:val="00755F1F"/>
    <w:rsid w:val="00756235"/>
    <w:rsid w:val="00760090"/>
    <w:rsid w:val="007601D0"/>
    <w:rsid w:val="007603BB"/>
    <w:rsid w:val="0076078C"/>
    <w:rsid w:val="00760F93"/>
    <w:rsid w:val="00761CBC"/>
    <w:rsid w:val="00763010"/>
    <w:rsid w:val="00763695"/>
    <w:rsid w:val="007640F0"/>
    <w:rsid w:val="0076478A"/>
    <w:rsid w:val="007671DC"/>
    <w:rsid w:val="007673B4"/>
    <w:rsid w:val="007673D1"/>
    <w:rsid w:val="00767471"/>
    <w:rsid w:val="00767CFF"/>
    <w:rsid w:val="00770597"/>
    <w:rsid w:val="00771190"/>
    <w:rsid w:val="00771C40"/>
    <w:rsid w:val="00771F23"/>
    <w:rsid w:val="00771FE1"/>
    <w:rsid w:val="00772D7D"/>
    <w:rsid w:val="007737D5"/>
    <w:rsid w:val="0077393E"/>
    <w:rsid w:val="00773D20"/>
    <w:rsid w:val="00774060"/>
    <w:rsid w:val="00774EC7"/>
    <w:rsid w:val="00775193"/>
    <w:rsid w:val="00775341"/>
    <w:rsid w:val="00775A44"/>
    <w:rsid w:val="00776AB4"/>
    <w:rsid w:val="00776DA8"/>
    <w:rsid w:val="00776F5B"/>
    <w:rsid w:val="0077708D"/>
    <w:rsid w:val="00777277"/>
    <w:rsid w:val="007773AF"/>
    <w:rsid w:val="00781D6F"/>
    <w:rsid w:val="00783063"/>
    <w:rsid w:val="007839E8"/>
    <w:rsid w:val="00783B42"/>
    <w:rsid w:val="00784E9C"/>
    <w:rsid w:val="007855C9"/>
    <w:rsid w:val="00785E23"/>
    <w:rsid w:val="00786614"/>
    <w:rsid w:val="00786958"/>
    <w:rsid w:val="00786C3A"/>
    <w:rsid w:val="00787351"/>
    <w:rsid w:val="007874D8"/>
    <w:rsid w:val="0078790D"/>
    <w:rsid w:val="00787F6B"/>
    <w:rsid w:val="007905E9"/>
    <w:rsid w:val="00790FEC"/>
    <w:rsid w:val="007914F5"/>
    <w:rsid w:val="007926EC"/>
    <w:rsid w:val="00792A90"/>
    <w:rsid w:val="00792F08"/>
    <w:rsid w:val="00792F2F"/>
    <w:rsid w:val="007931CD"/>
    <w:rsid w:val="00793237"/>
    <w:rsid w:val="0079338E"/>
    <w:rsid w:val="007933EE"/>
    <w:rsid w:val="0079378E"/>
    <w:rsid w:val="00793824"/>
    <w:rsid w:val="007939FC"/>
    <w:rsid w:val="00793E99"/>
    <w:rsid w:val="0079459C"/>
    <w:rsid w:val="00794998"/>
    <w:rsid w:val="0079513B"/>
    <w:rsid w:val="0079556D"/>
    <w:rsid w:val="00795AF9"/>
    <w:rsid w:val="00797220"/>
    <w:rsid w:val="007973A2"/>
    <w:rsid w:val="007974DD"/>
    <w:rsid w:val="00797D1C"/>
    <w:rsid w:val="00797E87"/>
    <w:rsid w:val="00797FED"/>
    <w:rsid w:val="007A00A2"/>
    <w:rsid w:val="007A010E"/>
    <w:rsid w:val="007A099B"/>
    <w:rsid w:val="007A118F"/>
    <w:rsid w:val="007A12EC"/>
    <w:rsid w:val="007A178D"/>
    <w:rsid w:val="007A185A"/>
    <w:rsid w:val="007A185D"/>
    <w:rsid w:val="007A393E"/>
    <w:rsid w:val="007A3956"/>
    <w:rsid w:val="007A3CCD"/>
    <w:rsid w:val="007A3EE7"/>
    <w:rsid w:val="007A3F82"/>
    <w:rsid w:val="007A4B7D"/>
    <w:rsid w:val="007A5085"/>
    <w:rsid w:val="007A6ECA"/>
    <w:rsid w:val="007A71B1"/>
    <w:rsid w:val="007A7920"/>
    <w:rsid w:val="007B26C3"/>
    <w:rsid w:val="007B303E"/>
    <w:rsid w:val="007B326D"/>
    <w:rsid w:val="007B3DBB"/>
    <w:rsid w:val="007B4190"/>
    <w:rsid w:val="007B44C8"/>
    <w:rsid w:val="007B4776"/>
    <w:rsid w:val="007B5F67"/>
    <w:rsid w:val="007B64FC"/>
    <w:rsid w:val="007B686D"/>
    <w:rsid w:val="007B70C7"/>
    <w:rsid w:val="007B7DB3"/>
    <w:rsid w:val="007C0055"/>
    <w:rsid w:val="007C069B"/>
    <w:rsid w:val="007C0943"/>
    <w:rsid w:val="007C0EFB"/>
    <w:rsid w:val="007C0F9D"/>
    <w:rsid w:val="007C1C98"/>
    <w:rsid w:val="007C1CC2"/>
    <w:rsid w:val="007C1F29"/>
    <w:rsid w:val="007C2043"/>
    <w:rsid w:val="007C234C"/>
    <w:rsid w:val="007C27CE"/>
    <w:rsid w:val="007C29A8"/>
    <w:rsid w:val="007C2D1C"/>
    <w:rsid w:val="007C2F9B"/>
    <w:rsid w:val="007C3723"/>
    <w:rsid w:val="007C3D90"/>
    <w:rsid w:val="007C4022"/>
    <w:rsid w:val="007C4BF9"/>
    <w:rsid w:val="007C5218"/>
    <w:rsid w:val="007C55D0"/>
    <w:rsid w:val="007C60E7"/>
    <w:rsid w:val="007C631F"/>
    <w:rsid w:val="007C63CC"/>
    <w:rsid w:val="007C7666"/>
    <w:rsid w:val="007C783C"/>
    <w:rsid w:val="007C79F4"/>
    <w:rsid w:val="007D008D"/>
    <w:rsid w:val="007D0C75"/>
    <w:rsid w:val="007D0CFB"/>
    <w:rsid w:val="007D112D"/>
    <w:rsid w:val="007D2108"/>
    <w:rsid w:val="007D297B"/>
    <w:rsid w:val="007D29D0"/>
    <w:rsid w:val="007D30C5"/>
    <w:rsid w:val="007D3D65"/>
    <w:rsid w:val="007D3F2C"/>
    <w:rsid w:val="007D465E"/>
    <w:rsid w:val="007D5149"/>
    <w:rsid w:val="007D57B5"/>
    <w:rsid w:val="007D5BB5"/>
    <w:rsid w:val="007D5FBB"/>
    <w:rsid w:val="007D5FF3"/>
    <w:rsid w:val="007D62CB"/>
    <w:rsid w:val="007D69C3"/>
    <w:rsid w:val="007D7993"/>
    <w:rsid w:val="007D7A15"/>
    <w:rsid w:val="007E0041"/>
    <w:rsid w:val="007E01AB"/>
    <w:rsid w:val="007E131C"/>
    <w:rsid w:val="007E14FE"/>
    <w:rsid w:val="007E1875"/>
    <w:rsid w:val="007E1BF6"/>
    <w:rsid w:val="007E2123"/>
    <w:rsid w:val="007E2239"/>
    <w:rsid w:val="007E2608"/>
    <w:rsid w:val="007E29AE"/>
    <w:rsid w:val="007E2C92"/>
    <w:rsid w:val="007E2E90"/>
    <w:rsid w:val="007E3700"/>
    <w:rsid w:val="007E3864"/>
    <w:rsid w:val="007E3E00"/>
    <w:rsid w:val="007E439C"/>
    <w:rsid w:val="007E4536"/>
    <w:rsid w:val="007E50DC"/>
    <w:rsid w:val="007E752D"/>
    <w:rsid w:val="007E7B31"/>
    <w:rsid w:val="007F1178"/>
    <w:rsid w:val="007F1454"/>
    <w:rsid w:val="007F2315"/>
    <w:rsid w:val="007F328E"/>
    <w:rsid w:val="007F338D"/>
    <w:rsid w:val="007F47A6"/>
    <w:rsid w:val="007F54EA"/>
    <w:rsid w:val="007F6B67"/>
    <w:rsid w:val="007F7248"/>
    <w:rsid w:val="007F7366"/>
    <w:rsid w:val="007F796F"/>
    <w:rsid w:val="007F7BD3"/>
    <w:rsid w:val="0080089F"/>
    <w:rsid w:val="00800C13"/>
    <w:rsid w:val="00800D93"/>
    <w:rsid w:val="008010C6"/>
    <w:rsid w:val="00801924"/>
    <w:rsid w:val="00802191"/>
    <w:rsid w:val="00802240"/>
    <w:rsid w:val="00802337"/>
    <w:rsid w:val="008023CD"/>
    <w:rsid w:val="00802CD8"/>
    <w:rsid w:val="00803A64"/>
    <w:rsid w:val="00803A6F"/>
    <w:rsid w:val="00803C0F"/>
    <w:rsid w:val="008056A6"/>
    <w:rsid w:val="008057EC"/>
    <w:rsid w:val="00805ED2"/>
    <w:rsid w:val="008068D2"/>
    <w:rsid w:val="00806D38"/>
    <w:rsid w:val="00806DA3"/>
    <w:rsid w:val="008074D8"/>
    <w:rsid w:val="00807916"/>
    <w:rsid w:val="00807BE8"/>
    <w:rsid w:val="00810084"/>
    <w:rsid w:val="00810105"/>
    <w:rsid w:val="00810F90"/>
    <w:rsid w:val="00811A82"/>
    <w:rsid w:val="00811E10"/>
    <w:rsid w:val="00812411"/>
    <w:rsid w:val="00812CA6"/>
    <w:rsid w:val="008133B9"/>
    <w:rsid w:val="00813DF1"/>
    <w:rsid w:val="00813E05"/>
    <w:rsid w:val="00813F88"/>
    <w:rsid w:val="00815CEA"/>
    <w:rsid w:val="0081616C"/>
    <w:rsid w:val="008166E2"/>
    <w:rsid w:val="00816E4A"/>
    <w:rsid w:val="00817721"/>
    <w:rsid w:val="0082198E"/>
    <w:rsid w:val="00822684"/>
    <w:rsid w:val="00823424"/>
    <w:rsid w:val="00823476"/>
    <w:rsid w:val="00823782"/>
    <w:rsid w:val="00823CB6"/>
    <w:rsid w:val="00824106"/>
    <w:rsid w:val="008248DC"/>
    <w:rsid w:val="008249B1"/>
    <w:rsid w:val="00825372"/>
    <w:rsid w:val="00826561"/>
    <w:rsid w:val="0082685A"/>
    <w:rsid w:val="00826CD7"/>
    <w:rsid w:val="008270E1"/>
    <w:rsid w:val="008273B2"/>
    <w:rsid w:val="00827454"/>
    <w:rsid w:val="008275ED"/>
    <w:rsid w:val="0083122A"/>
    <w:rsid w:val="008317BD"/>
    <w:rsid w:val="008330BD"/>
    <w:rsid w:val="00833C08"/>
    <w:rsid w:val="0083434F"/>
    <w:rsid w:val="008348C9"/>
    <w:rsid w:val="008355BB"/>
    <w:rsid w:val="00835886"/>
    <w:rsid w:val="00835E52"/>
    <w:rsid w:val="00836603"/>
    <w:rsid w:val="00837444"/>
    <w:rsid w:val="008378E4"/>
    <w:rsid w:val="00837CBE"/>
    <w:rsid w:val="0084021A"/>
    <w:rsid w:val="00840A32"/>
    <w:rsid w:val="00840AC8"/>
    <w:rsid w:val="00840FBB"/>
    <w:rsid w:val="00841178"/>
    <w:rsid w:val="0084188D"/>
    <w:rsid w:val="00842810"/>
    <w:rsid w:val="008428A6"/>
    <w:rsid w:val="00842BD2"/>
    <w:rsid w:val="00842F18"/>
    <w:rsid w:val="00843AAC"/>
    <w:rsid w:val="00844B3F"/>
    <w:rsid w:val="008459F0"/>
    <w:rsid w:val="00845A0A"/>
    <w:rsid w:val="00845CD7"/>
    <w:rsid w:val="00845ED6"/>
    <w:rsid w:val="00846062"/>
    <w:rsid w:val="0084653F"/>
    <w:rsid w:val="00846A6B"/>
    <w:rsid w:val="00847BB0"/>
    <w:rsid w:val="00850524"/>
    <w:rsid w:val="00850E69"/>
    <w:rsid w:val="0085131F"/>
    <w:rsid w:val="0085176A"/>
    <w:rsid w:val="00852A22"/>
    <w:rsid w:val="008535C0"/>
    <w:rsid w:val="00853AE1"/>
    <w:rsid w:val="00853D18"/>
    <w:rsid w:val="00853D51"/>
    <w:rsid w:val="00853E60"/>
    <w:rsid w:val="008550C2"/>
    <w:rsid w:val="008565DF"/>
    <w:rsid w:val="00856B4D"/>
    <w:rsid w:val="00857339"/>
    <w:rsid w:val="0085795F"/>
    <w:rsid w:val="008600FE"/>
    <w:rsid w:val="00860D43"/>
    <w:rsid w:val="00860F0F"/>
    <w:rsid w:val="00861078"/>
    <w:rsid w:val="00861349"/>
    <w:rsid w:val="00861B3C"/>
    <w:rsid w:val="00862164"/>
    <w:rsid w:val="0086229F"/>
    <w:rsid w:val="00862A78"/>
    <w:rsid w:val="00862EF3"/>
    <w:rsid w:val="00863B12"/>
    <w:rsid w:val="0086457C"/>
    <w:rsid w:val="0086596A"/>
    <w:rsid w:val="00865B07"/>
    <w:rsid w:val="00866412"/>
    <w:rsid w:val="00866812"/>
    <w:rsid w:val="00866E46"/>
    <w:rsid w:val="008674D8"/>
    <w:rsid w:val="0086790C"/>
    <w:rsid w:val="00867A9F"/>
    <w:rsid w:val="008702AE"/>
    <w:rsid w:val="008709E5"/>
    <w:rsid w:val="00871404"/>
    <w:rsid w:val="0087157C"/>
    <w:rsid w:val="00871AC5"/>
    <w:rsid w:val="00873106"/>
    <w:rsid w:val="008737B4"/>
    <w:rsid w:val="00874675"/>
    <w:rsid w:val="00875306"/>
    <w:rsid w:val="00875D5B"/>
    <w:rsid w:val="00876E11"/>
    <w:rsid w:val="008773B0"/>
    <w:rsid w:val="008800DC"/>
    <w:rsid w:val="0088033F"/>
    <w:rsid w:val="008809C9"/>
    <w:rsid w:val="00881A68"/>
    <w:rsid w:val="00881EF1"/>
    <w:rsid w:val="00882F38"/>
    <w:rsid w:val="00884A05"/>
    <w:rsid w:val="0088568D"/>
    <w:rsid w:val="00890027"/>
    <w:rsid w:val="00891074"/>
    <w:rsid w:val="008911AF"/>
    <w:rsid w:val="00891714"/>
    <w:rsid w:val="008928B9"/>
    <w:rsid w:val="008952EE"/>
    <w:rsid w:val="00895A73"/>
    <w:rsid w:val="00895BF6"/>
    <w:rsid w:val="00896680"/>
    <w:rsid w:val="00896E69"/>
    <w:rsid w:val="008A0216"/>
    <w:rsid w:val="008A0558"/>
    <w:rsid w:val="008A05C3"/>
    <w:rsid w:val="008A0D9F"/>
    <w:rsid w:val="008A1798"/>
    <w:rsid w:val="008A28E1"/>
    <w:rsid w:val="008A2D48"/>
    <w:rsid w:val="008A2DFF"/>
    <w:rsid w:val="008A40FE"/>
    <w:rsid w:val="008A4861"/>
    <w:rsid w:val="008A4A8F"/>
    <w:rsid w:val="008A6499"/>
    <w:rsid w:val="008A698C"/>
    <w:rsid w:val="008A6B11"/>
    <w:rsid w:val="008A6F11"/>
    <w:rsid w:val="008A76EA"/>
    <w:rsid w:val="008A77AC"/>
    <w:rsid w:val="008A7F2E"/>
    <w:rsid w:val="008A7F8A"/>
    <w:rsid w:val="008B0058"/>
    <w:rsid w:val="008B0308"/>
    <w:rsid w:val="008B0387"/>
    <w:rsid w:val="008B0E38"/>
    <w:rsid w:val="008B0E8F"/>
    <w:rsid w:val="008B12CD"/>
    <w:rsid w:val="008B1780"/>
    <w:rsid w:val="008B23D4"/>
    <w:rsid w:val="008B36A1"/>
    <w:rsid w:val="008B3907"/>
    <w:rsid w:val="008B3B40"/>
    <w:rsid w:val="008B3BB5"/>
    <w:rsid w:val="008B3D77"/>
    <w:rsid w:val="008B4428"/>
    <w:rsid w:val="008B44D6"/>
    <w:rsid w:val="008B4529"/>
    <w:rsid w:val="008B48C8"/>
    <w:rsid w:val="008B5197"/>
    <w:rsid w:val="008B5431"/>
    <w:rsid w:val="008B5608"/>
    <w:rsid w:val="008B5C44"/>
    <w:rsid w:val="008B6995"/>
    <w:rsid w:val="008B6B51"/>
    <w:rsid w:val="008B7042"/>
    <w:rsid w:val="008B75C4"/>
    <w:rsid w:val="008B7C2A"/>
    <w:rsid w:val="008C02B5"/>
    <w:rsid w:val="008C0725"/>
    <w:rsid w:val="008C078D"/>
    <w:rsid w:val="008C1025"/>
    <w:rsid w:val="008C1BDF"/>
    <w:rsid w:val="008C1D2D"/>
    <w:rsid w:val="008C1FF1"/>
    <w:rsid w:val="008C22FA"/>
    <w:rsid w:val="008C25B1"/>
    <w:rsid w:val="008C306A"/>
    <w:rsid w:val="008C3694"/>
    <w:rsid w:val="008C3A50"/>
    <w:rsid w:val="008C3ACC"/>
    <w:rsid w:val="008C3B87"/>
    <w:rsid w:val="008C3E54"/>
    <w:rsid w:val="008C4215"/>
    <w:rsid w:val="008C4486"/>
    <w:rsid w:val="008C4E4D"/>
    <w:rsid w:val="008C51C8"/>
    <w:rsid w:val="008C5440"/>
    <w:rsid w:val="008C579F"/>
    <w:rsid w:val="008C5A02"/>
    <w:rsid w:val="008C5B0F"/>
    <w:rsid w:val="008C6159"/>
    <w:rsid w:val="008C623A"/>
    <w:rsid w:val="008C6891"/>
    <w:rsid w:val="008C7293"/>
    <w:rsid w:val="008C73F4"/>
    <w:rsid w:val="008C78F0"/>
    <w:rsid w:val="008C7B4C"/>
    <w:rsid w:val="008D02F0"/>
    <w:rsid w:val="008D0951"/>
    <w:rsid w:val="008D1B3C"/>
    <w:rsid w:val="008D2CF4"/>
    <w:rsid w:val="008D2D8F"/>
    <w:rsid w:val="008D3E90"/>
    <w:rsid w:val="008D4433"/>
    <w:rsid w:val="008D4B47"/>
    <w:rsid w:val="008D4BE7"/>
    <w:rsid w:val="008D4D38"/>
    <w:rsid w:val="008D5120"/>
    <w:rsid w:val="008D571B"/>
    <w:rsid w:val="008D5790"/>
    <w:rsid w:val="008D5B66"/>
    <w:rsid w:val="008D6820"/>
    <w:rsid w:val="008D6EDA"/>
    <w:rsid w:val="008D6FAB"/>
    <w:rsid w:val="008D7086"/>
    <w:rsid w:val="008D71B8"/>
    <w:rsid w:val="008D71DF"/>
    <w:rsid w:val="008D748C"/>
    <w:rsid w:val="008D7A63"/>
    <w:rsid w:val="008E02C6"/>
    <w:rsid w:val="008E04DA"/>
    <w:rsid w:val="008E08DC"/>
    <w:rsid w:val="008E0BC9"/>
    <w:rsid w:val="008E0F4E"/>
    <w:rsid w:val="008E129F"/>
    <w:rsid w:val="008E1640"/>
    <w:rsid w:val="008E21AD"/>
    <w:rsid w:val="008E24FB"/>
    <w:rsid w:val="008E276E"/>
    <w:rsid w:val="008E27F2"/>
    <w:rsid w:val="008E2972"/>
    <w:rsid w:val="008E3305"/>
    <w:rsid w:val="008E355F"/>
    <w:rsid w:val="008E3753"/>
    <w:rsid w:val="008E38A1"/>
    <w:rsid w:val="008E3AA9"/>
    <w:rsid w:val="008E5739"/>
    <w:rsid w:val="008E5980"/>
    <w:rsid w:val="008E5D91"/>
    <w:rsid w:val="008E638F"/>
    <w:rsid w:val="008E6622"/>
    <w:rsid w:val="008E667C"/>
    <w:rsid w:val="008E6873"/>
    <w:rsid w:val="008E6ADF"/>
    <w:rsid w:val="008E6D86"/>
    <w:rsid w:val="008E6EB8"/>
    <w:rsid w:val="008E76BD"/>
    <w:rsid w:val="008E7868"/>
    <w:rsid w:val="008E7873"/>
    <w:rsid w:val="008F05D1"/>
    <w:rsid w:val="008F0A01"/>
    <w:rsid w:val="008F0B41"/>
    <w:rsid w:val="008F0E9B"/>
    <w:rsid w:val="008F10FE"/>
    <w:rsid w:val="008F11E3"/>
    <w:rsid w:val="008F164F"/>
    <w:rsid w:val="008F1761"/>
    <w:rsid w:val="008F2161"/>
    <w:rsid w:val="008F2FEA"/>
    <w:rsid w:val="008F371B"/>
    <w:rsid w:val="008F3735"/>
    <w:rsid w:val="008F3759"/>
    <w:rsid w:val="008F40D0"/>
    <w:rsid w:val="008F47B0"/>
    <w:rsid w:val="008F4AB2"/>
    <w:rsid w:val="008F4DE5"/>
    <w:rsid w:val="008F5224"/>
    <w:rsid w:val="008F5278"/>
    <w:rsid w:val="008F5285"/>
    <w:rsid w:val="008F5F8E"/>
    <w:rsid w:val="008F6999"/>
    <w:rsid w:val="008F7251"/>
    <w:rsid w:val="008F7AF6"/>
    <w:rsid w:val="008F7C2D"/>
    <w:rsid w:val="008F7CDA"/>
    <w:rsid w:val="00900796"/>
    <w:rsid w:val="00900B4B"/>
    <w:rsid w:val="0090103D"/>
    <w:rsid w:val="00901B51"/>
    <w:rsid w:val="00901B5C"/>
    <w:rsid w:val="00901C61"/>
    <w:rsid w:val="0090280F"/>
    <w:rsid w:val="00903706"/>
    <w:rsid w:val="009039AD"/>
    <w:rsid w:val="00903FEE"/>
    <w:rsid w:val="00904073"/>
    <w:rsid w:val="0090444B"/>
    <w:rsid w:val="00904974"/>
    <w:rsid w:val="00904BAF"/>
    <w:rsid w:val="00905B44"/>
    <w:rsid w:val="00906296"/>
    <w:rsid w:val="009066C5"/>
    <w:rsid w:val="009067AB"/>
    <w:rsid w:val="00907492"/>
    <w:rsid w:val="00907962"/>
    <w:rsid w:val="009101A0"/>
    <w:rsid w:val="00910F3F"/>
    <w:rsid w:val="00910F63"/>
    <w:rsid w:val="00910FA0"/>
    <w:rsid w:val="0091117F"/>
    <w:rsid w:val="0091181D"/>
    <w:rsid w:val="00911A25"/>
    <w:rsid w:val="00911E59"/>
    <w:rsid w:val="00912513"/>
    <w:rsid w:val="009128CB"/>
    <w:rsid w:val="00912C0E"/>
    <w:rsid w:val="00912E34"/>
    <w:rsid w:val="0091365C"/>
    <w:rsid w:val="00914055"/>
    <w:rsid w:val="00914290"/>
    <w:rsid w:val="009142EC"/>
    <w:rsid w:val="0091449E"/>
    <w:rsid w:val="00914796"/>
    <w:rsid w:val="00914840"/>
    <w:rsid w:val="00915261"/>
    <w:rsid w:val="00915F19"/>
    <w:rsid w:val="00916045"/>
    <w:rsid w:val="009168B3"/>
    <w:rsid w:val="00916EC6"/>
    <w:rsid w:val="00917F58"/>
    <w:rsid w:val="0092026E"/>
    <w:rsid w:val="00920448"/>
    <w:rsid w:val="00920A5D"/>
    <w:rsid w:val="00920C4E"/>
    <w:rsid w:val="00920EF9"/>
    <w:rsid w:val="00921DE1"/>
    <w:rsid w:val="00922356"/>
    <w:rsid w:val="00922644"/>
    <w:rsid w:val="009228BC"/>
    <w:rsid w:val="00922B3E"/>
    <w:rsid w:val="009238A3"/>
    <w:rsid w:val="00923E0B"/>
    <w:rsid w:val="0092457B"/>
    <w:rsid w:val="0092472D"/>
    <w:rsid w:val="009254A6"/>
    <w:rsid w:val="0092598A"/>
    <w:rsid w:val="00925CAD"/>
    <w:rsid w:val="00925F1F"/>
    <w:rsid w:val="0092607F"/>
    <w:rsid w:val="0092639A"/>
    <w:rsid w:val="0092649B"/>
    <w:rsid w:val="00926C49"/>
    <w:rsid w:val="009271C7"/>
    <w:rsid w:val="00927604"/>
    <w:rsid w:val="00927E0B"/>
    <w:rsid w:val="00927FC7"/>
    <w:rsid w:val="009305E4"/>
    <w:rsid w:val="009314C4"/>
    <w:rsid w:val="00931896"/>
    <w:rsid w:val="00931E25"/>
    <w:rsid w:val="00932956"/>
    <w:rsid w:val="00932A84"/>
    <w:rsid w:val="00932FBB"/>
    <w:rsid w:val="00933C7B"/>
    <w:rsid w:val="00933EED"/>
    <w:rsid w:val="00934C26"/>
    <w:rsid w:val="00934EC5"/>
    <w:rsid w:val="00935AB5"/>
    <w:rsid w:val="00935B88"/>
    <w:rsid w:val="00935BBE"/>
    <w:rsid w:val="00936BDA"/>
    <w:rsid w:val="00936C8E"/>
    <w:rsid w:val="00937E9A"/>
    <w:rsid w:val="009402A5"/>
    <w:rsid w:val="00940473"/>
    <w:rsid w:val="00940B3D"/>
    <w:rsid w:val="00940BE5"/>
    <w:rsid w:val="00940BE9"/>
    <w:rsid w:val="00941339"/>
    <w:rsid w:val="009414F9"/>
    <w:rsid w:val="0094175A"/>
    <w:rsid w:val="009417A8"/>
    <w:rsid w:val="00941C1E"/>
    <w:rsid w:val="00941D39"/>
    <w:rsid w:val="0094294F"/>
    <w:rsid w:val="00942A4D"/>
    <w:rsid w:val="00942AF3"/>
    <w:rsid w:val="00942BA7"/>
    <w:rsid w:val="0094316A"/>
    <w:rsid w:val="00943268"/>
    <w:rsid w:val="00943348"/>
    <w:rsid w:val="0094338A"/>
    <w:rsid w:val="00943874"/>
    <w:rsid w:val="009441F0"/>
    <w:rsid w:val="00944815"/>
    <w:rsid w:val="00944916"/>
    <w:rsid w:val="00944F01"/>
    <w:rsid w:val="00945417"/>
    <w:rsid w:val="009456CC"/>
    <w:rsid w:val="00945DD3"/>
    <w:rsid w:val="00945F13"/>
    <w:rsid w:val="0094651E"/>
    <w:rsid w:val="00946607"/>
    <w:rsid w:val="00946EDF"/>
    <w:rsid w:val="00947679"/>
    <w:rsid w:val="0094782F"/>
    <w:rsid w:val="00947BB8"/>
    <w:rsid w:val="00950B0E"/>
    <w:rsid w:val="00950D8D"/>
    <w:rsid w:val="009512C8"/>
    <w:rsid w:val="00951738"/>
    <w:rsid w:val="00951778"/>
    <w:rsid w:val="00952839"/>
    <w:rsid w:val="00952B47"/>
    <w:rsid w:val="009530B1"/>
    <w:rsid w:val="00953294"/>
    <w:rsid w:val="00953EE2"/>
    <w:rsid w:val="00956856"/>
    <w:rsid w:val="00956A20"/>
    <w:rsid w:val="009573A3"/>
    <w:rsid w:val="009573E3"/>
    <w:rsid w:val="00957D65"/>
    <w:rsid w:val="00960A5C"/>
    <w:rsid w:val="00960C18"/>
    <w:rsid w:val="00960DD9"/>
    <w:rsid w:val="00961855"/>
    <w:rsid w:val="009619F6"/>
    <w:rsid w:val="00961EEF"/>
    <w:rsid w:val="00962DA5"/>
    <w:rsid w:val="009634FC"/>
    <w:rsid w:val="00963BAE"/>
    <w:rsid w:val="00963CFB"/>
    <w:rsid w:val="009641C4"/>
    <w:rsid w:val="00964413"/>
    <w:rsid w:val="00964705"/>
    <w:rsid w:val="00964877"/>
    <w:rsid w:val="00964BB4"/>
    <w:rsid w:val="009658EB"/>
    <w:rsid w:val="00965ABA"/>
    <w:rsid w:val="00965B44"/>
    <w:rsid w:val="00965C58"/>
    <w:rsid w:val="00966A31"/>
    <w:rsid w:val="00966C6E"/>
    <w:rsid w:val="00966DAD"/>
    <w:rsid w:val="00966F34"/>
    <w:rsid w:val="009671E9"/>
    <w:rsid w:val="00967C12"/>
    <w:rsid w:val="0097023A"/>
    <w:rsid w:val="00970851"/>
    <w:rsid w:val="00970BD0"/>
    <w:rsid w:val="00970DCD"/>
    <w:rsid w:val="00970E1B"/>
    <w:rsid w:val="0097123C"/>
    <w:rsid w:val="0097150D"/>
    <w:rsid w:val="0097191E"/>
    <w:rsid w:val="009722E4"/>
    <w:rsid w:val="009726E4"/>
    <w:rsid w:val="00975326"/>
    <w:rsid w:val="00976811"/>
    <w:rsid w:val="00976A64"/>
    <w:rsid w:val="00976E3D"/>
    <w:rsid w:val="00977F4D"/>
    <w:rsid w:val="00980369"/>
    <w:rsid w:val="0098050E"/>
    <w:rsid w:val="009808C1"/>
    <w:rsid w:val="009809C5"/>
    <w:rsid w:val="00981633"/>
    <w:rsid w:val="0098281C"/>
    <w:rsid w:val="00982DB8"/>
    <w:rsid w:val="00982FC6"/>
    <w:rsid w:val="0098366B"/>
    <w:rsid w:val="00983FFE"/>
    <w:rsid w:val="00984F3B"/>
    <w:rsid w:val="00985857"/>
    <w:rsid w:val="00985ABD"/>
    <w:rsid w:val="00985E0A"/>
    <w:rsid w:val="00986522"/>
    <w:rsid w:val="00986612"/>
    <w:rsid w:val="00986668"/>
    <w:rsid w:val="00986B64"/>
    <w:rsid w:val="00986E07"/>
    <w:rsid w:val="00987553"/>
    <w:rsid w:val="0098791A"/>
    <w:rsid w:val="00987B80"/>
    <w:rsid w:val="0099043D"/>
    <w:rsid w:val="00990AA4"/>
    <w:rsid w:val="0099225B"/>
    <w:rsid w:val="00992901"/>
    <w:rsid w:val="00993420"/>
    <w:rsid w:val="00994740"/>
    <w:rsid w:val="00994818"/>
    <w:rsid w:val="00994A30"/>
    <w:rsid w:val="00994C95"/>
    <w:rsid w:val="00995219"/>
    <w:rsid w:val="00995E8E"/>
    <w:rsid w:val="0099621F"/>
    <w:rsid w:val="009966F3"/>
    <w:rsid w:val="00996C92"/>
    <w:rsid w:val="00996F11"/>
    <w:rsid w:val="009A06F6"/>
    <w:rsid w:val="009A1AF8"/>
    <w:rsid w:val="009A1D94"/>
    <w:rsid w:val="009A1F7C"/>
    <w:rsid w:val="009A2456"/>
    <w:rsid w:val="009A26A1"/>
    <w:rsid w:val="009A29EC"/>
    <w:rsid w:val="009A2ABC"/>
    <w:rsid w:val="009A2FFF"/>
    <w:rsid w:val="009A3479"/>
    <w:rsid w:val="009A439F"/>
    <w:rsid w:val="009A490D"/>
    <w:rsid w:val="009A4944"/>
    <w:rsid w:val="009A506D"/>
    <w:rsid w:val="009A548E"/>
    <w:rsid w:val="009A5AD9"/>
    <w:rsid w:val="009A5BF9"/>
    <w:rsid w:val="009A63D3"/>
    <w:rsid w:val="009A6893"/>
    <w:rsid w:val="009A68E1"/>
    <w:rsid w:val="009A73FA"/>
    <w:rsid w:val="009A7B40"/>
    <w:rsid w:val="009B08DD"/>
    <w:rsid w:val="009B104F"/>
    <w:rsid w:val="009B1681"/>
    <w:rsid w:val="009B29A1"/>
    <w:rsid w:val="009B3708"/>
    <w:rsid w:val="009B37AF"/>
    <w:rsid w:val="009B37EE"/>
    <w:rsid w:val="009B3BB0"/>
    <w:rsid w:val="009B3C4D"/>
    <w:rsid w:val="009B4725"/>
    <w:rsid w:val="009B4B87"/>
    <w:rsid w:val="009B4E5A"/>
    <w:rsid w:val="009B503E"/>
    <w:rsid w:val="009B5512"/>
    <w:rsid w:val="009B5DF3"/>
    <w:rsid w:val="009B641F"/>
    <w:rsid w:val="009B66CE"/>
    <w:rsid w:val="009B6AA6"/>
    <w:rsid w:val="009B6DB8"/>
    <w:rsid w:val="009B7584"/>
    <w:rsid w:val="009C0810"/>
    <w:rsid w:val="009C08E4"/>
    <w:rsid w:val="009C0D15"/>
    <w:rsid w:val="009C16DF"/>
    <w:rsid w:val="009C1B2C"/>
    <w:rsid w:val="009C1B96"/>
    <w:rsid w:val="009C225B"/>
    <w:rsid w:val="009C2F80"/>
    <w:rsid w:val="009C338A"/>
    <w:rsid w:val="009C50CE"/>
    <w:rsid w:val="009C5414"/>
    <w:rsid w:val="009C6983"/>
    <w:rsid w:val="009C6A38"/>
    <w:rsid w:val="009C70F8"/>
    <w:rsid w:val="009C78BF"/>
    <w:rsid w:val="009C7D28"/>
    <w:rsid w:val="009D087E"/>
    <w:rsid w:val="009D100B"/>
    <w:rsid w:val="009D1C54"/>
    <w:rsid w:val="009D2BA3"/>
    <w:rsid w:val="009D4075"/>
    <w:rsid w:val="009D4C3E"/>
    <w:rsid w:val="009D4EC8"/>
    <w:rsid w:val="009D5014"/>
    <w:rsid w:val="009D590C"/>
    <w:rsid w:val="009D654E"/>
    <w:rsid w:val="009D6F5F"/>
    <w:rsid w:val="009D7097"/>
    <w:rsid w:val="009D7392"/>
    <w:rsid w:val="009D74BE"/>
    <w:rsid w:val="009D7856"/>
    <w:rsid w:val="009D79EB"/>
    <w:rsid w:val="009D7BC0"/>
    <w:rsid w:val="009E0239"/>
    <w:rsid w:val="009E0B82"/>
    <w:rsid w:val="009E0C27"/>
    <w:rsid w:val="009E1303"/>
    <w:rsid w:val="009E1413"/>
    <w:rsid w:val="009E1D5C"/>
    <w:rsid w:val="009E219F"/>
    <w:rsid w:val="009E2661"/>
    <w:rsid w:val="009E2D94"/>
    <w:rsid w:val="009E3459"/>
    <w:rsid w:val="009E3532"/>
    <w:rsid w:val="009E4382"/>
    <w:rsid w:val="009E44DD"/>
    <w:rsid w:val="009E463D"/>
    <w:rsid w:val="009E4A4C"/>
    <w:rsid w:val="009E4FF3"/>
    <w:rsid w:val="009E55D9"/>
    <w:rsid w:val="009E655F"/>
    <w:rsid w:val="009E6775"/>
    <w:rsid w:val="009E67DB"/>
    <w:rsid w:val="009E6958"/>
    <w:rsid w:val="009E7236"/>
    <w:rsid w:val="009F054A"/>
    <w:rsid w:val="009F064F"/>
    <w:rsid w:val="009F16D1"/>
    <w:rsid w:val="009F2057"/>
    <w:rsid w:val="009F27EC"/>
    <w:rsid w:val="009F3B64"/>
    <w:rsid w:val="009F3C72"/>
    <w:rsid w:val="009F44D4"/>
    <w:rsid w:val="009F455A"/>
    <w:rsid w:val="009F52B7"/>
    <w:rsid w:val="009F561E"/>
    <w:rsid w:val="009F6279"/>
    <w:rsid w:val="009F66F4"/>
    <w:rsid w:val="009F68E5"/>
    <w:rsid w:val="009F7988"/>
    <w:rsid w:val="00A0110B"/>
    <w:rsid w:val="00A012C3"/>
    <w:rsid w:val="00A01431"/>
    <w:rsid w:val="00A0166C"/>
    <w:rsid w:val="00A017E2"/>
    <w:rsid w:val="00A017F8"/>
    <w:rsid w:val="00A01D21"/>
    <w:rsid w:val="00A03473"/>
    <w:rsid w:val="00A03B88"/>
    <w:rsid w:val="00A04135"/>
    <w:rsid w:val="00A042A2"/>
    <w:rsid w:val="00A04F32"/>
    <w:rsid w:val="00A05CE6"/>
    <w:rsid w:val="00A05D43"/>
    <w:rsid w:val="00A06181"/>
    <w:rsid w:val="00A061F0"/>
    <w:rsid w:val="00A06594"/>
    <w:rsid w:val="00A065FE"/>
    <w:rsid w:val="00A07537"/>
    <w:rsid w:val="00A0766F"/>
    <w:rsid w:val="00A104F6"/>
    <w:rsid w:val="00A10FD7"/>
    <w:rsid w:val="00A113CD"/>
    <w:rsid w:val="00A113EC"/>
    <w:rsid w:val="00A129F1"/>
    <w:rsid w:val="00A13244"/>
    <w:rsid w:val="00A13DDD"/>
    <w:rsid w:val="00A14D62"/>
    <w:rsid w:val="00A153C8"/>
    <w:rsid w:val="00A15554"/>
    <w:rsid w:val="00A15B84"/>
    <w:rsid w:val="00A1662F"/>
    <w:rsid w:val="00A1674F"/>
    <w:rsid w:val="00A16CA7"/>
    <w:rsid w:val="00A202B2"/>
    <w:rsid w:val="00A208AE"/>
    <w:rsid w:val="00A21BE4"/>
    <w:rsid w:val="00A2205C"/>
    <w:rsid w:val="00A228D7"/>
    <w:rsid w:val="00A234DD"/>
    <w:rsid w:val="00A23688"/>
    <w:rsid w:val="00A236C0"/>
    <w:rsid w:val="00A236EF"/>
    <w:rsid w:val="00A239B2"/>
    <w:rsid w:val="00A23B7A"/>
    <w:rsid w:val="00A23DC9"/>
    <w:rsid w:val="00A24537"/>
    <w:rsid w:val="00A24664"/>
    <w:rsid w:val="00A24EA2"/>
    <w:rsid w:val="00A25FEA"/>
    <w:rsid w:val="00A26C1A"/>
    <w:rsid w:val="00A274BB"/>
    <w:rsid w:val="00A279E9"/>
    <w:rsid w:val="00A30373"/>
    <w:rsid w:val="00A30395"/>
    <w:rsid w:val="00A3041D"/>
    <w:rsid w:val="00A307F7"/>
    <w:rsid w:val="00A308E9"/>
    <w:rsid w:val="00A30D52"/>
    <w:rsid w:val="00A30E1B"/>
    <w:rsid w:val="00A31BA5"/>
    <w:rsid w:val="00A32429"/>
    <w:rsid w:val="00A32C93"/>
    <w:rsid w:val="00A3355A"/>
    <w:rsid w:val="00A337C7"/>
    <w:rsid w:val="00A33991"/>
    <w:rsid w:val="00A340DA"/>
    <w:rsid w:val="00A3506D"/>
    <w:rsid w:val="00A36D6E"/>
    <w:rsid w:val="00A37471"/>
    <w:rsid w:val="00A37933"/>
    <w:rsid w:val="00A4024B"/>
    <w:rsid w:val="00A414E6"/>
    <w:rsid w:val="00A41A25"/>
    <w:rsid w:val="00A41B11"/>
    <w:rsid w:val="00A41D2E"/>
    <w:rsid w:val="00A42742"/>
    <w:rsid w:val="00A427D2"/>
    <w:rsid w:val="00A431FC"/>
    <w:rsid w:val="00A43C97"/>
    <w:rsid w:val="00A4445C"/>
    <w:rsid w:val="00A4468F"/>
    <w:rsid w:val="00A44AE9"/>
    <w:rsid w:val="00A44E3A"/>
    <w:rsid w:val="00A45508"/>
    <w:rsid w:val="00A459AA"/>
    <w:rsid w:val="00A45DE4"/>
    <w:rsid w:val="00A46377"/>
    <w:rsid w:val="00A466E5"/>
    <w:rsid w:val="00A4680C"/>
    <w:rsid w:val="00A46A6F"/>
    <w:rsid w:val="00A471F8"/>
    <w:rsid w:val="00A47C87"/>
    <w:rsid w:val="00A507A2"/>
    <w:rsid w:val="00A50D5C"/>
    <w:rsid w:val="00A5189B"/>
    <w:rsid w:val="00A51B25"/>
    <w:rsid w:val="00A51D97"/>
    <w:rsid w:val="00A524D7"/>
    <w:rsid w:val="00A52962"/>
    <w:rsid w:val="00A52C88"/>
    <w:rsid w:val="00A52D27"/>
    <w:rsid w:val="00A53359"/>
    <w:rsid w:val="00A53618"/>
    <w:rsid w:val="00A53B05"/>
    <w:rsid w:val="00A54705"/>
    <w:rsid w:val="00A54F89"/>
    <w:rsid w:val="00A55327"/>
    <w:rsid w:val="00A55BB0"/>
    <w:rsid w:val="00A55FE0"/>
    <w:rsid w:val="00A561A5"/>
    <w:rsid w:val="00A56354"/>
    <w:rsid w:val="00A563E3"/>
    <w:rsid w:val="00A56993"/>
    <w:rsid w:val="00A56B75"/>
    <w:rsid w:val="00A57568"/>
    <w:rsid w:val="00A6010E"/>
    <w:rsid w:val="00A609E4"/>
    <w:rsid w:val="00A60C59"/>
    <w:rsid w:val="00A61159"/>
    <w:rsid w:val="00A61507"/>
    <w:rsid w:val="00A6164E"/>
    <w:rsid w:val="00A6173B"/>
    <w:rsid w:val="00A61CD9"/>
    <w:rsid w:val="00A62D03"/>
    <w:rsid w:val="00A63053"/>
    <w:rsid w:val="00A633A1"/>
    <w:rsid w:val="00A63EFD"/>
    <w:rsid w:val="00A6444D"/>
    <w:rsid w:val="00A64B97"/>
    <w:rsid w:val="00A64C74"/>
    <w:rsid w:val="00A650D4"/>
    <w:rsid w:val="00A65A1C"/>
    <w:rsid w:val="00A662C5"/>
    <w:rsid w:val="00A66C2B"/>
    <w:rsid w:val="00A670F3"/>
    <w:rsid w:val="00A674C6"/>
    <w:rsid w:val="00A67C94"/>
    <w:rsid w:val="00A67E27"/>
    <w:rsid w:val="00A7029B"/>
    <w:rsid w:val="00A70985"/>
    <w:rsid w:val="00A70A61"/>
    <w:rsid w:val="00A70ADA"/>
    <w:rsid w:val="00A71488"/>
    <w:rsid w:val="00A71818"/>
    <w:rsid w:val="00A71A67"/>
    <w:rsid w:val="00A71BE1"/>
    <w:rsid w:val="00A72245"/>
    <w:rsid w:val="00A7233C"/>
    <w:rsid w:val="00A729BF"/>
    <w:rsid w:val="00A72CF1"/>
    <w:rsid w:val="00A7302E"/>
    <w:rsid w:val="00A74468"/>
    <w:rsid w:val="00A745A4"/>
    <w:rsid w:val="00A74C4F"/>
    <w:rsid w:val="00A7514D"/>
    <w:rsid w:val="00A762CC"/>
    <w:rsid w:val="00A76995"/>
    <w:rsid w:val="00A7736B"/>
    <w:rsid w:val="00A80A51"/>
    <w:rsid w:val="00A80C9B"/>
    <w:rsid w:val="00A818A9"/>
    <w:rsid w:val="00A819A7"/>
    <w:rsid w:val="00A81A32"/>
    <w:rsid w:val="00A81C0D"/>
    <w:rsid w:val="00A81CA2"/>
    <w:rsid w:val="00A8229B"/>
    <w:rsid w:val="00A825B2"/>
    <w:rsid w:val="00A828C2"/>
    <w:rsid w:val="00A82BC2"/>
    <w:rsid w:val="00A82BF9"/>
    <w:rsid w:val="00A8456A"/>
    <w:rsid w:val="00A84DB4"/>
    <w:rsid w:val="00A855F9"/>
    <w:rsid w:val="00A85BED"/>
    <w:rsid w:val="00A85CBD"/>
    <w:rsid w:val="00A85EC8"/>
    <w:rsid w:val="00A869B7"/>
    <w:rsid w:val="00A87295"/>
    <w:rsid w:val="00A875BA"/>
    <w:rsid w:val="00A877B5"/>
    <w:rsid w:val="00A87975"/>
    <w:rsid w:val="00A87A49"/>
    <w:rsid w:val="00A900A8"/>
    <w:rsid w:val="00A914AB"/>
    <w:rsid w:val="00A91A70"/>
    <w:rsid w:val="00A9299B"/>
    <w:rsid w:val="00A931AC"/>
    <w:rsid w:val="00A94091"/>
    <w:rsid w:val="00A941BE"/>
    <w:rsid w:val="00A946B4"/>
    <w:rsid w:val="00A94F57"/>
    <w:rsid w:val="00A952A2"/>
    <w:rsid w:val="00A953C4"/>
    <w:rsid w:val="00A956E9"/>
    <w:rsid w:val="00A95CF7"/>
    <w:rsid w:val="00A95D9F"/>
    <w:rsid w:val="00A975DC"/>
    <w:rsid w:val="00AA0062"/>
    <w:rsid w:val="00AA0918"/>
    <w:rsid w:val="00AA0933"/>
    <w:rsid w:val="00AA0B1E"/>
    <w:rsid w:val="00AA0D5C"/>
    <w:rsid w:val="00AA30F5"/>
    <w:rsid w:val="00AA35AF"/>
    <w:rsid w:val="00AA380C"/>
    <w:rsid w:val="00AA3CD3"/>
    <w:rsid w:val="00AA3D70"/>
    <w:rsid w:val="00AA3FED"/>
    <w:rsid w:val="00AA42CE"/>
    <w:rsid w:val="00AA47B2"/>
    <w:rsid w:val="00AA4940"/>
    <w:rsid w:val="00AA4BC9"/>
    <w:rsid w:val="00AA4C2C"/>
    <w:rsid w:val="00AA4C6D"/>
    <w:rsid w:val="00AA5C19"/>
    <w:rsid w:val="00AA5EEB"/>
    <w:rsid w:val="00AA6900"/>
    <w:rsid w:val="00AA694A"/>
    <w:rsid w:val="00AA77EC"/>
    <w:rsid w:val="00AB0084"/>
    <w:rsid w:val="00AB0234"/>
    <w:rsid w:val="00AB0CEF"/>
    <w:rsid w:val="00AB0DB5"/>
    <w:rsid w:val="00AB0FA3"/>
    <w:rsid w:val="00AB116E"/>
    <w:rsid w:val="00AB1B7E"/>
    <w:rsid w:val="00AB1DFC"/>
    <w:rsid w:val="00AB1E62"/>
    <w:rsid w:val="00AB2127"/>
    <w:rsid w:val="00AB4663"/>
    <w:rsid w:val="00AB4889"/>
    <w:rsid w:val="00AB4F76"/>
    <w:rsid w:val="00AB54EC"/>
    <w:rsid w:val="00AB57E8"/>
    <w:rsid w:val="00AB5C20"/>
    <w:rsid w:val="00AB6C28"/>
    <w:rsid w:val="00AB6CC1"/>
    <w:rsid w:val="00AB6D3E"/>
    <w:rsid w:val="00AB6F86"/>
    <w:rsid w:val="00AB7A80"/>
    <w:rsid w:val="00AB7D08"/>
    <w:rsid w:val="00AC005C"/>
    <w:rsid w:val="00AC138B"/>
    <w:rsid w:val="00AC199B"/>
    <w:rsid w:val="00AC19A2"/>
    <w:rsid w:val="00AC2D1E"/>
    <w:rsid w:val="00AC37DB"/>
    <w:rsid w:val="00AC3F33"/>
    <w:rsid w:val="00AC3F53"/>
    <w:rsid w:val="00AC4539"/>
    <w:rsid w:val="00AC46DA"/>
    <w:rsid w:val="00AC4AE4"/>
    <w:rsid w:val="00AC4CCF"/>
    <w:rsid w:val="00AC5346"/>
    <w:rsid w:val="00AC5BB1"/>
    <w:rsid w:val="00AC5D8E"/>
    <w:rsid w:val="00AC6115"/>
    <w:rsid w:val="00AC637B"/>
    <w:rsid w:val="00AC63D4"/>
    <w:rsid w:val="00AC649A"/>
    <w:rsid w:val="00AC6E92"/>
    <w:rsid w:val="00AC6F79"/>
    <w:rsid w:val="00AC70A3"/>
    <w:rsid w:val="00AC7BEB"/>
    <w:rsid w:val="00AD1510"/>
    <w:rsid w:val="00AD151E"/>
    <w:rsid w:val="00AD2D46"/>
    <w:rsid w:val="00AD3094"/>
    <w:rsid w:val="00AD3378"/>
    <w:rsid w:val="00AD3402"/>
    <w:rsid w:val="00AD3BF7"/>
    <w:rsid w:val="00AD486E"/>
    <w:rsid w:val="00AD54B5"/>
    <w:rsid w:val="00AD646D"/>
    <w:rsid w:val="00AD72A9"/>
    <w:rsid w:val="00AD7380"/>
    <w:rsid w:val="00AD7676"/>
    <w:rsid w:val="00AD7971"/>
    <w:rsid w:val="00AD7BD8"/>
    <w:rsid w:val="00AD7D3B"/>
    <w:rsid w:val="00AE0637"/>
    <w:rsid w:val="00AE0A1D"/>
    <w:rsid w:val="00AE0A70"/>
    <w:rsid w:val="00AE1152"/>
    <w:rsid w:val="00AE1960"/>
    <w:rsid w:val="00AE20D9"/>
    <w:rsid w:val="00AE3242"/>
    <w:rsid w:val="00AE41B5"/>
    <w:rsid w:val="00AE5947"/>
    <w:rsid w:val="00AE5EF4"/>
    <w:rsid w:val="00AE6821"/>
    <w:rsid w:val="00AE6D96"/>
    <w:rsid w:val="00AE6EDA"/>
    <w:rsid w:val="00AE754D"/>
    <w:rsid w:val="00AE7569"/>
    <w:rsid w:val="00AE765A"/>
    <w:rsid w:val="00AF0863"/>
    <w:rsid w:val="00AF0E8F"/>
    <w:rsid w:val="00AF1C08"/>
    <w:rsid w:val="00AF25F2"/>
    <w:rsid w:val="00AF2D68"/>
    <w:rsid w:val="00AF3479"/>
    <w:rsid w:val="00AF3C81"/>
    <w:rsid w:val="00AF3FB8"/>
    <w:rsid w:val="00AF4637"/>
    <w:rsid w:val="00AF4F3F"/>
    <w:rsid w:val="00AF596F"/>
    <w:rsid w:val="00AF5CA6"/>
    <w:rsid w:val="00AF5FB4"/>
    <w:rsid w:val="00AF670D"/>
    <w:rsid w:val="00AF7079"/>
    <w:rsid w:val="00AF78DD"/>
    <w:rsid w:val="00AF7A64"/>
    <w:rsid w:val="00AF7E30"/>
    <w:rsid w:val="00AF7EA5"/>
    <w:rsid w:val="00B0098E"/>
    <w:rsid w:val="00B00C68"/>
    <w:rsid w:val="00B01E7B"/>
    <w:rsid w:val="00B01F04"/>
    <w:rsid w:val="00B01FF7"/>
    <w:rsid w:val="00B01FFF"/>
    <w:rsid w:val="00B02B22"/>
    <w:rsid w:val="00B037F6"/>
    <w:rsid w:val="00B03EF7"/>
    <w:rsid w:val="00B03FE5"/>
    <w:rsid w:val="00B0433A"/>
    <w:rsid w:val="00B04355"/>
    <w:rsid w:val="00B043D6"/>
    <w:rsid w:val="00B047DD"/>
    <w:rsid w:val="00B04ABD"/>
    <w:rsid w:val="00B05955"/>
    <w:rsid w:val="00B05C79"/>
    <w:rsid w:val="00B0616E"/>
    <w:rsid w:val="00B0633E"/>
    <w:rsid w:val="00B0660A"/>
    <w:rsid w:val="00B066FE"/>
    <w:rsid w:val="00B06A8E"/>
    <w:rsid w:val="00B06DCD"/>
    <w:rsid w:val="00B07C09"/>
    <w:rsid w:val="00B10235"/>
    <w:rsid w:val="00B103D5"/>
    <w:rsid w:val="00B10FA6"/>
    <w:rsid w:val="00B120DE"/>
    <w:rsid w:val="00B129B4"/>
    <w:rsid w:val="00B135B0"/>
    <w:rsid w:val="00B13875"/>
    <w:rsid w:val="00B1393C"/>
    <w:rsid w:val="00B13967"/>
    <w:rsid w:val="00B13EFD"/>
    <w:rsid w:val="00B1419F"/>
    <w:rsid w:val="00B14F96"/>
    <w:rsid w:val="00B151BF"/>
    <w:rsid w:val="00B15445"/>
    <w:rsid w:val="00B15447"/>
    <w:rsid w:val="00B15D74"/>
    <w:rsid w:val="00B16607"/>
    <w:rsid w:val="00B16992"/>
    <w:rsid w:val="00B17AE6"/>
    <w:rsid w:val="00B17B80"/>
    <w:rsid w:val="00B20382"/>
    <w:rsid w:val="00B21778"/>
    <w:rsid w:val="00B21B04"/>
    <w:rsid w:val="00B21B86"/>
    <w:rsid w:val="00B21EEF"/>
    <w:rsid w:val="00B226A0"/>
    <w:rsid w:val="00B22922"/>
    <w:rsid w:val="00B22AC2"/>
    <w:rsid w:val="00B24D36"/>
    <w:rsid w:val="00B24DE7"/>
    <w:rsid w:val="00B2503E"/>
    <w:rsid w:val="00B25239"/>
    <w:rsid w:val="00B26845"/>
    <w:rsid w:val="00B26A89"/>
    <w:rsid w:val="00B306E4"/>
    <w:rsid w:val="00B3199C"/>
    <w:rsid w:val="00B31CC1"/>
    <w:rsid w:val="00B329AE"/>
    <w:rsid w:val="00B32F09"/>
    <w:rsid w:val="00B32FAA"/>
    <w:rsid w:val="00B3349A"/>
    <w:rsid w:val="00B334E3"/>
    <w:rsid w:val="00B35FB6"/>
    <w:rsid w:val="00B365EC"/>
    <w:rsid w:val="00B36F8D"/>
    <w:rsid w:val="00B3722C"/>
    <w:rsid w:val="00B37B89"/>
    <w:rsid w:val="00B4013C"/>
    <w:rsid w:val="00B403F9"/>
    <w:rsid w:val="00B4094C"/>
    <w:rsid w:val="00B40AEA"/>
    <w:rsid w:val="00B419E2"/>
    <w:rsid w:val="00B41A59"/>
    <w:rsid w:val="00B42B57"/>
    <w:rsid w:val="00B44566"/>
    <w:rsid w:val="00B4473E"/>
    <w:rsid w:val="00B447A7"/>
    <w:rsid w:val="00B450B6"/>
    <w:rsid w:val="00B45183"/>
    <w:rsid w:val="00B454FC"/>
    <w:rsid w:val="00B4565F"/>
    <w:rsid w:val="00B461D7"/>
    <w:rsid w:val="00B464FA"/>
    <w:rsid w:val="00B4693E"/>
    <w:rsid w:val="00B4742F"/>
    <w:rsid w:val="00B475D2"/>
    <w:rsid w:val="00B47A5A"/>
    <w:rsid w:val="00B47E20"/>
    <w:rsid w:val="00B502F5"/>
    <w:rsid w:val="00B5081D"/>
    <w:rsid w:val="00B50D4C"/>
    <w:rsid w:val="00B51ADA"/>
    <w:rsid w:val="00B51DB4"/>
    <w:rsid w:val="00B525FF"/>
    <w:rsid w:val="00B526AC"/>
    <w:rsid w:val="00B527DD"/>
    <w:rsid w:val="00B53322"/>
    <w:rsid w:val="00B53C20"/>
    <w:rsid w:val="00B545B4"/>
    <w:rsid w:val="00B54C38"/>
    <w:rsid w:val="00B55100"/>
    <w:rsid w:val="00B5532B"/>
    <w:rsid w:val="00B55600"/>
    <w:rsid w:val="00B55EF1"/>
    <w:rsid w:val="00B571E4"/>
    <w:rsid w:val="00B572F4"/>
    <w:rsid w:val="00B57802"/>
    <w:rsid w:val="00B6127E"/>
    <w:rsid w:val="00B612E4"/>
    <w:rsid w:val="00B61381"/>
    <w:rsid w:val="00B61E9F"/>
    <w:rsid w:val="00B62080"/>
    <w:rsid w:val="00B620AA"/>
    <w:rsid w:val="00B6252A"/>
    <w:rsid w:val="00B628DC"/>
    <w:rsid w:val="00B62932"/>
    <w:rsid w:val="00B62D97"/>
    <w:rsid w:val="00B62D9D"/>
    <w:rsid w:val="00B63060"/>
    <w:rsid w:val="00B6407F"/>
    <w:rsid w:val="00B6529D"/>
    <w:rsid w:val="00B65926"/>
    <w:rsid w:val="00B65E0C"/>
    <w:rsid w:val="00B65F44"/>
    <w:rsid w:val="00B6625A"/>
    <w:rsid w:val="00B6667F"/>
    <w:rsid w:val="00B66794"/>
    <w:rsid w:val="00B668E3"/>
    <w:rsid w:val="00B66931"/>
    <w:rsid w:val="00B66E09"/>
    <w:rsid w:val="00B6754A"/>
    <w:rsid w:val="00B67AE0"/>
    <w:rsid w:val="00B7024C"/>
    <w:rsid w:val="00B70502"/>
    <w:rsid w:val="00B70750"/>
    <w:rsid w:val="00B70EE3"/>
    <w:rsid w:val="00B70FAA"/>
    <w:rsid w:val="00B710C0"/>
    <w:rsid w:val="00B71469"/>
    <w:rsid w:val="00B729BC"/>
    <w:rsid w:val="00B72FE8"/>
    <w:rsid w:val="00B7350A"/>
    <w:rsid w:val="00B73BD4"/>
    <w:rsid w:val="00B73C01"/>
    <w:rsid w:val="00B74709"/>
    <w:rsid w:val="00B747D8"/>
    <w:rsid w:val="00B75514"/>
    <w:rsid w:val="00B758D5"/>
    <w:rsid w:val="00B759CF"/>
    <w:rsid w:val="00B75E47"/>
    <w:rsid w:val="00B76242"/>
    <w:rsid w:val="00B7657E"/>
    <w:rsid w:val="00B76EDB"/>
    <w:rsid w:val="00B76F9A"/>
    <w:rsid w:val="00B77F26"/>
    <w:rsid w:val="00B77F8B"/>
    <w:rsid w:val="00B77FC8"/>
    <w:rsid w:val="00B809D1"/>
    <w:rsid w:val="00B80A7E"/>
    <w:rsid w:val="00B81DC9"/>
    <w:rsid w:val="00B827B0"/>
    <w:rsid w:val="00B832CE"/>
    <w:rsid w:val="00B835F6"/>
    <w:rsid w:val="00B83DF4"/>
    <w:rsid w:val="00B83E5D"/>
    <w:rsid w:val="00B84017"/>
    <w:rsid w:val="00B8442C"/>
    <w:rsid w:val="00B84464"/>
    <w:rsid w:val="00B84988"/>
    <w:rsid w:val="00B85560"/>
    <w:rsid w:val="00B85A98"/>
    <w:rsid w:val="00B862E8"/>
    <w:rsid w:val="00B865F0"/>
    <w:rsid w:val="00B86F1F"/>
    <w:rsid w:val="00B872FD"/>
    <w:rsid w:val="00B87B06"/>
    <w:rsid w:val="00B9051B"/>
    <w:rsid w:val="00B909EB"/>
    <w:rsid w:val="00B90E13"/>
    <w:rsid w:val="00B90E1D"/>
    <w:rsid w:val="00B917D8"/>
    <w:rsid w:val="00B91C4F"/>
    <w:rsid w:val="00B91FCB"/>
    <w:rsid w:val="00B924BD"/>
    <w:rsid w:val="00B9256D"/>
    <w:rsid w:val="00B9359A"/>
    <w:rsid w:val="00B957D8"/>
    <w:rsid w:val="00B9662D"/>
    <w:rsid w:val="00B96967"/>
    <w:rsid w:val="00B96AEB"/>
    <w:rsid w:val="00B96EC7"/>
    <w:rsid w:val="00BA0155"/>
    <w:rsid w:val="00BA12F0"/>
    <w:rsid w:val="00BA16A5"/>
    <w:rsid w:val="00BA17AE"/>
    <w:rsid w:val="00BA186A"/>
    <w:rsid w:val="00BA1A71"/>
    <w:rsid w:val="00BA1C09"/>
    <w:rsid w:val="00BA22CB"/>
    <w:rsid w:val="00BA419E"/>
    <w:rsid w:val="00BA43AF"/>
    <w:rsid w:val="00BA46FB"/>
    <w:rsid w:val="00BA4F5F"/>
    <w:rsid w:val="00BA518A"/>
    <w:rsid w:val="00BA5722"/>
    <w:rsid w:val="00BA5B2E"/>
    <w:rsid w:val="00BA60BA"/>
    <w:rsid w:val="00BA737E"/>
    <w:rsid w:val="00BA73E0"/>
    <w:rsid w:val="00BA740A"/>
    <w:rsid w:val="00BA7920"/>
    <w:rsid w:val="00BB0DFE"/>
    <w:rsid w:val="00BB1E5F"/>
    <w:rsid w:val="00BB3A7C"/>
    <w:rsid w:val="00BB3AD6"/>
    <w:rsid w:val="00BB4016"/>
    <w:rsid w:val="00BB49D7"/>
    <w:rsid w:val="00BB4DEB"/>
    <w:rsid w:val="00BB50FD"/>
    <w:rsid w:val="00BB576B"/>
    <w:rsid w:val="00BB606E"/>
    <w:rsid w:val="00BB63BA"/>
    <w:rsid w:val="00BB660D"/>
    <w:rsid w:val="00BB66AE"/>
    <w:rsid w:val="00BB6A2F"/>
    <w:rsid w:val="00BB6A8D"/>
    <w:rsid w:val="00BB6DD8"/>
    <w:rsid w:val="00BB7F2A"/>
    <w:rsid w:val="00BC0120"/>
    <w:rsid w:val="00BC09F8"/>
    <w:rsid w:val="00BC1067"/>
    <w:rsid w:val="00BC13AF"/>
    <w:rsid w:val="00BC1C86"/>
    <w:rsid w:val="00BC2150"/>
    <w:rsid w:val="00BC2710"/>
    <w:rsid w:val="00BC2D98"/>
    <w:rsid w:val="00BC2E60"/>
    <w:rsid w:val="00BC3A34"/>
    <w:rsid w:val="00BC57D4"/>
    <w:rsid w:val="00BC5F3E"/>
    <w:rsid w:val="00BC6B18"/>
    <w:rsid w:val="00BC6B37"/>
    <w:rsid w:val="00BC7099"/>
    <w:rsid w:val="00BC729B"/>
    <w:rsid w:val="00BC735F"/>
    <w:rsid w:val="00BD22EF"/>
    <w:rsid w:val="00BD23C7"/>
    <w:rsid w:val="00BD255D"/>
    <w:rsid w:val="00BD34B5"/>
    <w:rsid w:val="00BD3FC1"/>
    <w:rsid w:val="00BD4744"/>
    <w:rsid w:val="00BD5407"/>
    <w:rsid w:val="00BD57F6"/>
    <w:rsid w:val="00BD6205"/>
    <w:rsid w:val="00BD6B98"/>
    <w:rsid w:val="00BD76E4"/>
    <w:rsid w:val="00BD7A06"/>
    <w:rsid w:val="00BD7A4B"/>
    <w:rsid w:val="00BE04B7"/>
    <w:rsid w:val="00BE08B0"/>
    <w:rsid w:val="00BE0D86"/>
    <w:rsid w:val="00BE110E"/>
    <w:rsid w:val="00BE151B"/>
    <w:rsid w:val="00BE1664"/>
    <w:rsid w:val="00BE1865"/>
    <w:rsid w:val="00BE1945"/>
    <w:rsid w:val="00BE209B"/>
    <w:rsid w:val="00BE267C"/>
    <w:rsid w:val="00BE3170"/>
    <w:rsid w:val="00BE31B3"/>
    <w:rsid w:val="00BE365B"/>
    <w:rsid w:val="00BE4C9D"/>
    <w:rsid w:val="00BE4D3F"/>
    <w:rsid w:val="00BE5096"/>
    <w:rsid w:val="00BE530C"/>
    <w:rsid w:val="00BE5E4E"/>
    <w:rsid w:val="00BE61E5"/>
    <w:rsid w:val="00BE6250"/>
    <w:rsid w:val="00BE693D"/>
    <w:rsid w:val="00BE6E2C"/>
    <w:rsid w:val="00BF04D0"/>
    <w:rsid w:val="00BF0869"/>
    <w:rsid w:val="00BF171A"/>
    <w:rsid w:val="00BF1AA8"/>
    <w:rsid w:val="00BF1FCB"/>
    <w:rsid w:val="00BF25C2"/>
    <w:rsid w:val="00BF2CB5"/>
    <w:rsid w:val="00BF3100"/>
    <w:rsid w:val="00BF3812"/>
    <w:rsid w:val="00BF3836"/>
    <w:rsid w:val="00BF388D"/>
    <w:rsid w:val="00BF3918"/>
    <w:rsid w:val="00BF4571"/>
    <w:rsid w:val="00BF4B76"/>
    <w:rsid w:val="00BF51BC"/>
    <w:rsid w:val="00BF54AE"/>
    <w:rsid w:val="00BF5B1C"/>
    <w:rsid w:val="00BF630F"/>
    <w:rsid w:val="00BF649B"/>
    <w:rsid w:val="00BF6D0A"/>
    <w:rsid w:val="00BF6EC4"/>
    <w:rsid w:val="00BF7513"/>
    <w:rsid w:val="00C002A1"/>
    <w:rsid w:val="00C007C6"/>
    <w:rsid w:val="00C009C0"/>
    <w:rsid w:val="00C00A08"/>
    <w:rsid w:val="00C00FCB"/>
    <w:rsid w:val="00C0173E"/>
    <w:rsid w:val="00C025B9"/>
    <w:rsid w:val="00C0279C"/>
    <w:rsid w:val="00C02937"/>
    <w:rsid w:val="00C03FBC"/>
    <w:rsid w:val="00C044B1"/>
    <w:rsid w:val="00C047DA"/>
    <w:rsid w:val="00C0486B"/>
    <w:rsid w:val="00C04BC3"/>
    <w:rsid w:val="00C05661"/>
    <w:rsid w:val="00C05AEC"/>
    <w:rsid w:val="00C05C87"/>
    <w:rsid w:val="00C060C4"/>
    <w:rsid w:val="00C06509"/>
    <w:rsid w:val="00C0655E"/>
    <w:rsid w:val="00C07CB0"/>
    <w:rsid w:val="00C10BC3"/>
    <w:rsid w:val="00C10D1E"/>
    <w:rsid w:val="00C1138A"/>
    <w:rsid w:val="00C11B99"/>
    <w:rsid w:val="00C11BA1"/>
    <w:rsid w:val="00C11EDF"/>
    <w:rsid w:val="00C124E5"/>
    <w:rsid w:val="00C1261A"/>
    <w:rsid w:val="00C133ED"/>
    <w:rsid w:val="00C1367D"/>
    <w:rsid w:val="00C14A52"/>
    <w:rsid w:val="00C15778"/>
    <w:rsid w:val="00C15FBC"/>
    <w:rsid w:val="00C167DD"/>
    <w:rsid w:val="00C168FF"/>
    <w:rsid w:val="00C16E4E"/>
    <w:rsid w:val="00C206F4"/>
    <w:rsid w:val="00C207CA"/>
    <w:rsid w:val="00C208F1"/>
    <w:rsid w:val="00C2090C"/>
    <w:rsid w:val="00C21433"/>
    <w:rsid w:val="00C21471"/>
    <w:rsid w:val="00C2166E"/>
    <w:rsid w:val="00C21790"/>
    <w:rsid w:val="00C21B7B"/>
    <w:rsid w:val="00C21F4D"/>
    <w:rsid w:val="00C224D3"/>
    <w:rsid w:val="00C22DD4"/>
    <w:rsid w:val="00C23064"/>
    <w:rsid w:val="00C239A4"/>
    <w:rsid w:val="00C24332"/>
    <w:rsid w:val="00C24A05"/>
    <w:rsid w:val="00C2525A"/>
    <w:rsid w:val="00C26169"/>
    <w:rsid w:val="00C26B67"/>
    <w:rsid w:val="00C26E4D"/>
    <w:rsid w:val="00C271BF"/>
    <w:rsid w:val="00C2772A"/>
    <w:rsid w:val="00C27E34"/>
    <w:rsid w:val="00C31DE0"/>
    <w:rsid w:val="00C332B0"/>
    <w:rsid w:val="00C33B71"/>
    <w:rsid w:val="00C34A14"/>
    <w:rsid w:val="00C34A9A"/>
    <w:rsid w:val="00C34E13"/>
    <w:rsid w:val="00C3550F"/>
    <w:rsid w:val="00C357DC"/>
    <w:rsid w:val="00C35A0B"/>
    <w:rsid w:val="00C35C50"/>
    <w:rsid w:val="00C36774"/>
    <w:rsid w:val="00C368A1"/>
    <w:rsid w:val="00C36D9F"/>
    <w:rsid w:val="00C37268"/>
    <w:rsid w:val="00C37427"/>
    <w:rsid w:val="00C402DC"/>
    <w:rsid w:val="00C406FC"/>
    <w:rsid w:val="00C40C57"/>
    <w:rsid w:val="00C41408"/>
    <w:rsid w:val="00C41748"/>
    <w:rsid w:val="00C4188D"/>
    <w:rsid w:val="00C42092"/>
    <w:rsid w:val="00C42641"/>
    <w:rsid w:val="00C42767"/>
    <w:rsid w:val="00C42933"/>
    <w:rsid w:val="00C42C2A"/>
    <w:rsid w:val="00C42D4D"/>
    <w:rsid w:val="00C42E5B"/>
    <w:rsid w:val="00C432CE"/>
    <w:rsid w:val="00C43408"/>
    <w:rsid w:val="00C436A2"/>
    <w:rsid w:val="00C43FF7"/>
    <w:rsid w:val="00C45545"/>
    <w:rsid w:val="00C45A4D"/>
    <w:rsid w:val="00C45B5F"/>
    <w:rsid w:val="00C46707"/>
    <w:rsid w:val="00C47FE9"/>
    <w:rsid w:val="00C5000E"/>
    <w:rsid w:val="00C50B2E"/>
    <w:rsid w:val="00C50B92"/>
    <w:rsid w:val="00C52057"/>
    <w:rsid w:val="00C52061"/>
    <w:rsid w:val="00C5264F"/>
    <w:rsid w:val="00C527A8"/>
    <w:rsid w:val="00C529C7"/>
    <w:rsid w:val="00C52AA9"/>
    <w:rsid w:val="00C52CAF"/>
    <w:rsid w:val="00C5320B"/>
    <w:rsid w:val="00C532A5"/>
    <w:rsid w:val="00C545A2"/>
    <w:rsid w:val="00C552E9"/>
    <w:rsid w:val="00C55C07"/>
    <w:rsid w:val="00C55CCE"/>
    <w:rsid w:val="00C56920"/>
    <w:rsid w:val="00C56BCC"/>
    <w:rsid w:val="00C606D0"/>
    <w:rsid w:val="00C60F0B"/>
    <w:rsid w:val="00C61031"/>
    <w:rsid w:val="00C614F0"/>
    <w:rsid w:val="00C6250D"/>
    <w:rsid w:val="00C62B77"/>
    <w:rsid w:val="00C63E1F"/>
    <w:rsid w:val="00C64182"/>
    <w:rsid w:val="00C645C2"/>
    <w:rsid w:val="00C648F0"/>
    <w:rsid w:val="00C64A1E"/>
    <w:rsid w:val="00C65ABC"/>
    <w:rsid w:val="00C65F76"/>
    <w:rsid w:val="00C66024"/>
    <w:rsid w:val="00C66583"/>
    <w:rsid w:val="00C6669D"/>
    <w:rsid w:val="00C66871"/>
    <w:rsid w:val="00C679B2"/>
    <w:rsid w:val="00C67BC7"/>
    <w:rsid w:val="00C67DA0"/>
    <w:rsid w:val="00C70490"/>
    <w:rsid w:val="00C70734"/>
    <w:rsid w:val="00C70E6B"/>
    <w:rsid w:val="00C719F3"/>
    <w:rsid w:val="00C7219F"/>
    <w:rsid w:val="00C72213"/>
    <w:rsid w:val="00C7223C"/>
    <w:rsid w:val="00C724FF"/>
    <w:rsid w:val="00C7295B"/>
    <w:rsid w:val="00C729A3"/>
    <w:rsid w:val="00C73677"/>
    <w:rsid w:val="00C73A2C"/>
    <w:rsid w:val="00C73A51"/>
    <w:rsid w:val="00C73BBB"/>
    <w:rsid w:val="00C7408C"/>
    <w:rsid w:val="00C75796"/>
    <w:rsid w:val="00C75AC1"/>
    <w:rsid w:val="00C75BBF"/>
    <w:rsid w:val="00C76372"/>
    <w:rsid w:val="00C76843"/>
    <w:rsid w:val="00C76C69"/>
    <w:rsid w:val="00C76F28"/>
    <w:rsid w:val="00C7767C"/>
    <w:rsid w:val="00C779C6"/>
    <w:rsid w:val="00C77C82"/>
    <w:rsid w:val="00C80674"/>
    <w:rsid w:val="00C8115B"/>
    <w:rsid w:val="00C813E8"/>
    <w:rsid w:val="00C81661"/>
    <w:rsid w:val="00C82222"/>
    <w:rsid w:val="00C82423"/>
    <w:rsid w:val="00C82F5D"/>
    <w:rsid w:val="00C83544"/>
    <w:rsid w:val="00C83677"/>
    <w:rsid w:val="00C84269"/>
    <w:rsid w:val="00C8436D"/>
    <w:rsid w:val="00C85414"/>
    <w:rsid w:val="00C85696"/>
    <w:rsid w:val="00C86742"/>
    <w:rsid w:val="00C87BB8"/>
    <w:rsid w:val="00C90F15"/>
    <w:rsid w:val="00C91512"/>
    <w:rsid w:val="00C91785"/>
    <w:rsid w:val="00C92247"/>
    <w:rsid w:val="00C92626"/>
    <w:rsid w:val="00C92833"/>
    <w:rsid w:val="00C92BF6"/>
    <w:rsid w:val="00C93267"/>
    <w:rsid w:val="00C93393"/>
    <w:rsid w:val="00C9427F"/>
    <w:rsid w:val="00C9452C"/>
    <w:rsid w:val="00C95D27"/>
    <w:rsid w:val="00C9603E"/>
    <w:rsid w:val="00CA004E"/>
    <w:rsid w:val="00CA13EE"/>
    <w:rsid w:val="00CA1C08"/>
    <w:rsid w:val="00CA1E5B"/>
    <w:rsid w:val="00CA22C7"/>
    <w:rsid w:val="00CA2423"/>
    <w:rsid w:val="00CA2893"/>
    <w:rsid w:val="00CA36BC"/>
    <w:rsid w:val="00CA40EC"/>
    <w:rsid w:val="00CA4415"/>
    <w:rsid w:val="00CA56F2"/>
    <w:rsid w:val="00CA63F7"/>
    <w:rsid w:val="00CA70E8"/>
    <w:rsid w:val="00CA7B77"/>
    <w:rsid w:val="00CB0D11"/>
    <w:rsid w:val="00CB165F"/>
    <w:rsid w:val="00CB17A3"/>
    <w:rsid w:val="00CB187F"/>
    <w:rsid w:val="00CB1F6F"/>
    <w:rsid w:val="00CB236F"/>
    <w:rsid w:val="00CB317A"/>
    <w:rsid w:val="00CB3327"/>
    <w:rsid w:val="00CB3692"/>
    <w:rsid w:val="00CB3B83"/>
    <w:rsid w:val="00CB3F09"/>
    <w:rsid w:val="00CB3F39"/>
    <w:rsid w:val="00CB3F8A"/>
    <w:rsid w:val="00CB4081"/>
    <w:rsid w:val="00CB4F1F"/>
    <w:rsid w:val="00CB5195"/>
    <w:rsid w:val="00CB579E"/>
    <w:rsid w:val="00CB57A2"/>
    <w:rsid w:val="00CB5B8A"/>
    <w:rsid w:val="00CB6BD3"/>
    <w:rsid w:val="00CB7640"/>
    <w:rsid w:val="00CB7889"/>
    <w:rsid w:val="00CB7AA8"/>
    <w:rsid w:val="00CC0183"/>
    <w:rsid w:val="00CC07C4"/>
    <w:rsid w:val="00CC1112"/>
    <w:rsid w:val="00CC166B"/>
    <w:rsid w:val="00CC32A8"/>
    <w:rsid w:val="00CC3605"/>
    <w:rsid w:val="00CC3F09"/>
    <w:rsid w:val="00CC4486"/>
    <w:rsid w:val="00CC48B7"/>
    <w:rsid w:val="00CC54BA"/>
    <w:rsid w:val="00CC570F"/>
    <w:rsid w:val="00CC62DE"/>
    <w:rsid w:val="00CC67DC"/>
    <w:rsid w:val="00CC68C2"/>
    <w:rsid w:val="00CD0D65"/>
    <w:rsid w:val="00CD17ED"/>
    <w:rsid w:val="00CD3668"/>
    <w:rsid w:val="00CD3835"/>
    <w:rsid w:val="00CD4DB3"/>
    <w:rsid w:val="00CD5B2E"/>
    <w:rsid w:val="00CD5D46"/>
    <w:rsid w:val="00CD5DAD"/>
    <w:rsid w:val="00CD5E40"/>
    <w:rsid w:val="00CD6203"/>
    <w:rsid w:val="00CD648B"/>
    <w:rsid w:val="00CD6B00"/>
    <w:rsid w:val="00CE073B"/>
    <w:rsid w:val="00CE1088"/>
    <w:rsid w:val="00CE128E"/>
    <w:rsid w:val="00CE151E"/>
    <w:rsid w:val="00CE1D10"/>
    <w:rsid w:val="00CE2265"/>
    <w:rsid w:val="00CE2480"/>
    <w:rsid w:val="00CE2E50"/>
    <w:rsid w:val="00CE43EE"/>
    <w:rsid w:val="00CE452A"/>
    <w:rsid w:val="00CE4EB3"/>
    <w:rsid w:val="00CE526C"/>
    <w:rsid w:val="00CE5739"/>
    <w:rsid w:val="00CE59D3"/>
    <w:rsid w:val="00CE5D0D"/>
    <w:rsid w:val="00CE5D24"/>
    <w:rsid w:val="00CE6F9C"/>
    <w:rsid w:val="00CE6FF4"/>
    <w:rsid w:val="00CF0139"/>
    <w:rsid w:val="00CF027C"/>
    <w:rsid w:val="00CF05F9"/>
    <w:rsid w:val="00CF0642"/>
    <w:rsid w:val="00CF0C12"/>
    <w:rsid w:val="00CF1A10"/>
    <w:rsid w:val="00CF1ED4"/>
    <w:rsid w:val="00CF310C"/>
    <w:rsid w:val="00CF3777"/>
    <w:rsid w:val="00CF37AE"/>
    <w:rsid w:val="00CF4BCD"/>
    <w:rsid w:val="00CF5C38"/>
    <w:rsid w:val="00CF74D8"/>
    <w:rsid w:val="00CF793F"/>
    <w:rsid w:val="00D00BDC"/>
    <w:rsid w:val="00D01092"/>
    <w:rsid w:val="00D01714"/>
    <w:rsid w:val="00D0192D"/>
    <w:rsid w:val="00D01C3C"/>
    <w:rsid w:val="00D026A2"/>
    <w:rsid w:val="00D036EB"/>
    <w:rsid w:val="00D03789"/>
    <w:rsid w:val="00D0419D"/>
    <w:rsid w:val="00D0483C"/>
    <w:rsid w:val="00D05F8D"/>
    <w:rsid w:val="00D06320"/>
    <w:rsid w:val="00D075A4"/>
    <w:rsid w:val="00D07795"/>
    <w:rsid w:val="00D07868"/>
    <w:rsid w:val="00D10331"/>
    <w:rsid w:val="00D10C5B"/>
    <w:rsid w:val="00D111EA"/>
    <w:rsid w:val="00D118F4"/>
    <w:rsid w:val="00D11DA6"/>
    <w:rsid w:val="00D127F5"/>
    <w:rsid w:val="00D12955"/>
    <w:rsid w:val="00D12A5C"/>
    <w:rsid w:val="00D12BBB"/>
    <w:rsid w:val="00D1368E"/>
    <w:rsid w:val="00D13749"/>
    <w:rsid w:val="00D13D6D"/>
    <w:rsid w:val="00D1406C"/>
    <w:rsid w:val="00D14712"/>
    <w:rsid w:val="00D14984"/>
    <w:rsid w:val="00D15D6B"/>
    <w:rsid w:val="00D15E7B"/>
    <w:rsid w:val="00D168FF"/>
    <w:rsid w:val="00D16906"/>
    <w:rsid w:val="00D17541"/>
    <w:rsid w:val="00D175FD"/>
    <w:rsid w:val="00D17B9D"/>
    <w:rsid w:val="00D204F9"/>
    <w:rsid w:val="00D20BA9"/>
    <w:rsid w:val="00D21780"/>
    <w:rsid w:val="00D2234B"/>
    <w:rsid w:val="00D22362"/>
    <w:rsid w:val="00D22F3A"/>
    <w:rsid w:val="00D23CE4"/>
    <w:rsid w:val="00D2409B"/>
    <w:rsid w:val="00D245E0"/>
    <w:rsid w:val="00D24BAB"/>
    <w:rsid w:val="00D24EA2"/>
    <w:rsid w:val="00D259AD"/>
    <w:rsid w:val="00D26185"/>
    <w:rsid w:val="00D261CC"/>
    <w:rsid w:val="00D2620F"/>
    <w:rsid w:val="00D27AD1"/>
    <w:rsid w:val="00D27F54"/>
    <w:rsid w:val="00D300F0"/>
    <w:rsid w:val="00D304D2"/>
    <w:rsid w:val="00D306D1"/>
    <w:rsid w:val="00D30A5C"/>
    <w:rsid w:val="00D30DF4"/>
    <w:rsid w:val="00D31835"/>
    <w:rsid w:val="00D3251B"/>
    <w:rsid w:val="00D32E1A"/>
    <w:rsid w:val="00D33629"/>
    <w:rsid w:val="00D33B2B"/>
    <w:rsid w:val="00D34104"/>
    <w:rsid w:val="00D3410A"/>
    <w:rsid w:val="00D3464F"/>
    <w:rsid w:val="00D3492B"/>
    <w:rsid w:val="00D34E72"/>
    <w:rsid w:val="00D34FC0"/>
    <w:rsid w:val="00D355C1"/>
    <w:rsid w:val="00D35DD6"/>
    <w:rsid w:val="00D364CD"/>
    <w:rsid w:val="00D36AEE"/>
    <w:rsid w:val="00D36B22"/>
    <w:rsid w:val="00D37F4D"/>
    <w:rsid w:val="00D40148"/>
    <w:rsid w:val="00D404DD"/>
    <w:rsid w:val="00D40502"/>
    <w:rsid w:val="00D40AA3"/>
    <w:rsid w:val="00D40AC2"/>
    <w:rsid w:val="00D412C3"/>
    <w:rsid w:val="00D4147E"/>
    <w:rsid w:val="00D41FB8"/>
    <w:rsid w:val="00D420C0"/>
    <w:rsid w:val="00D4269F"/>
    <w:rsid w:val="00D4272E"/>
    <w:rsid w:val="00D42E20"/>
    <w:rsid w:val="00D43791"/>
    <w:rsid w:val="00D43D74"/>
    <w:rsid w:val="00D44405"/>
    <w:rsid w:val="00D44412"/>
    <w:rsid w:val="00D445F4"/>
    <w:rsid w:val="00D46AAB"/>
    <w:rsid w:val="00D47000"/>
    <w:rsid w:val="00D47206"/>
    <w:rsid w:val="00D47B59"/>
    <w:rsid w:val="00D47F8E"/>
    <w:rsid w:val="00D50603"/>
    <w:rsid w:val="00D50FD4"/>
    <w:rsid w:val="00D51CF0"/>
    <w:rsid w:val="00D52566"/>
    <w:rsid w:val="00D52FFE"/>
    <w:rsid w:val="00D53011"/>
    <w:rsid w:val="00D531F1"/>
    <w:rsid w:val="00D533BD"/>
    <w:rsid w:val="00D53F97"/>
    <w:rsid w:val="00D544D9"/>
    <w:rsid w:val="00D5491A"/>
    <w:rsid w:val="00D54C0B"/>
    <w:rsid w:val="00D54F47"/>
    <w:rsid w:val="00D553A0"/>
    <w:rsid w:val="00D55BAC"/>
    <w:rsid w:val="00D562E9"/>
    <w:rsid w:val="00D56CE3"/>
    <w:rsid w:val="00D56ECC"/>
    <w:rsid w:val="00D577AC"/>
    <w:rsid w:val="00D604FE"/>
    <w:rsid w:val="00D60C9F"/>
    <w:rsid w:val="00D6146C"/>
    <w:rsid w:val="00D61C18"/>
    <w:rsid w:val="00D61D48"/>
    <w:rsid w:val="00D62C4E"/>
    <w:rsid w:val="00D6301F"/>
    <w:rsid w:val="00D646AF"/>
    <w:rsid w:val="00D64DF9"/>
    <w:rsid w:val="00D66435"/>
    <w:rsid w:val="00D665BE"/>
    <w:rsid w:val="00D6785D"/>
    <w:rsid w:val="00D70070"/>
    <w:rsid w:val="00D7059C"/>
    <w:rsid w:val="00D70A37"/>
    <w:rsid w:val="00D70AC9"/>
    <w:rsid w:val="00D71AE7"/>
    <w:rsid w:val="00D724EC"/>
    <w:rsid w:val="00D72925"/>
    <w:rsid w:val="00D72B92"/>
    <w:rsid w:val="00D72F2C"/>
    <w:rsid w:val="00D73615"/>
    <w:rsid w:val="00D736B7"/>
    <w:rsid w:val="00D73F24"/>
    <w:rsid w:val="00D7475B"/>
    <w:rsid w:val="00D74CC1"/>
    <w:rsid w:val="00D74D59"/>
    <w:rsid w:val="00D757CF"/>
    <w:rsid w:val="00D75A11"/>
    <w:rsid w:val="00D75B36"/>
    <w:rsid w:val="00D75BB5"/>
    <w:rsid w:val="00D767F9"/>
    <w:rsid w:val="00D76A18"/>
    <w:rsid w:val="00D76E14"/>
    <w:rsid w:val="00D80787"/>
    <w:rsid w:val="00D81176"/>
    <w:rsid w:val="00D81315"/>
    <w:rsid w:val="00D82F16"/>
    <w:rsid w:val="00D83769"/>
    <w:rsid w:val="00D83ACD"/>
    <w:rsid w:val="00D842FF"/>
    <w:rsid w:val="00D84DD4"/>
    <w:rsid w:val="00D850A8"/>
    <w:rsid w:val="00D85AFF"/>
    <w:rsid w:val="00D85BEB"/>
    <w:rsid w:val="00D85C0F"/>
    <w:rsid w:val="00D86086"/>
    <w:rsid w:val="00D874A3"/>
    <w:rsid w:val="00D879C1"/>
    <w:rsid w:val="00D87A17"/>
    <w:rsid w:val="00D87B43"/>
    <w:rsid w:val="00D87B9A"/>
    <w:rsid w:val="00D9017E"/>
    <w:rsid w:val="00D903CE"/>
    <w:rsid w:val="00D92D9A"/>
    <w:rsid w:val="00D93230"/>
    <w:rsid w:val="00D93896"/>
    <w:rsid w:val="00D93CC0"/>
    <w:rsid w:val="00D94A13"/>
    <w:rsid w:val="00D956AE"/>
    <w:rsid w:val="00D9576F"/>
    <w:rsid w:val="00D95DCC"/>
    <w:rsid w:val="00D96AC5"/>
    <w:rsid w:val="00D96E0E"/>
    <w:rsid w:val="00DA0591"/>
    <w:rsid w:val="00DA083E"/>
    <w:rsid w:val="00DA0BCD"/>
    <w:rsid w:val="00DA1356"/>
    <w:rsid w:val="00DA13FA"/>
    <w:rsid w:val="00DA147F"/>
    <w:rsid w:val="00DA2CBA"/>
    <w:rsid w:val="00DA3032"/>
    <w:rsid w:val="00DA35A3"/>
    <w:rsid w:val="00DA3658"/>
    <w:rsid w:val="00DA434D"/>
    <w:rsid w:val="00DA53FE"/>
    <w:rsid w:val="00DA5E7C"/>
    <w:rsid w:val="00DA6105"/>
    <w:rsid w:val="00DA6D60"/>
    <w:rsid w:val="00DA74B6"/>
    <w:rsid w:val="00DA7A0A"/>
    <w:rsid w:val="00DA7DA9"/>
    <w:rsid w:val="00DB07EF"/>
    <w:rsid w:val="00DB0CB3"/>
    <w:rsid w:val="00DB16D2"/>
    <w:rsid w:val="00DB209F"/>
    <w:rsid w:val="00DB26BC"/>
    <w:rsid w:val="00DB2CCF"/>
    <w:rsid w:val="00DB37A1"/>
    <w:rsid w:val="00DB3BBF"/>
    <w:rsid w:val="00DB428F"/>
    <w:rsid w:val="00DB4434"/>
    <w:rsid w:val="00DB4A74"/>
    <w:rsid w:val="00DB5254"/>
    <w:rsid w:val="00DB52ED"/>
    <w:rsid w:val="00DB65AB"/>
    <w:rsid w:val="00DB6B38"/>
    <w:rsid w:val="00DB6FA8"/>
    <w:rsid w:val="00DB72EC"/>
    <w:rsid w:val="00DB736B"/>
    <w:rsid w:val="00DB7465"/>
    <w:rsid w:val="00DB793F"/>
    <w:rsid w:val="00DC05A5"/>
    <w:rsid w:val="00DC0F86"/>
    <w:rsid w:val="00DC16E9"/>
    <w:rsid w:val="00DC25BE"/>
    <w:rsid w:val="00DC42E2"/>
    <w:rsid w:val="00DC557E"/>
    <w:rsid w:val="00DC5F16"/>
    <w:rsid w:val="00DC611D"/>
    <w:rsid w:val="00DC674A"/>
    <w:rsid w:val="00DC7688"/>
    <w:rsid w:val="00DD013E"/>
    <w:rsid w:val="00DD1C92"/>
    <w:rsid w:val="00DD2079"/>
    <w:rsid w:val="00DD209D"/>
    <w:rsid w:val="00DD2455"/>
    <w:rsid w:val="00DD2E6C"/>
    <w:rsid w:val="00DD3086"/>
    <w:rsid w:val="00DD3306"/>
    <w:rsid w:val="00DD5946"/>
    <w:rsid w:val="00DD5A41"/>
    <w:rsid w:val="00DD7125"/>
    <w:rsid w:val="00DD77D0"/>
    <w:rsid w:val="00DD78F6"/>
    <w:rsid w:val="00DE01D6"/>
    <w:rsid w:val="00DE0213"/>
    <w:rsid w:val="00DE07A8"/>
    <w:rsid w:val="00DE201F"/>
    <w:rsid w:val="00DE21CE"/>
    <w:rsid w:val="00DE279D"/>
    <w:rsid w:val="00DE2933"/>
    <w:rsid w:val="00DE40F5"/>
    <w:rsid w:val="00DE5007"/>
    <w:rsid w:val="00DE5879"/>
    <w:rsid w:val="00DE5E2F"/>
    <w:rsid w:val="00DE75FB"/>
    <w:rsid w:val="00DE7D65"/>
    <w:rsid w:val="00DF0292"/>
    <w:rsid w:val="00DF041E"/>
    <w:rsid w:val="00DF059C"/>
    <w:rsid w:val="00DF07EE"/>
    <w:rsid w:val="00DF0B71"/>
    <w:rsid w:val="00DF14DF"/>
    <w:rsid w:val="00DF1C3C"/>
    <w:rsid w:val="00DF1C99"/>
    <w:rsid w:val="00DF1E46"/>
    <w:rsid w:val="00DF2728"/>
    <w:rsid w:val="00DF33ED"/>
    <w:rsid w:val="00DF375D"/>
    <w:rsid w:val="00DF3A3F"/>
    <w:rsid w:val="00DF3EE0"/>
    <w:rsid w:val="00DF3F5D"/>
    <w:rsid w:val="00DF5249"/>
    <w:rsid w:val="00DF58D1"/>
    <w:rsid w:val="00DF5BE0"/>
    <w:rsid w:val="00DF6781"/>
    <w:rsid w:val="00DF68D8"/>
    <w:rsid w:val="00DF6A5F"/>
    <w:rsid w:val="00DF6E8C"/>
    <w:rsid w:val="00DF79B3"/>
    <w:rsid w:val="00DF7C4A"/>
    <w:rsid w:val="00E000A7"/>
    <w:rsid w:val="00E008F3"/>
    <w:rsid w:val="00E00A3F"/>
    <w:rsid w:val="00E00EDF"/>
    <w:rsid w:val="00E0106D"/>
    <w:rsid w:val="00E01199"/>
    <w:rsid w:val="00E01A65"/>
    <w:rsid w:val="00E01AD9"/>
    <w:rsid w:val="00E01FE1"/>
    <w:rsid w:val="00E02328"/>
    <w:rsid w:val="00E02986"/>
    <w:rsid w:val="00E03166"/>
    <w:rsid w:val="00E03F32"/>
    <w:rsid w:val="00E044E6"/>
    <w:rsid w:val="00E047C2"/>
    <w:rsid w:val="00E04BDE"/>
    <w:rsid w:val="00E04EAE"/>
    <w:rsid w:val="00E0517C"/>
    <w:rsid w:val="00E0589E"/>
    <w:rsid w:val="00E06D22"/>
    <w:rsid w:val="00E0739F"/>
    <w:rsid w:val="00E0782B"/>
    <w:rsid w:val="00E07E62"/>
    <w:rsid w:val="00E10071"/>
    <w:rsid w:val="00E101E7"/>
    <w:rsid w:val="00E10AFF"/>
    <w:rsid w:val="00E10D86"/>
    <w:rsid w:val="00E10F0F"/>
    <w:rsid w:val="00E10FFD"/>
    <w:rsid w:val="00E11864"/>
    <w:rsid w:val="00E119F9"/>
    <w:rsid w:val="00E11F44"/>
    <w:rsid w:val="00E121C8"/>
    <w:rsid w:val="00E1224E"/>
    <w:rsid w:val="00E12470"/>
    <w:rsid w:val="00E13369"/>
    <w:rsid w:val="00E1476D"/>
    <w:rsid w:val="00E150D0"/>
    <w:rsid w:val="00E15754"/>
    <w:rsid w:val="00E15EA3"/>
    <w:rsid w:val="00E1666A"/>
    <w:rsid w:val="00E1666B"/>
    <w:rsid w:val="00E16A28"/>
    <w:rsid w:val="00E175B8"/>
    <w:rsid w:val="00E1770F"/>
    <w:rsid w:val="00E20300"/>
    <w:rsid w:val="00E2039F"/>
    <w:rsid w:val="00E20ADF"/>
    <w:rsid w:val="00E20CC3"/>
    <w:rsid w:val="00E21688"/>
    <w:rsid w:val="00E21A4C"/>
    <w:rsid w:val="00E225B3"/>
    <w:rsid w:val="00E2298C"/>
    <w:rsid w:val="00E22FCF"/>
    <w:rsid w:val="00E23379"/>
    <w:rsid w:val="00E24755"/>
    <w:rsid w:val="00E24C02"/>
    <w:rsid w:val="00E263F5"/>
    <w:rsid w:val="00E2645F"/>
    <w:rsid w:val="00E26B40"/>
    <w:rsid w:val="00E26E7B"/>
    <w:rsid w:val="00E274AE"/>
    <w:rsid w:val="00E27515"/>
    <w:rsid w:val="00E31386"/>
    <w:rsid w:val="00E315A6"/>
    <w:rsid w:val="00E32CAF"/>
    <w:rsid w:val="00E32DC1"/>
    <w:rsid w:val="00E3377A"/>
    <w:rsid w:val="00E33F8C"/>
    <w:rsid w:val="00E3449B"/>
    <w:rsid w:val="00E347C9"/>
    <w:rsid w:val="00E34BE2"/>
    <w:rsid w:val="00E34E7B"/>
    <w:rsid w:val="00E35136"/>
    <w:rsid w:val="00E40677"/>
    <w:rsid w:val="00E406BF"/>
    <w:rsid w:val="00E41EF9"/>
    <w:rsid w:val="00E420D4"/>
    <w:rsid w:val="00E42291"/>
    <w:rsid w:val="00E42594"/>
    <w:rsid w:val="00E429D5"/>
    <w:rsid w:val="00E42F7D"/>
    <w:rsid w:val="00E43105"/>
    <w:rsid w:val="00E43FC9"/>
    <w:rsid w:val="00E4475F"/>
    <w:rsid w:val="00E44DA7"/>
    <w:rsid w:val="00E44F8A"/>
    <w:rsid w:val="00E44FE6"/>
    <w:rsid w:val="00E4501F"/>
    <w:rsid w:val="00E45414"/>
    <w:rsid w:val="00E45734"/>
    <w:rsid w:val="00E4608C"/>
    <w:rsid w:val="00E464FB"/>
    <w:rsid w:val="00E520F5"/>
    <w:rsid w:val="00E52493"/>
    <w:rsid w:val="00E52A24"/>
    <w:rsid w:val="00E52CA5"/>
    <w:rsid w:val="00E535BE"/>
    <w:rsid w:val="00E53732"/>
    <w:rsid w:val="00E537A8"/>
    <w:rsid w:val="00E5384B"/>
    <w:rsid w:val="00E54C62"/>
    <w:rsid w:val="00E54C77"/>
    <w:rsid w:val="00E55986"/>
    <w:rsid w:val="00E55E36"/>
    <w:rsid w:val="00E55F29"/>
    <w:rsid w:val="00E570BC"/>
    <w:rsid w:val="00E57326"/>
    <w:rsid w:val="00E60B11"/>
    <w:rsid w:val="00E61909"/>
    <w:rsid w:val="00E61958"/>
    <w:rsid w:val="00E6231B"/>
    <w:rsid w:val="00E62A61"/>
    <w:rsid w:val="00E62F5E"/>
    <w:rsid w:val="00E63163"/>
    <w:rsid w:val="00E63863"/>
    <w:rsid w:val="00E641DF"/>
    <w:rsid w:val="00E64FCA"/>
    <w:rsid w:val="00E652A0"/>
    <w:rsid w:val="00E66384"/>
    <w:rsid w:val="00E671BB"/>
    <w:rsid w:val="00E6722E"/>
    <w:rsid w:val="00E6796B"/>
    <w:rsid w:val="00E6799B"/>
    <w:rsid w:val="00E67DB5"/>
    <w:rsid w:val="00E70216"/>
    <w:rsid w:val="00E7048D"/>
    <w:rsid w:val="00E704B7"/>
    <w:rsid w:val="00E70615"/>
    <w:rsid w:val="00E70678"/>
    <w:rsid w:val="00E72B02"/>
    <w:rsid w:val="00E72B99"/>
    <w:rsid w:val="00E72CC9"/>
    <w:rsid w:val="00E73C71"/>
    <w:rsid w:val="00E73DAE"/>
    <w:rsid w:val="00E743AA"/>
    <w:rsid w:val="00E74462"/>
    <w:rsid w:val="00E74620"/>
    <w:rsid w:val="00E74726"/>
    <w:rsid w:val="00E74B43"/>
    <w:rsid w:val="00E75634"/>
    <w:rsid w:val="00E7606C"/>
    <w:rsid w:val="00E7632E"/>
    <w:rsid w:val="00E77FD5"/>
    <w:rsid w:val="00E8074E"/>
    <w:rsid w:val="00E80E35"/>
    <w:rsid w:val="00E8101A"/>
    <w:rsid w:val="00E817D8"/>
    <w:rsid w:val="00E81803"/>
    <w:rsid w:val="00E82921"/>
    <w:rsid w:val="00E82C16"/>
    <w:rsid w:val="00E82E20"/>
    <w:rsid w:val="00E8311E"/>
    <w:rsid w:val="00E8320E"/>
    <w:rsid w:val="00E8321F"/>
    <w:rsid w:val="00E83937"/>
    <w:rsid w:val="00E83B02"/>
    <w:rsid w:val="00E83C36"/>
    <w:rsid w:val="00E83D23"/>
    <w:rsid w:val="00E84234"/>
    <w:rsid w:val="00E85413"/>
    <w:rsid w:val="00E8566A"/>
    <w:rsid w:val="00E85E1A"/>
    <w:rsid w:val="00E85E89"/>
    <w:rsid w:val="00E86079"/>
    <w:rsid w:val="00E860C5"/>
    <w:rsid w:val="00E865C7"/>
    <w:rsid w:val="00E8660D"/>
    <w:rsid w:val="00E870A8"/>
    <w:rsid w:val="00E87822"/>
    <w:rsid w:val="00E87849"/>
    <w:rsid w:val="00E9083F"/>
    <w:rsid w:val="00E90C23"/>
    <w:rsid w:val="00E915A5"/>
    <w:rsid w:val="00E918F6"/>
    <w:rsid w:val="00E91B0E"/>
    <w:rsid w:val="00E9205E"/>
    <w:rsid w:val="00E9270D"/>
    <w:rsid w:val="00E92D2B"/>
    <w:rsid w:val="00E93234"/>
    <w:rsid w:val="00E93250"/>
    <w:rsid w:val="00E93AE7"/>
    <w:rsid w:val="00E941EC"/>
    <w:rsid w:val="00E961E6"/>
    <w:rsid w:val="00E96A9F"/>
    <w:rsid w:val="00E96BFF"/>
    <w:rsid w:val="00E97C91"/>
    <w:rsid w:val="00EA00DB"/>
    <w:rsid w:val="00EA047E"/>
    <w:rsid w:val="00EA1E30"/>
    <w:rsid w:val="00EA25B4"/>
    <w:rsid w:val="00EA260A"/>
    <w:rsid w:val="00EA4197"/>
    <w:rsid w:val="00EA4C10"/>
    <w:rsid w:val="00EA5222"/>
    <w:rsid w:val="00EA5360"/>
    <w:rsid w:val="00EA538F"/>
    <w:rsid w:val="00EA5E34"/>
    <w:rsid w:val="00EA6033"/>
    <w:rsid w:val="00EA64DA"/>
    <w:rsid w:val="00EA6554"/>
    <w:rsid w:val="00EA689F"/>
    <w:rsid w:val="00EA69E3"/>
    <w:rsid w:val="00EA6A19"/>
    <w:rsid w:val="00EA6E98"/>
    <w:rsid w:val="00EA6F17"/>
    <w:rsid w:val="00EA6F2B"/>
    <w:rsid w:val="00EA7130"/>
    <w:rsid w:val="00EA758C"/>
    <w:rsid w:val="00EA76CB"/>
    <w:rsid w:val="00EA7744"/>
    <w:rsid w:val="00EB32D0"/>
    <w:rsid w:val="00EB3546"/>
    <w:rsid w:val="00EB382B"/>
    <w:rsid w:val="00EB3AE2"/>
    <w:rsid w:val="00EB3B3A"/>
    <w:rsid w:val="00EB479F"/>
    <w:rsid w:val="00EB67E6"/>
    <w:rsid w:val="00EB705E"/>
    <w:rsid w:val="00EB756A"/>
    <w:rsid w:val="00EB797A"/>
    <w:rsid w:val="00EB79A8"/>
    <w:rsid w:val="00EB7F58"/>
    <w:rsid w:val="00EC15E0"/>
    <w:rsid w:val="00EC2C18"/>
    <w:rsid w:val="00EC2C7A"/>
    <w:rsid w:val="00EC3510"/>
    <w:rsid w:val="00EC4155"/>
    <w:rsid w:val="00EC4D77"/>
    <w:rsid w:val="00EC5539"/>
    <w:rsid w:val="00EC57AC"/>
    <w:rsid w:val="00EC59C9"/>
    <w:rsid w:val="00EC7012"/>
    <w:rsid w:val="00EC739C"/>
    <w:rsid w:val="00EC7414"/>
    <w:rsid w:val="00EC7684"/>
    <w:rsid w:val="00EC7703"/>
    <w:rsid w:val="00ED07EE"/>
    <w:rsid w:val="00ED0D4F"/>
    <w:rsid w:val="00ED0DBC"/>
    <w:rsid w:val="00ED12E0"/>
    <w:rsid w:val="00ED141C"/>
    <w:rsid w:val="00ED14BA"/>
    <w:rsid w:val="00ED1661"/>
    <w:rsid w:val="00ED2187"/>
    <w:rsid w:val="00ED2892"/>
    <w:rsid w:val="00ED2E45"/>
    <w:rsid w:val="00ED3B46"/>
    <w:rsid w:val="00ED43C2"/>
    <w:rsid w:val="00ED4431"/>
    <w:rsid w:val="00ED446A"/>
    <w:rsid w:val="00ED4518"/>
    <w:rsid w:val="00ED487D"/>
    <w:rsid w:val="00ED490A"/>
    <w:rsid w:val="00ED4C9D"/>
    <w:rsid w:val="00ED4FC5"/>
    <w:rsid w:val="00ED50F7"/>
    <w:rsid w:val="00ED6F9C"/>
    <w:rsid w:val="00ED71F4"/>
    <w:rsid w:val="00ED74D2"/>
    <w:rsid w:val="00ED7690"/>
    <w:rsid w:val="00EE14DB"/>
    <w:rsid w:val="00EE1C23"/>
    <w:rsid w:val="00EE242C"/>
    <w:rsid w:val="00EE24E6"/>
    <w:rsid w:val="00EE45E7"/>
    <w:rsid w:val="00EE48B8"/>
    <w:rsid w:val="00EE5100"/>
    <w:rsid w:val="00EE5109"/>
    <w:rsid w:val="00EE568B"/>
    <w:rsid w:val="00EE62A3"/>
    <w:rsid w:val="00EE66C7"/>
    <w:rsid w:val="00EE7AAF"/>
    <w:rsid w:val="00EF0149"/>
    <w:rsid w:val="00EF022A"/>
    <w:rsid w:val="00EF0995"/>
    <w:rsid w:val="00EF0BBB"/>
    <w:rsid w:val="00EF0F83"/>
    <w:rsid w:val="00EF1349"/>
    <w:rsid w:val="00EF1C2D"/>
    <w:rsid w:val="00EF2010"/>
    <w:rsid w:val="00EF2183"/>
    <w:rsid w:val="00EF228E"/>
    <w:rsid w:val="00EF252F"/>
    <w:rsid w:val="00EF2A4E"/>
    <w:rsid w:val="00EF41D6"/>
    <w:rsid w:val="00EF4661"/>
    <w:rsid w:val="00EF49C9"/>
    <w:rsid w:val="00EF5163"/>
    <w:rsid w:val="00EF51F2"/>
    <w:rsid w:val="00EF5877"/>
    <w:rsid w:val="00EF5CF0"/>
    <w:rsid w:val="00EF5EBA"/>
    <w:rsid w:val="00EF65F1"/>
    <w:rsid w:val="00EF69EC"/>
    <w:rsid w:val="00EF6FD3"/>
    <w:rsid w:val="00EF704C"/>
    <w:rsid w:val="00EF73CE"/>
    <w:rsid w:val="00EF7448"/>
    <w:rsid w:val="00EF7650"/>
    <w:rsid w:val="00EF776A"/>
    <w:rsid w:val="00EF77C3"/>
    <w:rsid w:val="00F0027B"/>
    <w:rsid w:val="00F004D0"/>
    <w:rsid w:val="00F01358"/>
    <w:rsid w:val="00F020C0"/>
    <w:rsid w:val="00F02521"/>
    <w:rsid w:val="00F0353C"/>
    <w:rsid w:val="00F03940"/>
    <w:rsid w:val="00F03BFB"/>
    <w:rsid w:val="00F03D34"/>
    <w:rsid w:val="00F0454B"/>
    <w:rsid w:val="00F05A24"/>
    <w:rsid w:val="00F05A53"/>
    <w:rsid w:val="00F05F49"/>
    <w:rsid w:val="00F05F59"/>
    <w:rsid w:val="00F066D9"/>
    <w:rsid w:val="00F06C53"/>
    <w:rsid w:val="00F076F9"/>
    <w:rsid w:val="00F07CA1"/>
    <w:rsid w:val="00F102A4"/>
    <w:rsid w:val="00F11016"/>
    <w:rsid w:val="00F1116E"/>
    <w:rsid w:val="00F116AC"/>
    <w:rsid w:val="00F117B9"/>
    <w:rsid w:val="00F11DE7"/>
    <w:rsid w:val="00F127F7"/>
    <w:rsid w:val="00F12F4F"/>
    <w:rsid w:val="00F13A46"/>
    <w:rsid w:val="00F13A87"/>
    <w:rsid w:val="00F13F02"/>
    <w:rsid w:val="00F142BF"/>
    <w:rsid w:val="00F14566"/>
    <w:rsid w:val="00F15E8B"/>
    <w:rsid w:val="00F16401"/>
    <w:rsid w:val="00F16E07"/>
    <w:rsid w:val="00F17379"/>
    <w:rsid w:val="00F176F7"/>
    <w:rsid w:val="00F17B5C"/>
    <w:rsid w:val="00F205B2"/>
    <w:rsid w:val="00F22E55"/>
    <w:rsid w:val="00F23800"/>
    <w:rsid w:val="00F23813"/>
    <w:rsid w:val="00F23D68"/>
    <w:rsid w:val="00F23EB9"/>
    <w:rsid w:val="00F249F3"/>
    <w:rsid w:val="00F24E3A"/>
    <w:rsid w:val="00F24EDF"/>
    <w:rsid w:val="00F24FDE"/>
    <w:rsid w:val="00F25846"/>
    <w:rsid w:val="00F25A3B"/>
    <w:rsid w:val="00F261AD"/>
    <w:rsid w:val="00F268F6"/>
    <w:rsid w:val="00F26CD1"/>
    <w:rsid w:val="00F26DED"/>
    <w:rsid w:val="00F27178"/>
    <w:rsid w:val="00F275C7"/>
    <w:rsid w:val="00F32071"/>
    <w:rsid w:val="00F34D98"/>
    <w:rsid w:val="00F350D1"/>
    <w:rsid w:val="00F35962"/>
    <w:rsid w:val="00F35DE8"/>
    <w:rsid w:val="00F36095"/>
    <w:rsid w:val="00F36240"/>
    <w:rsid w:val="00F4006D"/>
    <w:rsid w:val="00F406D3"/>
    <w:rsid w:val="00F412A0"/>
    <w:rsid w:val="00F416B2"/>
    <w:rsid w:val="00F41D5F"/>
    <w:rsid w:val="00F42230"/>
    <w:rsid w:val="00F42470"/>
    <w:rsid w:val="00F43A5E"/>
    <w:rsid w:val="00F43F86"/>
    <w:rsid w:val="00F44EF2"/>
    <w:rsid w:val="00F45CB1"/>
    <w:rsid w:val="00F469F4"/>
    <w:rsid w:val="00F46CE8"/>
    <w:rsid w:val="00F47943"/>
    <w:rsid w:val="00F5010B"/>
    <w:rsid w:val="00F50B32"/>
    <w:rsid w:val="00F5182F"/>
    <w:rsid w:val="00F5219D"/>
    <w:rsid w:val="00F52886"/>
    <w:rsid w:val="00F52DC4"/>
    <w:rsid w:val="00F53193"/>
    <w:rsid w:val="00F53B58"/>
    <w:rsid w:val="00F54305"/>
    <w:rsid w:val="00F54651"/>
    <w:rsid w:val="00F5470C"/>
    <w:rsid w:val="00F54FBE"/>
    <w:rsid w:val="00F55D71"/>
    <w:rsid w:val="00F55E84"/>
    <w:rsid w:val="00F560C2"/>
    <w:rsid w:val="00F56AB3"/>
    <w:rsid w:val="00F56D2B"/>
    <w:rsid w:val="00F56EED"/>
    <w:rsid w:val="00F574E6"/>
    <w:rsid w:val="00F57D0D"/>
    <w:rsid w:val="00F57E0E"/>
    <w:rsid w:val="00F601FA"/>
    <w:rsid w:val="00F60634"/>
    <w:rsid w:val="00F60720"/>
    <w:rsid w:val="00F613B2"/>
    <w:rsid w:val="00F618A1"/>
    <w:rsid w:val="00F62791"/>
    <w:rsid w:val="00F628CF"/>
    <w:rsid w:val="00F629C7"/>
    <w:rsid w:val="00F63D04"/>
    <w:rsid w:val="00F63D85"/>
    <w:rsid w:val="00F64206"/>
    <w:rsid w:val="00F666C0"/>
    <w:rsid w:val="00F667A7"/>
    <w:rsid w:val="00F6685E"/>
    <w:rsid w:val="00F6696D"/>
    <w:rsid w:val="00F66A09"/>
    <w:rsid w:val="00F66DAB"/>
    <w:rsid w:val="00F67666"/>
    <w:rsid w:val="00F67C71"/>
    <w:rsid w:val="00F67E95"/>
    <w:rsid w:val="00F70366"/>
    <w:rsid w:val="00F70739"/>
    <w:rsid w:val="00F70C55"/>
    <w:rsid w:val="00F70FA6"/>
    <w:rsid w:val="00F70FCF"/>
    <w:rsid w:val="00F72513"/>
    <w:rsid w:val="00F72B01"/>
    <w:rsid w:val="00F72E7B"/>
    <w:rsid w:val="00F730DF"/>
    <w:rsid w:val="00F734D3"/>
    <w:rsid w:val="00F74111"/>
    <w:rsid w:val="00F7446D"/>
    <w:rsid w:val="00F75769"/>
    <w:rsid w:val="00F75F19"/>
    <w:rsid w:val="00F76086"/>
    <w:rsid w:val="00F766A1"/>
    <w:rsid w:val="00F76712"/>
    <w:rsid w:val="00F77CB4"/>
    <w:rsid w:val="00F77F09"/>
    <w:rsid w:val="00F80F5D"/>
    <w:rsid w:val="00F82795"/>
    <w:rsid w:val="00F82C68"/>
    <w:rsid w:val="00F82C90"/>
    <w:rsid w:val="00F83468"/>
    <w:rsid w:val="00F83607"/>
    <w:rsid w:val="00F836F3"/>
    <w:rsid w:val="00F84784"/>
    <w:rsid w:val="00F84809"/>
    <w:rsid w:val="00F8519A"/>
    <w:rsid w:val="00F85543"/>
    <w:rsid w:val="00F8595F"/>
    <w:rsid w:val="00F85B6A"/>
    <w:rsid w:val="00F85CEE"/>
    <w:rsid w:val="00F85D7B"/>
    <w:rsid w:val="00F87077"/>
    <w:rsid w:val="00F909BD"/>
    <w:rsid w:val="00F90EAF"/>
    <w:rsid w:val="00F9175E"/>
    <w:rsid w:val="00F9202C"/>
    <w:rsid w:val="00F924D8"/>
    <w:rsid w:val="00F926D5"/>
    <w:rsid w:val="00F935C9"/>
    <w:rsid w:val="00F94086"/>
    <w:rsid w:val="00F940DD"/>
    <w:rsid w:val="00F94125"/>
    <w:rsid w:val="00F953E8"/>
    <w:rsid w:val="00F95604"/>
    <w:rsid w:val="00F95A9E"/>
    <w:rsid w:val="00F95E07"/>
    <w:rsid w:val="00F96100"/>
    <w:rsid w:val="00F96E51"/>
    <w:rsid w:val="00F96F1E"/>
    <w:rsid w:val="00FA137B"/>
    <w:rsid w:val="00FA1906"/>
    <w:rsid w:val="00FA1BFD"/>
    <w:rsid w:val="00FA1FD6"/>
    <w:rsid w:val="00FA205C"/>
    <w:rsid w:val="00FA285F"/>
    <w:rsid w:val="00FA2A73"/>
    <w:rsid w:val="00FA34C3"/>
    <w:rsid w:val="00FA4207"/>
    <w:rsid w:val="00FA48E4"/>
    <w:rsid w:val="00FA4F0A"/>
    <w:rsid w:val="00FA54BC"/>
    <w:rsid w:val="00FA5758"/>
    <w:rsid w:val="00FA5E17"/>
    <w:rsid w:val="00FA614D"/>
    <w:rsid w:val="00FA64CC"/>
    <w:rsid w:val="00FA6F41"/>
    <w:rsid w:val="00FA7E23"/>
    <w:rsid w:val="00FB0001"/>
    <w:rsid w:val="00FB0149"/>
    <w:rsid w:val="00FB05BB"/>
    <w:rsid w:val="00FB1AD5"/>
    <w:rsid w:val="00FB27F4"/>
    <w:rsid w:val="00FB3D47"/>
    <w:rsid w:val="00FB3ED9"/>
    <w:rsid w:val="00FB490A"/>
    <w:rsid w:val="00FB525E"/>
    <w:rsid w:val="00FB62C8"/>
    <w:rsid w:val="00FB6421"/>
    <w:rsid w:val="00FB68B2"/>
    <w:rsid w:val="00FB6EB5"/>
    <w:rsid w:val="00FB71BA"/>
    <w:rsid w:val="00FB7A73"/>
    <w:rsid w:val="00FB7D80"/>
    <w:rsid w:val="00FB7ED7"/>
    <w:rsid w:val="00FB7F98"/>
    <w:rsid w:val="00FC00CE"/>
    <w:rsid w:val="00FC10E3"/>
    <w:rsid w:val="00FC21D7"/>
    <w:rsid w:val="00FC2660"/>
    <w:rsid w:val="00FC3819"/>
    <w:rsid w:val="00FC3BB9"/>
    <w:rsid w:val="00FC45EA"/>
    <w:rsid w:val="00FC461A"/>
    <w:rsid w:val="00FC54B9"/>
    <w:rsid w:val="00FC5643"/>
    <w:rsid w:val="00FC6BE7"/>
    <w:rsid w:val="00FC72C0"/>
    <w:rsid w:val="00FC784F"/>
    <w:rsid w:val="00FD0613"/>
    <w:rsid w:val="00FD0655"/>
    <w:rsid w:val="00FD0A18"/>
    <w:rsid w:val="00FD1386"/>
    <w:rsid w:val="00FD150B"/>
    <w:rsid w:val="00FD1E4B"/>
    <w:rsid w:val="00FD2670"/>
    <w:rsid w:val="00FD294D"/>
    <w:rsid w:val="00FD2A1D"/>
    <w:rsid w:val="00FD2AFE"/>
    <w:rsid w:val="00FD3889"/>
    <w:rsid w:val="00FD392F"/>
    <w:rsid w:val="00FD3B9F"/>
    <w:rsid w:val="00FD427E"/>
    <w:rsid w:val="00FD4B43"/>
    <w:rsid w:val="00FD506E"/>
    <w:rsid w:val="00FD55F2"/>
    <w:rsid w:val="00FD5874"/>
    <w:rsid w:val="00FD5885"/>
    <w:rsid w:val="00FD5BDF"/>
    <w:rsid w:val="00FD5CCB"/>
    <w:rsid w:val="00FD630E"/>
    <w:rsid w:val="00FD71AB"/>
    <w:rsid w:val="00FD7280"/>
    <w:rsid w:val="00FD7F2D"/>
    <w:rsid w:val="00FE01E4"/>
    <w:rsid w:val="00FE03C2"/>
    <w:rsid w:val="00FE0882"/>
    <w:rsid w:val="00FE09E5"/>
    <w:rsid w:val="00FE0B74"/>
    <w:rsid w:val="00FE109B"/>
    <w:rsid w:val="00FE302E"/>
    <w:rsid w:val="00FE303B"/>
    <w:rsid w:val="00FE38D9"/>
    <w:rsid w:val="00FE4A46"/>
    <w:rsid w:val="00FE4AED"/>
    <w:rsid w:val="00FE4BE8"/>
    <w:rsid w:val="00FE4E59"/>
    <w:rsid w:val="00FE502B"/>
    <w:rsid w:val="00FE554B"/>
    <w:rsid w:val="00FE55C1"/>
    <w:rsid w:val="00FE55C5"/>
    <w:rsid w:val="00FE5D8C"/>
    <w:rsid w:val="00FE62C4"/>
    <w:rsid w:val="00FF0674"/>
    <w:rsid w:val="00FF0A04"/>
    <w:rsid w:val="00FF0CEC"/>
    <w:rsid w:val="00FF0F85"/>
    <w:rsid w:val="00FF122C"/>
    <w:rsid w:val="00FF1344"/>
    <w:rsid w:val="00FF1707"/>
    <w:rsid w:val="00FF2266"/>
    <w:rsid w:val="00FF2C61"/>
    <w:rsid w:val="00FF2E6F"/>
    <w:rsid w:val="00FF2EB5"/>
    <w:rsid w:val="00FF3255"/>
    <w:rsid w:val="00FF3F6E"/>
    <w:rsid w:val="00FF43A3"/>
    <w:rsid w:val="00FF4FD2"/>
    <w:rsid w:val="00FF53F3"/>
    <w:rsid w:val="00FF58A0"/>
    <w:rsid w:val="00FF5EF0"/>
    <w:rsid w:val="00FF5F18"/>
    <w:rsid w:val="00FF5FC5"/>
    <w:rsid w:val="00FF627B"/>
    <w:rsid w:val="00FF6DCB"/>
    <w:rsid w:val="00FF732E"/>
    <w:rsid w:val="00FF78FA"/>
    <w:rsid w:val="00FF7C96"/>
    <w:rsid w:val="00FF7F6A"/>
    <w:rsid w:val="0166FE29"/>
    <w:rsid w:val="06CE00A5"/>
    <w:rsid w:val="07B2F547"/>
    <w:rsid w:val="0985F6D3"/>
    <w:rsid w:val="0E95036C"/>
    <w:rsid w:val="0E968C6B"/>
    <w:rsid w:val="0F21CB18"/>
    <w:rsid w:val="0F8502FB"/>
    <w:rsid w:val="12436A26"/>
    <w:rsid w:val="12972224"/>
    <w:rsid w:val="1451209F"/>
    <w:rsid w:val="14A096F9"/>
    <w:rsid w:val="1506A9B6"/>
    <w:rsid w:val="167A3074"/>
    <w:rsid w:val="1712FF54"/>
    <w:rsid w:val="1757DB6E"/>
    <w:rsid w:val="1855157D"/>
    <w:rsid w:val="18ED7615"/>
    <w:rsid w:val="198179B5"/>
    <w:rsid w:val="199E1141"/>
    <w:rsid w:val="1DBA9704"/>
    <w:rsid w:val="1DF123A4"/>
    <w:rsid w:val="1DF47DDA"/>
    <w:rsid w:val="1DFCC0D4"/>
    <w:rsid w:val="20002C59"/>
    <w:rsid w:val="21F89D1C"/>
    <w:rsid w:val="234C5574"/>
    <w:rsid w:val="235CE161"/>
    <w:rsid w:val="239AAFA9"/>
    <w:rsid w:val="23A2DF07"/>
    <w:rsid w:val="2626C400"/>
    <w:rsid w:val="26CEB160"/>
    <w:rsid w:val="28B448C6"/>
    <w:rsid w:val="2C10EB2D"/>
    <w:rsid w:val="2C595859"/>
    <w:rsid w:val="2C624632"/>
    <w:rsid w:val="2D111570"/>
    <w:rsid w:val="2DE40262"/>
    <w:rsid w:val="2E014425"/>
    <w:rsid w:val="2E19DC78"/>
    <w:rsid w:val="3013677E"/>
    <w:rsid w:val="308FA889"/>
    <w:rsid w:val="32E99B06"/>
    <w:rsid w:val="35B28372"/>
    <w:rsid w:val="36211DB1"/>
    <w:rsid w:val="3759D349"/>
    <w:rsid w:val="3A36EF76"/>
    <w:rsid w:val="3AC4EF19"/>
    <w:rsid w:val="3C93CE64"/>
    <w:rsid w:val="3F944DF3"/>
    <w:rsid w:val="40E3C4EF"/>
    <w:rsid w:val="41C90B78"/>
    <w:rsid w:val="424DDB17"/>
    <w:rsid w:val="4588BD7B"/>
    <w:rsid w:val="45F5BE9C"/>
    <w:rsid w:val="471CFB5D"/>
    <w:rsid w:val="4762FBAB"/>
    <w:rsid w:val="47DF0842"/>
    <w:rsid w:val="4AEA7C84"/>
    <w:rsid w:val="4BC14503"/>
    <w:rsid w:val="4D0FDAC9"/>
    <w:rsid w:val="4DC87078"/>
    <w:rsid w:val="4EF0ECC7"/>
    <w:rsid w:val="4F523E8D"/>
    <w:rsid w:val="50579CC7"/>
    <w:rsid w:val="5450BEA4"/>
    <w:rsid w:val="5535A3A5"/>
    <w:rsid w:val="555A7EA1"/>
    <w:rsid w:val="5595020A"/>
    <w:rsid w:val="571F0CB1"/>
    <w:rsid w:val="5B0B971F"/>
    <w:rsid w:val="5C37547F"/>
    <w:rsid w:val="5DC3E8C1"/>
    <w:rsid w:val="5E646A5C"/>
    <w:rsid w:val="5FE5CBE7"/>
    <w:rsid w:val="5FE9CDFE"/>
    <w:rsid w:val="6066092B"/>
    <w:rsid w:val="6645B679"/>
    <w:rsid w:val="680AB52A"/>
    <w:rsid w:val="684DDDEE"/>
    <w:rsid w:val="695E327E"/>
    <w:rsid w:val="69FE2080"/>
    <w:rsid w:val="6A901004"/>
    <w:rsid w:val="6A9D3621"/>
    <w:rsid w:val="6BBF6C2F"/>
    <w:rsid w:val="6D1B7D3A"/>
    <w:rsid w:val="6E19C6D6"/>
    <w:rsid w:val="6E9F2EE3"/>
    <w:rsid w:val="6F6D3063"/>
    <w:rsid w:val="6FCB9542"/>
    <w:rsid w:val="711A4E91"/>
    <w:rsid w:val="71D2752D"/>
    <w:rsid w:val="729A2D1E"/>
    <w:rsid w:val="72E3E71F"/>
    <w:rsid w:val="7378B9D1"/>
    <w:rsid w:val="73912FD0"/>
    <w:rsid w:val="76C805DC"/>
    <w:rsid w:val="7714D683"/>
    <w:rsid w:val="77420C21"/>
    <w:rsid w:val="7B392945"/>
    <w:rsid w:val="7C047EDF"/>
    <w:rsid w:val="7F23EC67"/>
    <w:rsid w:val="7F2433A5"/>
    <w:rsid w:val="7F78BE1F"/>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3FEF5C"/>
  <w15:chartTrackingRefBased/>
  <w15:docId w15:val="{A3E47E63-0205-42FA-B7FD-0CE7051DD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FCF"/>
    <w:pPr>
      <w:jc w:val="both"/>
    </w:pPr>
  </w:style>
  <w:style w:type="paragraph" w:styleId="Heading1">
    <w:name w:val="heading 1"/>
    <w:basedOn w:val="Normal"/>
    <w:next w:val="Normal"/>
    <w:link w:val="Heading1Char"/>
    <w:uiPriority w:val="9"/>
    <w:qFormat/>
    <w:rsid w:val="002601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62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601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016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6016C"/>
    <w:rPr>
      <w:rFonts w:asciiTheme="majorHAnsi" w:eastAsiaTheme="majorEastAsia" w:hAnsiTheme="majorHAnsi" w:cstheme="majorBidi"/>
      <w:color w:val="2F5496" w:themeColor="accent1" w:themeShade="BF"/>
      <w:sz w:val="32"/>
      <w:szCs w:val="32"/>
    </w:rPr>
  </w:style>
  <w:style w:type="character" w:styleId="SubtleEmphasis">
    <w:name w:val="Subtle Emphasis"/>
    <w:basedOn w:val="DefaultParagraphFont"/>
    <w:uiPriority w:val="19"/>
    <w:qFormat/>
    <w:rsid w:val="0026016C"/>
    <w:rPr>
      <w:i/>
      <w:iCs/>
      <w:color w:val="404040" w:themeColor="text1" w:themeTint="BF"/>
    </w:rPr>
  </w:style>
  <w:style w:type="paragraph" w:styleId="ListParagraph">
    <w:name w:val="List Paragraph"/>
    <w:basedOn w:val="Normal"/>
    <w:uiPriority w:val="34"/>
    <w:qFormat/>
    <w:rsid w:val="008317BD"/>
    <w:pPr>
      <w:ind w:left="720"/>
      <w:contextualSpacing/>
    </w:pPr>
  </w:style>
  <w:style w:type="character" w:styleId="Hyperlink">
    <w:name w:val="Hyperlink"/>
    <w:basedOn w:val="DefaultParagraphFont"/>
    <w:uiPriority w:val="99"/>
    <w:unhideWhenUsed/>
    <w:rsid w:val="003066B0"/>
    <w:rPr>
      <w:color w:val="0563C1" w:themeColor="hyperlink"/>
      <w:u w:val="single"/>
    </w:rPr>
  </w:style>
  <w:style w:type="character" w:styleId="UnresolvedMention">
    <w:name w:val="Unresolved Mention"/>
    <w:basedOn w:val="DefaultParagraphFont"/>
    <w:uiPriority w:val="99"/>
    <w:semiHidden/>
    <w:unhideWhenUsed/>
    <w:rsid w:val="003066B0"/>
    <w:rPr>
      <w:color w:val="605E5C"/>
      <w:shd w:val="clear" w:color="auto" w:fill="E1DFDD"/>
    </w:rPr>
  </w:style>
  <w:style w:type="character" w:styleId="FollowedHyperlink">
    <w:name w:val="FollowedHyperlink"/>
    <w:basedOn w:val="DefaultParagraphFont"/>
    <w:uiPriority w:val="99"/>
    <w:semiHidden/>
    <w:unhideWhenUsed/>
    <w:rsid w:val="003066B0"/>
    <w:rPr>
      <w:color w:val="954F72" w:themeColor="followedHyperlink"/>
      <w:u w:val="single"/>
    </w:rPr>
  </w:style>
  <w:style w:type="character" w:customStyle="1" w:styleId="Heading2Char">
    <w:name w:val="Heading 2 Char"/>
    <w:basedOn w:val="DefaultParagraphFont"/>
    <w:link w:val="Heading2"/>
    <w:uiPriority w:val="9"/>
    <w:rsid w:val="005662C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86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82795"/>
    <w:rPr>
      <w:color w:val="808080"/>
    </w:rPr>
  </w:style>
  <w:style w:type="paragraph" w:styleId="FootnoteText">
    <w:name w:val="footnote text"/>
    <w:basedOn w:val="Normal"/>
    <w:link w:val="FootnoteTextChar"/>
    <w:uiPriority w:val="99"/>
    <w:semiHidden/>
    <w:unhideWhenUsed/>
    <w:rsid w:val="004473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732F"/>
    <w:rPr>
      <w:sz w:val="20"/>
      <w:szCs w:val="20"/>
    </w:rPr>
  </w:style>
  <w:style w:type="character" w:styleId="FootnoteReference">
    <w:name w:val="footnote reference"/>
    <w:basedOn w:val="DefaultParagraphFont"/>
    <w:uiPriority w:val="99"/>
    <w:semiHidden/>
    <w:unhideWhenUsed/>
    <w:rsid w:val="0044732F"/>
    <w:rPr>
      <w:vertAlign w:val="superscript"/>
    </w:rPr>
  </w:style>
  <w:style w:type="paragraph" w:styleId="Bibliography">
    <w:name w:val="Bibliography"/>
    <w:basedOn w:val="Normal"/>
    <w:next w:val="Normal"/>
    <w:uiPriority w:val="37"/>
    <w:unhideWhenUsed/>
    <w:rsid w:val="00CB4081"/>
    <w:pPr>
      <w:tabs>
        <w:tab w:val="left" w:pos="384"/>
      </w:tabs>
      <w:spacing w:after="0"/>
      <w:ind w:left="384" w:hanging="384"/>
    </w:pPr>
  </w:style>
  <w:style w:type="character" w:styleId="CommentReference">
    <w:name w:val="annotation reference"/>
    <w:basedOn w:val="DefaultParagraphFont"/>
    <w:uiPriority w:val="99"/>
    <w:semiHidden/>
    <w:unhideWhenUsed/>
    <w:rsid w:val="00497415"/>
    <w:rPr>
      <w:sz w:val="16"/>
      <w:szCs w:val="16"/>
    </w:rPr>
  </w:style>
  <w:style w:type="paragraph" w:styleId="CommentText">
    <w:name w:val="annotation text"/>
    <w:basedOn w:val="Normal"/>
    <w:link w:val="CommentTextChar"/>
    <w:uiPriority w:val="99"/>
    <w:unhideWhenUsed/>
    <w:rsid w:val="00497415"/>
    <w:pPr>
      <w:spacing w:line="240" w:lineRule="auto"/>
    </w:pPr>
    <w:rPr>
      <w:sz w:val="20"/>
      <w:szCs w:val="20"/>
    </w:rPr>
  </w:style>
  <w:style w:type="character" w:customStyle="1" w:styleId="CommentTextChar">
    <w:name w:val="Comment Text Char"/>
    <w:basedOn w:val="DefaultParagraphFont"/>
    <w:link w:val="CommentText"/>
    <w:uiPriority w:val="99"/>
    <w:rsid w:val="00497415"/>
    <w:rPr>
      <w:sz w:val="20"/>
      <w:szCs w:val="20"/>
    </w:rPr>
  </w:style>
  <w:style w:type="paragraph" w:styleId="CommentSubject">
    <w:name w:val="annotation subject"/>
    <w:basedOn w:val="CommentText"/>
    <w:next w:val="CommentText"/>
    <w:link w:val="CommentSubjectChar"/>
    <w:uiPriority w:val="99"/>
    <w:semiHidden/>
    <w:unhideWhenUsed/>
    <w:rsid w:val="00497415"/>
    <w:rPr>
      <w:b/>
      <w:bCs/>
    </w:rPr>
  </w:style>
  <w:style w:type="character" w:customStyle="1" w:styleId="CommentSubjectChar">
    <w:name w:val="Comment Subject Char"/>
    <w:basedOn w:val="CommentTextChar"/>
    <w:link w:val="CommentSubject"/>
    <w:uiPriority w:val="99"/>
    <w:semiHidden/>
    <w:rsid w:val="00497415"/>
    <w:rPr>
      <w:b/>
      <w:bCs/>
      <w:sz w:val="20"/>
      <w:szCs w:val="20"/>
    </w:rPr>
  </w:style>
  <w:style w:type="paragraph" w:styleId="Revision">
    <w:name w:val="Revision"/>
    <w:hidden/>
    <w:uiPriority w:val="99"/>
    <w:semiHidden/>
    <w:rsid w:val="00B21EEF"/>
    <w:pPr>
      <w:spacing w:after="0" w:line="240" w:lineRule="auto"/>
    </w:pPr>
  </w:style>
  <w:style w:type="character" w:customStyle="1" w:styleId="cf01">
    <w:name w:val="cf01"/>
    <w:basedOn w:val="DefaultParagraphFont"/>
    <w:rsid w:val="00316B17"/>
    <w:rPr>
      <w:rFonts w:ascii="Segoe UI" w:hAnsi="Segoe UI" w:cs="Segoe UI" w:hint="default"/>
      <w:sz w:val="18"/>
      <w:szCs w:val="18"/>
    </w:rPr>
  </w:style>
  <w:style w:type="paragraph" w:styleId="Header">
    <w:name w:val="header"/>
    <w:basedOn w:val="Normal"/>
    <w:link w:val="HeaderChar"/>
    <w:uiPriority w:val="99"/>
    <w:unhideWhenUsed/>
    <w:rsid w:val="00EF252F"/>
    <w:pPr>
      <w:tabs>
        <w:tab w:val="center" w:pos="4703"/>
        <w:tab w:val="right" w:pos="9406"/>
      </w:tabs>
      <w:spacing w:after="0" w:line="240" w:lineRule="auto"/>
    </w:pPr>
  </w:style>
  <w:style w:type="character" w:customStyle="1" w:styleId="HeaderChar">
    <w:name w:val="Header Char"/>
    <w:basedOn w:val="DefaultParagraphFont"/>
    <w:link w:val="Header"/>
    <w:uiPriority w:val="99"/>
    <w:rsid w:val="00EF252F"/>
  </w:style>
  <w:style w:type="paragraph" w:styleId="Footer">
    <w:name w:val="footer"/>
    <w:basedOn w:val="Normal"/>
    <w:link w:val="FooterChar"/>
    <w:uiPriority w:val="99"/>
    <w:unhideWhenUsed/>
    <w:rsid w:val="00EF252F"/>
    <w:pPr>
      <w:tabs>
        <w:tab w:val="center" w:pos="4703"/>
        <w:tab w:val="right" w:pos="9406"/>
      </w:tabs>
      <w:spacing w:after="0" w:line="240" w:lineRule="auto"/>
    </w:pPr>
  </w:style>
  <w:style w:type="character" w:customStyle="1" w:styleId="FooterChar">
    <w:name w:val="Footer Char"/>
    <w:basedOn w:val="DefaultParagraphFont"/>
    <w:link w:val="Footer"/>
    <w:uiPriority w:val="99"/>
    <w:rsid w:val="00EF252F"/>
  </w:style>
  <w:style w:type="paragraph" w:styleId="NoSpacing">
    <w:name w:val="No Spacing"/>
    <w:uiPriority w:val="1"/>
    <w:qFormat/>
    <w:rsid w:val="0098791A"/>
    <w:pPr>
      <w:spacing w:after="0" w:line="240" w:lineRule="auto"/>
    </w:pPr>
  </w:style>
  <w:style w:type="character" w:customStyle="1" w:styleId="anchor-text">
    <w:name w:val="anchor-text"/>
    <w:basedOn w:val="DefaultParagraphFont"/>
    <w:rsid w:val="003C0CE2"/>
  </w:style>
  <w:style w:type="character" w:customStyle="1" w:styleId="epub-sectionitem">
    <w:name w:val="epub-section__item"/>
    <w:basedOn w:val="DefaultParagraphFont"/>
    <w:rsid w:val="007D7A15"/>
  </w:style>
  <w:style w:type="paragraph" w:styleId="Caption">
    <w:name w:val="caption"/>
    <w:basedOn w:val="Normal"/>
    <w:next w:val="Normal"/>
    <w:uiPriority w:val="35"/>
    <w:unhideWhenUsed/>
    <w:qFormat/>
    <w:rsid w:val="00CF74D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007910">
      <w:bodyDiv w:val="1"/>
      <w:marLeft w:val="0"/>
      <w:marRight w:val="0"/>
      <w:marTop w:val="0"/>
      <w:marBottom w:val="0"/>
      <w:divBdr>
        <w:top w:val="none" w:sz="0" w:space="0" w:color="auto"/>
        <w:left w:val="none" w:sz="0" w:space="0" w:color="auto"/>
        <w:bottom w:val="none" w:sz="0" w:space="0" w:color="auto"/>
        <w:right w:val="none" w:sz="0" w:space="0" w:color="auto"/>
      </w:divBdr>
    </w:div>
    <w:div w:id="1244800567">
      <w:bodyDiv w:val="1"/>
      <w:marLeft w:val="0"/>
      <w:marRight w:val="0"/>
      <w:marTop w:val="0"/>
      <w:marBottom w:val="0"/>
      <w:divBdr>
        <w:top w:val="none" w:sz="0" w:space="0" w:color="auto"/>
        <w:left w:val="none" w:sz="0" w:space="0" w:color="auto"/>
        <w:bottom w:val="none" w:sz="0" w:space="0" w:color="auto"/>
        <w:right w:val="none" w:sz="0" w:space="0" w:color="auto"/>
      </w:divBdr>
      <w:divsChild>
        <w:div w:id="2107772063">
          <w:marLeft w:val="0"/>
          <w:marRight w:val="0"/>
          <w:marTop w:val="0"/>
          <w:marBottom w:val="0"/>
          <w:divBdr>
            <w:top w:val="none" w:sz="0" w:space="0" w:color="auto"/>
            <w:left w:val="none" w:sz="0" w:space="0" w:color="auto"/>
            <w:bottom w:val="none" w:sz="0" w:space="0" w:color="auto"/>
            <w:right w:val="none" w:sz="0" w:space="0" w:color="auto"/>
          </w:divBdr>
          <w:divsChild>
            <w:div w:id="188875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861018">
      <w:bodyDiv w:val="1"/>
      <w:marLeft w:val="0"/>
      <w:marRight w:val="0"/>
      <w:marTop w:val="0"/>
      <w:marBottom w:val="0"/>
      <w:divBdr>
        <w:top w:val="none" w:sz="0" w:space="0" w:color="auto"/>
        <w:left w:val="none" w:sz="0" w:space="0" w:color="auto"/>
        <w:bottom w:val="none" w:sz="0" w:space="0" w:color="auto"/>
        <w:right w:val="none" w:sz="0" w:space="0" w:color="auto"/>
      </w:divBdr>
      <w:divsChild>
        <w:div w:id="22292081">
          <w:marLeft w:val="480"/>
          <w:marRight w:val="0"/>
          <w:marTop w:val="0"/>
          <w:marBottom w:val="0"/>
          <w:divBdr>
            <w:top w:val="none" w:sz="0" w:space="0" w:color="auto"/>
            <w:left w:val="none" w:sz="0" w:space="0" w:color="auto"/>
            <w:bottom w:val="none" w:sz="0" w:space="0" w:color="auto"/>
            <w:right w:val="none" w:sz="0" w:space="0" w:color="auto"/>
          </w:divBdr>
          <w:divsChild>
            <w:div w:id="102612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D955E759A85704A95314E5B82090654" ma:contentTypeVersion="16" ma:contentTypeDescription="Create a new document." ma:contentTypeScope="" ma:versionID="b93048453f5c6d3c7f149b40c201678f">
  <xsd:schema xmlns:xsd="http://www.w3.org/2001/XMLSchema" xmlns:xs="http://www.w3.org/2001/XMLSchema" xmlns:p="http://schemas.microsoft.com/office/2006/metadata/properties" xmlns:ns3="660c46a0-e038-40ae-ace4-dd7830bf7df6" xmlns:ns4="8befd82d-b70f-4cdb-83b9-6e67d4b69abf" targetNamespace="http://schemas.microsoft.com/office/2006/metadata/properties" ma:root="true" ma:fieldsID="2a259ff9b424d3983399cc7f049bdc14" ns3:_="" ns4:_="">
    <xsd:import namespace="660c46a0-e038-40ae-ace4-dd7830bf7df6"/>
    <xsd:import namespace="8befd82d-b70f-4cdb-83b9-6e67d4b69a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0c46a0-e038-40ae-ace4-dd7830bf7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befd82d-b70f-4cdb-83b9-6e67d4b69a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660c46a0-e038-40ae-ace4-dd7830bf7df6" xsi:nil="true"/>
  </documentManagement>
</p:properties>
</file>

<file path=customXml/itemProps1.xml><?xml version="1.0" encoding="utf-8"?>
<ds:datastoreItem xmlns:ds="http://schemas.openxmlformats.org/officeDocument/2006/customXml" ds:itemID="{8F4DE823-8F4E-49D2-AB0E-6DEF6FAF7214}">
  <ds:schemaRefs>
    <ds:schemaRef ds:uri="http://schemas.openxmlformats.org/officeDocument/2006/bibliography"/>
  </ds:schemaRefs>
</ds:datastoreItem>
</file>

<file path=customXml/itemProps2.xml><?xml version="1.0" encoding="utf-8"?>
<ds:datastoreItem xmlns:ds="http://schemas.openxmlformats.org/officeDocument/2006/customXml" ds:itemID="{31AF1327-77A9-40E9-9889-E2D0E97FEF92}">
  <ds:schemaRefs>
    <ds:schemaRef ds:uri="http://schemas.microsoft.com/sharepoint/v3/contenttype/forms"/>
  </ds:schemaRefs>
</ds:datastoreItem>
</file>

<file path=customXml/itemProps3.xml><?xml version="1.0" encoding="utf-8"?>
<ds:datastoreItem xmlns:ds="http://schemas.openxmlformats.org/officeDocument/2006/customXml" ds:itemID="{C3A49AF4-DB0E-4122-BD59-0BE5218B39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0c46a0-e038-40ae-ace4-dd7830bf7df6"/>
    <ds:schemaRef ds:uri="8befd82d-b70f-4cdb-83b9-6e67d4b69a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4EF76E-706C-400D-A788-735BFCD57931}">
  <ds:schemaRefs>
    <ds:schemaRef ds:uri="http://schemas.microsoft.com/office/2006/metadata/properties"/>
    <ds:schemaRef ds:uri="http://schemas.microsoft.com/office/infopath/2007/PartnerControls"/>
    <ds:schemaRef ds:uri="660c46a0-e038-40ae-ace4-dd7830bf7df6"/>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1537</Words>
  <Characters>8765</Characters>
  <Application>Microsoft Office Word</Application>
  <DocSecurity>0</DocSecurity>
  <Lines>73</Lines>
  <Paragraphs>20</Paragraphs>
  <ScaleCrop>false</ScaleCrop>
  <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n Bakker</dc:creator>
  <cp:keywords/>
  <dc:description/>
  <cp:lastModifiedBy>Twan Bakker</cp:lastModifiedBy>
  <cp:revision>834</cp:revision>
  <cp:lastPrinted>2025-08-04T07:47:00Z</cp:lastPrinted>
  <dcterms:created xsi:type="dcterms:W3CDTF">2025-08-04T07:27:00Z</dcterms:created>
  <dcterms:modified xsi:type="dcterms:W3CDTF">2025-08-29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ons" value="true"/&gt;&lt;/prefs&gt;&lt;/data&gt;</vt:lpwstr>
  </property>
  <property fmtid="{D5CDD505-2E9C-101B-9397-08002B2CF9AE}" pid="3" name="ContentTypeId">
    <vt:lpwstr>0x010100DD955E759A85704A95314E5B82090654</vt:lpwstr>
  </property>
  <property fmtid="{D5CDD505-2E9C-101B-9397-08002B2CF9AE}" pid="4" name="ZOTERO_PREF_1">
    <vt:lpwstr>&lt;data data-version="3" zotero-version="7.0.21"&gt;&lt;session id="XSZLlQpt"/&gt;&lt;style id="http://www.zotero.org/styles/nature" hasBibliography="1" bibliographyStyleHasBeenSet="1"/&gt;&lt;prefs&gt;&lt;pref name="fieldType" value="Field"/&gt;&lt;pref name="automaticJournalAbbreviati</vt:lpwstr>
  </property>
</Properties>
</file>